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48B858" w14:textId="5536555B" w:rsidR="00022A47" w:rsidRPr="00BC6E3D" w:rsidRDefault="00756EB5" w:rsidP="00BC6E3D">
      <w:pPr>
        <w:pStyle w:val="AbstractSummary"/>
        <w:spacing w:before="0" w:line="480" w:lineRule="auto"/>
        <w:jc w:val="both"/>
        <w:rPr>
          <w:rFonts w:ascii="Arial" w:hAnsi="Arial" w:cs="Arial"/>
          <w:b/>
          <w:sz w:val="22"/>
          <w:szCs w:val="22"/>
          <w:lang w:val="en-GB"/>
        </w:rPr>
      </w:pPr>
      <w:bookmarkStart w:id="0" w:name="_GoBack"/>
      <w:bookmarkEnd w:id="0"/>
      <w:r w:rsidRPr="00BC6E3D">
        <w:rPr>
          <w:rFonts w:ascii="Arial" w:hAnsi="Arial" w:cs="Arial"/>
          <w:b/>
          <w:sz w:val="22"/>
          <w:szCs w:val="22"/>
          <w:lang w:val="en-GB"/>
        </w:rPr>
        <w:t xml:space="preserve">SUPPLEMTARY </w:t>
      </w:r>
      <w:r w:rsidR="00022A47" w:rsidRPr="00BC6E3D">
        <w:rPr>
          <w:rFonts w:ascii="Arial" w:hAnsi="Arial" w:cs="Arial"/>
          <w:b/>
          <w:sz w:val="22"/>
          <w:szCs w:val="22"/>
          <w:lang w:val="en-GB"/>
        </w:rPr>
        <w:t>MATERIALS AND METHODS</w:t>
      </w:r>
    </w:p>
    <w:p w14:paraId="19D50AA5" w14:textId="77777777" w:rsidR="00022A47" w:rsidRPr="00BC6E3D" w:rsidRDefault="00022A47">
      <w:pPr>
        <w:pStyle w:val="SOMContent"/>
        <w:spacing w:before="0" w:line="480" w:lineRule="auto"/>
        <w:jc w:val="both"/>
        <w:rPr>
          <w:rFonts w:ascii="Arial" w:hAnsi="Arial" w:cs="Arial"/>
          <w:b/>
          <w:i/>
          <w:sz w:val="22"/>
          <w:szCs w:val="22"/>
          <w:lang w:val="en-GB"/>
        </w:rPr>
      </w:pPr>
      <w:r w:rsidRPr="00BC6E3D">
        <w:rPr>
          <w:rFonts w:ascii="Arial" w:hAnsi="Arial" w:cs="Arial"/>
          <w:b/>
          <w:i/>
          <w:sz w:val="22"/>
          <w:szCs w:val="22"/>
          <w:lang w:val="en-GB"/>
        </w:rPr>
        <w:t>T-ALL patient samples and sequencing analysis (UKALL trial from United Kingdom)</w:t>
      </w:r>
    </w:p>
    <w:p w14:paraId="1D062D64" w14:textId="58623BC3" w:rsidR="00022A47" w:rsidRPr="00BB1DE5" w:rsidRDefault="00022A47">
      <w:pPr>
        <w:spacing w:line="480" w:lineRule="auto"/>
        <w:jc w:val="both"/>
        <w:rPr>
          <w:rFonts w:ascii="Arial" w:eastAsia="Times New Roman" w:hAnsi="Arial" w:cs="Arial"/>
          <w:sz w:val="22"/>
          <w:szCs w:val="22"/>
          <w:lang w:val="en-GB"/>
        </w:rPr>
      </w:pPr>
      <w:r w:rsidRPr="00BC6E3D">
        <w:rPr>
          <w:rFonts w:ascii="Arial" w:eastAsia="Times New Roman" w:hAnsi="Arial" w:cs="Arial"/>
          <w:sz w:val="22"/>
          <w:szCs w:val="22"/>
          <w:lang w:val="en-GB"/>
        </w:rPr>
        <w:t xml:space="preserve">Diagnostic genomic DNA was available from 49 adult (&gt;18yrs old) and 130 paediatric patients (&lt;=18 yrs old) with T-ALL. Genomic DNA from the time of relapse with T-ALL was also available from a further 12 </w:t>
      </w:r>
      <w:proofErr w:type="gramStart"/>
      <w:r w:rsidRPr="00BC6E3D">
        <w:rPr>
          <w:rFonts w:ascii="Arial" w:eastAsia="Times New Roman" w:hAnsi="Arial" w:cs="Arial"/>
          <w:sz w:val="22"/>
          <w:szCs w:val="22"/>
          <w:lang w:val="en-GB"/>
        </w:rPr>
        <w:t>adult</w:t>
      </w:r>
      <w:proofErr w:type="gramEnd"/>
      <w:r w:rsidRPr="00BC6E3D">
        <w:rPr>
          <w:rFonts w:ascii="Arial" w:eastAsia="Times New Roman" w:hAnsi="Arial" w:cs="Arial"/>
          <w:sz w:val="22"/>
          <w:szCs w:val="22"/>
          <w:lang w:val="en-GB"/>
        </w:rPr>
        <w:t xml:space="preserve"> and 8 paediatric patients. The majority of the paediatric patients with diagnostic samples were enrolled on the UKALL2003 trial </w:t>
      </w:r>
      <w:r w:rsidRPr="00BC6E3D">
        <w:rPr>
          <w:rFonts w:ascii="Arial" w:eastAsia="Times New Roman" w:hAnsi="Arial" w:cs="Arial"/>
          <w:sz w:val="22"/>
          <w:szCs w:val="22"/>
          <w:lang w:val="en-GB"/>
        </w:rPr>
        <w:fldChar w:fldCharType="begin">
          <w:fldData xml:space="preserve">PEVuZE5vdGU+PENpdGU+PEF1dGhvcj5Wb3JhPC9BdXRob3I+PFllYXI+MjAxMzwvWWVhcj48UmVj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</w:fldData>
        </w:fldChar>
      </w:r>
      <w:r w:rsidR="00BC6E3D" w:rsidRPr="00BC6E3D">
        <w:rPr>
          <w:rFonts w:ascii="Arial" w:eastAsia="Times New Roman" w:hAnsi="Arial" w:cs="Arial"/>
          <w:sz w:val="22"/>
          <w:szCs w:val="22"/>
          <w:lang w:val="en-GB"/>
        </w:rPr>
        <w:instrText xml:space="preserve"> ADDIN EN.CITE </w:instrText>
      </w:r>
      <w:r w:rsidR="00BC6E3D" w:rsidRPr="00BC6E3D">
        <w:rPr>
          <w:rFonts w:ascii="Arial" w:eastAsia="Times New Roman" w:hAnsi="Arial" w:cs="Arial"/>
          <w:sz w:val="22"/>
          <w:szCs w:val="22"/>
          <w:lang w:val="en-GB"/>
          <w:rPrChange w:id="1" w:author="Li, Zhaodong" w:date="2017-02-01T10:15:00Z">
            <w:rPr>
              <w:rFonts w:ascii="Arial" w:eastAsia="Times New Roman" w:hAnsi="Arial" w:cs="Arial"/>
              <w:sz w:val="22"/>
              <w:szCs w:val="22"/>
              <w:lang w:val="en-GB"/>
            </w:rPr>
          </w:rPrChange>
        </w:rPr>
        <w:fldChar w:fldCharType="begin">
          <w:fldData xml:space="preserve">PEVuZE5vdGU+PENpdGU+PEF1dGhvcj5Wb3JhPC9BdXRob3I+PFllYXI+MjAxMzwvWWVhcj48UmVj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</w:fldData>
        </w:fldChar>
      </w:r>
      <w:r w:rsidR="00BC6E3D" w:rsidRPr="00BC6E3D">
        <w:rPr>
          <w:rFonts w:ascii="Arial" w:eastAsia="Times New Roman" w:hAnsi="Arial" w:cs="Arial"/>
          <w:sz w:val="22"/>
          <w:szCs w:val="22"/>
          <w:lang w:val="en-GB"/>
        </w:rPr>
        <w:instrText xml:space="preserve"> ADDIN EN.CITE.DATA </w:instrText>
      </w:r>
      <w:r w:rsidR="00BC6E3D" w:rsidRPr="00BC6E3D">
        <w:rPr>
          <w:rFonts w:ascii="Arial" w:eastAsia="Times New Roman" w:hAnsi="Arial" w:cs="Arial"/>
          <w:sz w:val="22"/>
          <w:szCs w:val="22"/>
          <w:lang w:val="en-GB"/>
          <w:rPrChange w:id="2" w:author="Li, Zhaodong" w:date="2017-02-01T10:15:00Z">
            <w:rPr>
              <w:rFonts w:ascii="Arial" w:eastAsia="Times New Roman" w:hAnsi="Arial" w:cs="Arial"/>
              <w:sz w:val="22"/>
              <w:szCs w:val="22"/>
              <w:lang w:val="en-GB"/>
            </w:rPr>
          </w:rPrChange>
        </w:rPr>
      </w:r>
      <w:r w:rsidR="00BC6E3D" w:rsidRPr="00BC6E3D">
        <w:rPr>
          <w:rFonts w:ascii="Arial" w:eastAsia="Times New Roman" w:hAnsi="Arial" w:cs="Arial"/>
          <w:sz w:val="22"/>
          <w:szCs w:val="22"/>
          <w:lang w:val="en-GB"/>
          <w:rPrChange w:id="3" w:author="Li, Zhaodong" w:date="2017-02-01T10:15:00Z">
            <w:rPr>
              <w:rFonts w:ascii="Arial" w:eastAsia="Times New Roman" w:hAnsi="Arial" w:cs="Arial"/>
              <w:sz w:val="22"/>
              <w:szCs w:val="22"/>
              <w:lang w:val="en-GB"/>
            </w:rPr>
          </w:rPrChange>
        </w:rPr>
        <w:fldChar w:fldCharType="end"/>
      </w:r>
      <w:r w:rsidRPr="00BC6E3D">
        <w:rPr>
          <w:rFonts w:ascii="Arial" w:eastAsia="Times New Roman" w:hAnsi="Arial" w:cs="Arial"/>
          <w:sz w:val="22"/>
          <w:szCs w:val="22"/>
          <w:lang w:val="en-GB"/>
          <w:rPrChange w:id="4" w:author="Li, Zhaodong" w:date="2017-02-01T10:15:00Z">
            <w:rPr>
              <w:rFonts w:ascii="Arial" w:eastAsia="Times New Roman" w:hAnsi="Arial" w:cs="Arial"/>
              <w:sz w:val="22"/>
              <w:szCs w:val="22"/>
              <w:lang w:val="en-GB"/>
            </w:rPr>
          </w:rPrChange>
        </w:rPr>
      </w:r>
      <w:r w:rsidRPr="00BC6E3D">
        <w:rPr>
          <w:rFonts w:ascii="Arial" w:eastAsia="Times New Roman" w:hAnsi="Arial" w:cs="Arial"/>
          <w:sz w:val="22"/>
          <w:szCs w:val="22"/>
          <w:lang w:val="en-GB"/>
          <w:rPrChange w:id="5" w:author="Li, Zhaodong" w:date="2017-02-01T10:15:00Z">
            <w:rPr>
              <w:rFonts w:ascii="Arial" w:eastAsia="Times New Roman" w:hAnsi="Arial" w:cs="Arial"/>
              <w:sz w:val="22"/>
              <w:szCs w:val="22"/>
              <w:lang w:val="en-GB"/>
            </w:rPr>
          </w:rPrChange>
        </w:rPr>
        <w:fldChar w:fldCharType="separate"/>
      </w:r>
      <w:r w:rsidR="00BC6E3D" w:rsidRPr="00BC6E3D">
        <w:rPr>
          <w:rFonts w:ascii="Arial" w:eastAsia="Times New Roman" w:hAnsi="Arial" w:cs="Arial"/>
          <w:noProof/>
          <w:sz w:val="22"/>
          <w:szCs w:val="22"/>
          <w:lang w:val="en-GB"/>
        </w:rPr>
        <w:t>(1)</w:t>
      </w:r>
      <w:r w:rsidRPr="00BC6E3D">
        <w:rPr>
          <w:rFonts w:ascii="Arial" w:eastAsia="Times New Roman" w:hAnsi="Arial" w:cs="Arial"/>
          <w:sz w:val="22"/>
          <w:szCs w:val="22"/>
          <w:lang w:val="en-GB"/>
          <w:rPrChange w:id="6" w:author="Li, Zhaodong" w:date="2017-02-01T10:15:00Z">
            <w:rPr>
              <w:rFonts w:ascii="Arial" w:eastAsia="Times New Roman" w:hAnsi="Arial" w:cs="Arial"/>
              <w:sz w:val="22"/>
              <w:szCs w:val="22"/>
              <w:lang w:val="en-GB"/>
            </w:rPr>
          </w:rPrChange>
        </w:rPr>
        <w:fldChar w:fldCharType="end"/>
      </w:r>
      <w:r w:rsidRPr="00BC6E3D">
        <w:rPr>
          <w:rFonts w:ascii="Arial" w:eastAsia="Times New Roman" w:hAnsi="Arial" w:cs="Arial"/>
          <w:sz w:val="22"/>
          <w:szCs w:val="22"/>
          <w:lang w:val="en-GB"/>
        </w:rPr>
        <w:t xml:space="preserve"> and </w:t>
      </w:r>
      <w:r w:rsidRPr="00BB1DE5">
        <w:rPr>
          <w:rFonts w:ascii="Arial" w:eastAsia="Times New Roman" w:hAnsi="Arial" w:cs="Arial"/>
          <w:sz w:val="22"/>
          <w:szCs w:val="22"/>
          <w:lang w:val="en-GB"/>
        </w:rPr>
        <w:t xml:space="preserve">registration of the trial can be found at http://www.controlled-trials.com under ISRCTN number 07355119. Ethical approval for the trial was obtained from the Scottish Multi-Centre Research Ethics Committee. The majority of the adult patients with diagnostic samples were enrolled on the UKALL14 trial, ISRCTN registration number 66541317 with ethical approval obtained from West London REC 2. The remaining diagnostic and relapse samples were obtained from patients with T-ALL referred to University College Hospital. All samples were collected from patients with informed consent according to the Declaration of Helsinki. </w:t>
      </w:r>
    </w:p>
    <w:p w14:paraId="110819D1" w14:textId="723B908F" w:rsidR="00022A47" w:rsidRPr="00BC6E3D" w:rsidRDefault="00022A47">
      <w:pPr>
        <w:spacing w:line="480" w:lineRule="auto"/>
        <w:ind w:firstLine="360"/>
        <w:jc w:val="both"/>
        <w:rPr>
          <w:rFonts w:ascii="Arial" w:eastAsia="MS Mincho" w:hAnsi="Arial" w:cs="Arial"/>
          <w:sz w:val="22"/>
          <w:szCs w:val="22"/>
          <w:lang w:val="en-GB"/>
        </w:rPr>
      </w:pPr>
      <w:r w:rsidRPr="00BB1DE5">
        <w:rPr>
          <w:rFonts w:ascii="Arial" w:eastAsia="MS Mincho" w:hAnsi="Arial" w:cs="Arial"/>
          <w:sz w:val="22"/>
          <w:szCs w:val="22"/>
          <w:lang w:val="en-GB"/>
        </w:rPr>
        <w:t xml:space="preserve">Mutation screening of the </w:t>
      </w:r>
      <w:r w:rsidRPr="00BB1DE5">
        <w:rPr>
          <w:rFonts w:ascii="Arial" w:eastAsia="MS Mincho" w:hAnsi="Arial" w:cs="Arial"/>
          <w:i/>
          <w:sz w:val="22"/>
          <w:szCs w:val="22"/>
          <w:lang w:val="en-GB"/>
        </w:rPr>
        <w:t>LMO1</w:t>
      </w:r>
      <w:r w:rsidRPr="00BB1DE5">
        <w:rPr>
          <w:rFonts w:ascii="Arial" w:eastAsia="MS Mincho" w:hAnsi="Arial" w:cs="Arial"/>
          <w:sz w:val="22"/>
          <w:szCs w:val="22"/>
          <w:lang w:val="en-GB"/>
        </w:rPr>
        <w:t xml:space="preserve"> intron 1 enhancer region was performed</w:t>
      </w:r>
      <w:r w:rsidRPr="00BC6E3D">
        <w:rPr>
          <w:rFonts w:ascii="Arial" w:eastAsia="MS Mincho" w:hAnsi="Arial" w:cs="Arial"/>
          <w:sz w:val="22"/>
          <w:szCs w:val="22"/>
          <w:lang w:val="en-GB"/>
        </w:rPr>
        <w:t xml:space="preserve"> using PCR of genomic DNA and hetero-duplex analysis using the WAVE DNA Fragment Analysis System (Transgenomic, Glasgow, UK). The primers were designed to amplify a 304 bp product in the </w:t>
      </w:r>
      <w:r w:rsidRPr="00BC6E3D">
        <w:rPr>
          <w:rFonts w:ascii="Arial" w:eastAsia="MS Mincho" w:hAnsi="Arial" w:cs="Arial"/>
          <w:i/>
          <w:sz w:val="22"/>
          <w:szCs w:val="22"/>
          <w:lang w:val="en-GB"/>
        </w:rPr>
        <w:t>LMO1</w:t>
      </w:r>
      <w:r w:rsidRPr="00BC6E3D">
        <w:rPr>
          <w:rFonts w:ascii="Arial" w:eastAsia="MS Mincho" w:hAnsi="Arial" w:cs="Arial"/>
          <w:sz w:val="22"/>
          <w:szCs w:val="22"/>
          <w:lang w:val="en-GB"/>
        </w:rPr>
        <w:t xml:space="preserve"> intron 1 enhancer region that includes the guanine nucleotide residue at position chr11:8289481 (GRCh37/hg19), found to be mutated in the Jurkat cell line (Forward 5’-GATGGCAGTTCCCTCCCTAG-3’ and Reverse 5</w:t>
      </w:r>
      <w:ins w:id="7" w:author="Li, Zhaodong" w:date="2017-02-01T15:02:00Z">
        <w:r w:rsidR="00AA6CEF">
          <w:rPr>
            <w:rFonts w:ascii="Arial" w:eastAsia="MS Mincho" w:hAnsi="Arial" w:cs="Arial"/>
            <w:sz w:val="22"/>
            <w:szCs w:val="22"/>
            <w:lang w:val="en-GB"/>
          </w:rPr>
          <w:t>’</w:t>
        </w:r>
      </w:ins>
      <w:r w:rsidRPr="00BC6E3D">
        <w:rPr>
          <w:rFonts w:ascii="Arial" w:eastAsia="MS Mincho" w:hAnsi="Arial" w:cs="Arial"/>
          <w:sz w:val="22"/>
          <w:szCs w:val="22"/>
          <w:lang w:val="en-GB"/>
        </w:rPr>
        <w:t xml:space="preserve">-CTTTCTCACGGACTCTTGCC-3’). 20 μl PCR reactions were done using 10 μl Phusion High-Fidelity PCR Master Mix with HF Buffer (New England Biolabs, Hitchin, UK), 0.5 µM of each primer, 2.5% of DMSO, 6.5 μl of PCR-grade water, and 1 μl of template DNA. The cycling parameters were: 98 </w:t>
      </w:r>
      <w:r w:rsidRPr="00BC6E3D">
        <w:rPr>
          <w:rFonts w:ascii="Arial" w:eastAsia="MS Mincho" w:hAnsi="Arial" w:cs="Arial"/>
          <w:sz w:val="22"/>
          <w:szCs w:val="22"/>
          <w:vertAlign w:val="superscript"/>
          <w:lang w:val="en-GB"/>
        </w:rPr>
        <w:t>0</w:t>
      </w:r>
      <w:r w:rsidRPr="00BC6E3D">
        <w:rPr>
          <w:rFonts w:ascii="Arial" w:eastAsia="MS Mincho" w:hAnsi="Arial" w:cs="Arial"/>
          <w:sz w:val="22"/>
          <w:szCs w:val="22"/>
          <w:lang w:val="en-GB"/>
        </w:rPr>
        <w:t xml:space="preserve">C for 60 s, followed by a 35-cycle amplification with denaturing at 98 </w:t>
      </w:r>
      <w:r w:rsidRPr="00BC6E3D">
        <w:rPr>
          <w:rFonts w:ascii="Arial" w:eastAsia="MS Mincho" w:hAnsi="Arial" w:cs="Arial"/>
          <w:sz w:val="22"/>
          <w:szCs w:val="22"/>
          <w:vertAlign w:val="superscript"/>
          <w:lang w:val="en-GB"/>
        </w:rPr>
        <w:t>0</w:t>
      </w:r>
      <w:r w:rsidRPr="00BC6E3D">
        <w:rPr>
          <w:rFonts w:ascii="Arial" w:eastAsia="MS Mincho" w:hAnsi="Arial" w:cs="Arial"/>
          <w:sz w:val="22"/>
          <w:szCs w:val="22"/>
          <w:lang w:val="en-GB"/>
        </w:rPr>
        <w:t xml:space="preserve">C for 20 s, annealing at 60 </w:t>
      </w:r>
      <w:r w:rsidRPr="00BC6E3D">
        <w:rPr>
          <w:rFonts w:ascii="Arial" w:eastAsia="MS Mincho" w:hAnsi="Arial" w:cs="Arial"/>
          <w:sz w:val="22"/>
          <w:szCs w:val="22"/>
          <w:vertAlign w:val="superscript"/>
          <w:lang w:val="en-GB"/>
        </w:rPr>
        <w:t>0</w:t>
      </w:r>
      <w:r w:rsidRPr="00BC6E3D">
        <w:rPr>
          <w:rFonts w:ascii="Arial" w:eastAsia="MS Mincho" w:hAnsi="Arial" w:cs="Arial"/>
          <w:sz w:val="22"/>
          <w:szCs w:val="22"/>
          <w:lang w:val="en-GB"/>
        </w:rPr>
        <w:t xml:space="preserve">C for 20 s and extension for 72 </w:t>
      </w:r>
      <w:r w:rsidRPr="00BC6E3D">
        <w:rPr>
          <w:rFonts w:ascii="Arial" w:eastAsia="MS Mincho" w:hAnsi="Arial" w:cs="Arial"/>
          <w:sz w:val="22"/>
          <w:szCs w:val="22"/>
          <w:vertAlign w:val="superscript"/>
          <w:lang w:val="en-GB"/>
        </w:rPr>
        <w:t>0</w:t>
      </w:r>
      <w:r w:rsidRPr="00BC6E3D">
        <w:rPr>
          <w:rFonts w:ascii="Arial" w:eastAsia="MS Mincho" w:hAnsi="Arial" w:cs="Arial"/>
          <w:sz w:val="22"/>
          <w:szCs w:val="22"/>
          <w:lang w:val="en-GB"/>
        </w:rPr>
        <w:t xml:space="preserve">c for 30 s, followed by further extension at 72 </w:t>
      </w:r>
      <w:r w:rsidRPr="00BC6E3D">
        <w:rPr>
          <w:rFonts w:ascii="Arial" w:eastAsia="MS Mincho" w:hAnsi="Arial" w:cs="Arial"/>
          <w:sz w:val="22"/>
          <w:szCs w:val="22"/>
          <w:vertAlign w:val="superscript"/>
          <w:lang w:val="en-GB"/>
        </w:rPr>
        <w:t>0</w:t>
      </w:r>
      <w:r w:rsidRPr="00BC6E3D">
        <w:rPr>
          <w:rFonts w:ascii="Arial" w:eastAsia="MS Mincho" w:hAnsi="Arial" w:cs="Arial"/>
          <w:sz w:val="22"/>
          <w:szCs w:val="22"/>
          <w:lang w:val="en-GB"/>
        </w:rPr>
        <w:t xml:space="preserve">C for 5 mins. All products were analysed by electrophoresis on 2% agarose gels. All products from the PCR reactions were then denatured, and re-annealed slowly to allow for heteroduplex formation and analysed by </w:t>
      </w:r>
      <w:r w:rsidRPr="00BC6E3D">
        <w:rPr>
          <w:rFonts w:ascii="Arial" w:eastAsia="MS Mincho" w:hAnsi="Arial" w:cs="Arial"/>
          <w:sz w:val="22"/>
          <w:szCs w:val="22"/>
          <w:lang w:val="en-GB"/>
        </w:rPr>
        <w:lastRenderedPageBreak/>
        <w:t xml:space="preserve">High Pressure Liquid Chromatography on the WAVE DNA Fragment Analysis system (Transgenomic, Glasgow, UK). Optimal denaturing and annealing temperatures were calculated using the Transgenomic Navigator Software and each sample was analysed at 2 melting temperatures, 64.8 </w:t>
      </w:r>
      <w:r w:rsidRPr="00BC6E3D">
        <w:rPr>
          <w:rFonts w:ascii="Arial" w:eastAsia="MS Mincho" w:hAnsi="Arial" w:cs="Arial"/>
          <w:sz w:val="22"/>
          <w:szCs w:val="22"/>
          <w:vertAlign w:val="superscript"/>
          <w:lang w:val="en-GB"/>
        </w:rPr>
        <w:t>0</w:t>
      </w:r>
      <w:r w:rsidRPr="00BC6E3D">
        <w:rPr>
          <w:rFonts w:ascii="Arial" w:eastAsia="MS Mincho" w:hAnsi="Arial" w:cs="Arial"/>
          <w:sz w:val="22"/>
          <w:szCs w:val="22"/>
          <w:lang w:val="en-GB"/>
        </w:rPr>
        <w:t xml:space="preserve">C and 65.3 </w:t>
      </w:r>
      <w:r w:rsidRPr="00BC6E3D">
        <w:rPr>
          <w:rFonts w:ascii="Arial" w:eastAsia="MS Mincho" w:hAnsi="Arial" w:cs="Arial"/>
          <w:sz w:val="22"/>
          <w:szCs w:val="22"/>
          <w:vertAlign w:val="superscript"/>
          <w:lang w:val="en-GB"/>
        </w:rPr>
        <w:t>0</w:t>
      </w:r>
      <w:r w:rsidRPr="00BC6E3D">
        <w:rPr>
          <w:rFonts w:ascii="Arial" w:eastAsia="MS Mincho" w:hAnsi="Arial" w:cs="Arial"/>
          <w:sz w:val="22"/>
          <w:szCs w:val="22"/>
          <w:lang w:val="en-GB"/>
        </w:rPr>
        <w:t>C. Any sample with an abnormal chromatogram was Sanger sequenced using the forward and reverse PCR primers.</w:t>
      </w:r>
    </w:p>
    <w:p w14:paraId="7ED31B26" w14:textId="77777777" w:rsidR="00022A47" w:rsidRPr="00BC6E3D" w:rsidRDefault="00022A47">
      <w:pPr>
        <w:pStyle w:val="SOMContent"/>
        <w:spacing w:before="0" w:line="480" w:lineRule="auto"/>
        <w:jc w:val="both"/>
        <w:rPr>
          <w:rFonts w:ascii="Arial" w:hAnsi="Arial" w:cs="Arial"/>
          <w:sz w:val="22"/>
          <w:szCs w:val="22"/>
          <w:lang w:val="en-GB"/>
        </w:rPr>
      </w:pPr>
    </w:p>
    <w:p w14:paraId="03C571CD" w14:textId="77777777" w:rsidR="00022A47" w:rsidRPr="00BC6E3D" w:rsidRDefault="00022A47">
      <w:pPr>
        <w:pStyle w:val="SOMContent"/>
        <w:spacing w:before="0" w:line="480" w:lineRule="auto"/>
        <w:jc w:val="both"/>
        <w:rPr>
          <w:rFonts w:ascii="Arial" w:hAnsi="Arial" w:cs="Arial"/>
          <w:b/>
          <w:i/>
          <w:sz w:val="22"/>
          <w:szCs w:val="22"/>
          <w:lang w:val="en-GB"/>
        </w:rPr>
      </w:pPr>
      <w:r w:rsidRPr="00BC6E3D">
        <w:rPr>
          <w:rFonts w:ascii="Arial" w:hAnsi="Arial" w:cs="Arial"/>
          <w:b/>
          <w:i/>
          <w:sz w:val="22"/>
          <w:szCs w:val="22"/>
          <w:lang w:val="en-GB"/>
        </w:rPr>
        <w:t xml:space="preserve">T-ALL Patient Samples and sequencing analysis (Shanghai Children’s Medical Center and St Jude Children’s Research Hospital) </w:t>
      </w:r>
    </w:p>
    <w:p w14:paraId="48AB75A7" w14:textId="636A8990" w:rsidR="00022A47" w:rsidRPr="00BC6E3D" w:rsidRDefault="00022A47">
      <w:pPr>
        <w:pStyle w:val="SOMContent"/>
        <w:spacing w:before="0" w:line="480" w:lineRule="auto"/>
        <w:jc w:val="both"/>
        <w:rPr>
          <w:rFonts w:ascii="Arial" w:hAnsi="Arial" w:cs="Arial"/>
          <w:sz w:val="22"/>
          <w:szCs w:val="22"/>
          <w:lang w:val="en-GB"/>
        </w:rPr>
      </w:pPr>
      <w:r w:rsidRPr="00BC6E3D">
        <w:rPr>
          <w:rFonts w:ascii="Arial" w:hAnsi="Arial" w:cs="Arial"/>
          <w:sz w:val="22"/>
          <w:szCs w:val="22"/>
          <w:lang w:val="en-GB"/>
        </w:rPr>
        <w:t xml:space="preserve">The </w:t>
      </w:r>
      <w:r w:rsidRPr="00BC6E3D">
        <w:rPr>
          <w:rFonts w:ascii="Arial" w:hAnsi="Arial" w:cs="Arial"/>
          <w:i/>
          <w:sz w:val="22"/>
          <w:szCs w:val="22"/>
          <w:lang w:val="en-GB"/>
        </w:rPr>
        <w:t>LMO1</w:t>
      </w:r>
      <w:r w:rsidRPr="00BC6E3D">
        <w:rPr>
          <w:rFonts w:ascii="Arial" w:hAnsi="Arial" w:cs="Arial"/>
          <w:sz w:val="22"/>
          <w:szCs w:val="22"/>
          <w:lang w:val="en-GB"/>
        </w:rPr>
        <w:t xml:space="preserve"> enhancer mutation identified in this study was screened in matched tumour-normal samples of 57 T-ALL patients from Shanghai Children’s Medical Center (SCMC) and St Jude Children’s Research Hospital (SJCRH). These samples included 19 diagnosis-relapse-remission triads and 38 diagnosis-remission pairs, all analysed by whole-genome sequencing (WGS) at an average of 30X coverage. The WGS paired-end reads were aligned to the reference human genome assembly GRCh37-lite using BWA </w:t>
      </w:r>
      <w:r w:rsidRPr="00BC6E3D">
        <w:rPr>
          <w:rFonts w:ascii="Arial" w:hAnsi="Arial" w:cs="Arial"/>
          <w:sz w:val="22"/>
          <w:szCs w:val="22"/>
          <w:lang w:val="en-GB"/>
          <w:rPrChange w:id="8" w:author="Li, Zhaodong" w:date="2017-02-01T10:15:00Z">
            <w:rPr>
              <w:rFonts w:ascii="Arial" w:hAnsi="Arial" w:cs="Arial"/>
              <w:sz w:val="22"/>
              <w:szCs w:val="22"/>
              <w:lang w:val="en-GB"/>
            </w:rPr>
          </w:rPrChange>
        </w:rPr>
        <w:fldChar w:fldCharType="begin"/>
      </w:r>
      <w:r w:rsidR="00BC6E3D" w:rsidRPr="00BC6E3D">
        <w:rPr>
          <w:rFonts w:ascii="Arial" w:hAnsi="Arial" w:cs="Arial"/>
          <w:sz w:val="22"/>
          <w:szCs w:val="22"/>
          <w:lang w:val="en-GB"/>
        </w:rPr>
        <w:instrText xml:space="preserve"> ADDIN EN.CITE &lt;EndNote&gt;&lt;Cite&gt;&lt;Author&gt;Li&lt;/Author&gt;&lt;Year&gt;2009&lt;/Year&gt;&lt;RecNum&gt;36&lt;/RecNum&gt;&lt;DisplayText&gt;(2)&lt;/DisplayText&gt;&lt;record&gt;&lt;rec-number&gt;36&lt;/rec-number&gt;&lt;foreign-keys&gt;&lt;key app="EN" db-id="xsxtxdzwmz2p08evd9mv5xarrwerzv0a0wxv" timestamp="1469466323"&gt;36&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PMC2705234&lt;/custom2&gt;&lt;electronic-resource-num&gt;10.1093/bioinformatics/btp324&lt;/electronic-resource-num&gt;&lt;/record&gt;&lt;/Cite&gt;&lt;/EndNote&gt;</w:instrText>
      </w:r>
      <w:r w:rsidRPr="00BC6E3D">
        <w:rPr>
          <w:rFonts w:ascii="Arial" w:hAnsi="Arial" w:cs="Arial"/>
          <w:sz w:val="22"/>
          <w:szCs w:val="22"/>
          <w:lang w:val="en-GB"/>
          <w:rPrChange w:id="9" w:author="Li, Zhaodong" w:date="2017-02-01T10:15:00Z">
            <w:rPr>
              <w:rFonts w:ascii="Arial" w:hAnsi="Arial" w:cs="Arial"/>
              <w:sz w:val="22"/>
              <w:szCs w:val="22"/>
              <w:lang w:val="en-GB"/>
            </w:rPr>
          </w:rPrChange>
        </w:rPr>
        <w:fldChar w:fldCharType="separate"/>
      </w:r>
      <w:r w:rsidR="00BC6E3D" w:rsidRPr="00BC6E3D">
        <w:rPr>
          <w:rFonts w:ascii="Arial" w:hAnsi="Arial" w:cs="Arial"/>
          <w:noProof/>
          <w:sz w:val="22"/>
          <w:szCs w:val="22"/>
          <w:lang w:val="en-GB"/>
        </w:rPr>
        <w:t>(2)</w:t>
      </w:r>
      <w:r w:rsidRPr="00BC6E3D">
        <w:rPr>
          <w:rFonts w:ascii="Arial" w:hAnsi="Arial" w:cs="Arial"/>
          <w:sz w:val="22"/>
          <w:szCs w:val="22"/>
          <w:lang w:val="en-GB"/>
          <w:rPrChange w:id="10" w:author="Li, Zhaodong" w:date="2017-02-01T10:15:00Z">
            <w:rPr>
              <w:rFonts w:ascii="Arial" w:hAnsi="Arial" w:cs="Arial"/>
              <w:sz w:val="22"/>
              <w:szCs w:val="22"/>
              <w:lang w:val="en-GB"/>
            </w:rPr>
          </w:rPrChange>
        </w:rPr>
        <w:fldChar w:fldCharType="end"/>
      </w:r>
      <w:r w:rsidRPr="00BC6E3D">
        <w:rPr>
          <w:rFonts w:ascii="Arial" w:hAnsi="Arial" w:cs="Arial"/>
          <w:sz w:val="22"/>
          <w:szCs w:val="22"/>
          <w:lang w:val="en-GB"/>
        </w:rPr>
        <w:t xml:space="preserve">, and variants were detected as previously described </w:t>
      </w:r>
      <w:r w:rsidRPr="00BC6E3D">
        <w:rPr>
          <w:rFonts w:ascii="Arial" w:hAnsi="Arial" w:cs="Arial"/>
          <w:sz w:val="22"/>
          <w:szCs w:val="22"/>
          <w:lang w:val="en-GB"/>
          <w:rPrChange w:id="11" w:author="Li, Zhaodong" w:date="2017-02-01T10:15:00Z">
            <w:rPr>
              <w:rFonts w:ascii="Arial" w:hAnsi="Arial" w:cs="Arial"/>
              <w:sz w:val="22"/>
              <w:szCs w:val="22"/>
              <w:lang w:val="en-GB"/>
            </w:rPr>
          </w:rPrChange>
        </w:rPr>
        <w:fldChar w:fldCharType="begin">
          <w:fldData xml:space="preserve">PEVuZE5vdGU+PENpdGU+PEF1dGhvcj5aaGFuZzwvQXV0aG9yPjxZZWFyPjIwMTI8L1llYXI+PFJl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</w:fldData>
        </w:fldChar>
      </w:r>
      <w:r w:rsidR="00BC6E3D" w:rsidRPr="00BC6E3D">
        <w:rPr>
          <w:rFonts w:ascii="Arial" w:hAnsi="Arial" w:cs="Arial"/>
          <w:sz w:val="22"/>
          <w:szCs w:val="22"/>
          <w:lang w:val="en-GB"/>
        </w:rPr>
        <w:instrText xml:space="preserve"> ADDIN EN.CITE </w:instrText>
      </w:r>
      <w:r w:rsidR="00BC6E3D" w:rsidRPr="00BC6E3D">
        <w:rPr>
          <w:rFonts w:ascii="Arial" w:hAnsi="Arial" w:cs="Arial"/>
          <w:sz w:val="22"/>
          <w:szCs w:val="22"/>
          <w:lang w:val="en-GB"/>
          <w:rPrChange w:id="12" w:author="Li, Zhaodong" w:date="2017-02-01T10:15:00Z">
            <w:rPr>
              <w:rFonts w:ascii="Arial" w:hAnsi="Arial" w:cs="Arial"/>
              <w:sz w:val="22"/>
              <w:szCs w:val="22"/>
              <w:lang w:val="en-GB"/>
            </w:rPr>
          </w:rPrChange>
        </w:rPr>
        <w:fldChar w:fldCharType="begin">
          <w:fldData xml:space="preserve">PEVuZE5vdGU+PENpdGU+PEF1dGhvcj5aaGFuZzwvQXV0aG9yPjxZZWFyPjIwMTI8L1llYXI+PFJl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</w:fldData>
        </w:fldChar>
      </w:r>
      <w:r w:rsidR="00BC6E3D" w:rsidRPr="00BC6E3D">
        <w:rPr>
          <w:rFonts w:ascii="Arial" w:hAnsi="Arial" w:cs="Arial"/>
          <w:sz w:val="22"/>
          <w:szCs w:val="22"/>
          <w:lang w:val="en-GB"/>
        </w:rPr>
        <w:instrText xml:space="preserve"> ADDIN EN.CITE.DATA </w:instrText>
      </w:r>
      <w:r w:rsidR="00BC6E3D" w:rsidRPr="00BC6E3D">
        <w:rPr>
          <w:rFonts w:ascii="Arial" w:hAnsi="Arial" w:cs="Arial"/>
          <w:sz w:val="22"/>
          <w:szCs w:val="22"/>
          <w:lang w:val="en-GB"/>
          <w:rPrChange w:id="13" w:author="Li, Zhaodong" w:date="2017-02-01T10:15:00Z">
            <w:rPr>
              <w:rFonts w:ascii="Arial" w:hAnsi="Arial" w:cs="Arial"/>
              <w:sz w:val="22"/>
              <w:szCs w:val="22"/>
              <w:lang w:val="en-GB"/>
            </w:rPr>
          </w:rPrChange>
        </w:rPr>
      </w:r>
      <w:r w:rsidR="00BC6E3D" w:rsidRPr="00BC6E3D">
        <w:rPr>
          <w:rFonts w:ascii="Arial" w:hAnsi="Arial" w:cs="Arial"/>
          <w:sz w:val="22"/>
          <w:szCs w:val="22"/>
          <w:lang w:val="en-GB"/>
          <w:rPrChange w:id="14" w:author="Li, Zhaodong" w:date="2017-02-01T10:15:00Z">
            <w:rPr>
              <w:rFonts w:ascii="Arial" w:hAnsi="Arial" w:cs="Arial"/>
              <w:sz w:val="22"/>
              <w:szCs w:val="22"/>
              <w:lang w:val="en-GB"/>
            </w:rPr>
          </w:rPrChange>
        </w:rPr>
        <w:fldChar w:fldCharType="end"/>
      </w:r>
      <w:r w:rsidRPr="00BC6E3D">
        <w:rPr>
          <w:rFonts w:ascii="Arial" w:hAnsi="Arial" w:cs="Arial"/>
          <w:sz w:val="22"/>
          <w:szCs w:val="22"/>
          <w:lang w:val="en-GB"/>
          <w:rPrChange w:id="15" w:author="Li, Zhaodong" w:date="2017-02-01T10:15:00Z">
            <w:rPr>
              <w:rFonts w:ascii="Arial" w:hAnsi="Arial" w:cs="Arial"/>
              <w:sz w:val="22"/>
              <w:szCs w:val="22"/>
              <w:lang w:val="en-GB"/>
            </w:rPr>
          </w:rPrChange>
        </w:rPr>
      </w:r>
      <w:r w:rsidRPr="00BC6E3D">
        <w:rPr>
          <w:rFonts w:ascii="Arial" w:hAnsi="Arial" w:cs="Arial"/>
          <w:sz w:val="22"/>
          <w:szCs w:val="22"/>
          <w:lang w:val="en-GB"/>
          <w:rPrChange w:id="16" w:author="Li, Zhaodong" w:date="2017-02-01T10:15:00Z">
            <w:rPr>
              <w:rFonts w:ascii="Arial" w:hAnsi="Arial" w:cs="Arial"/>
              <w:sz w:val="22"/>
              <w:szCs w:val="22"/>
              <w:lang w:val="en-GB"/>
            </w:rPr>
          </w:rPrChange>
        </w:rPr>
        <w:fldChar w:fldCharType="separate"/>
      </w:r>
      <w:r w:rsidR="00BC6E3D" w:rsidRPr="00BC6E3D">
        <w:rPr>
          <w:rFonts w:ascii="Arial" w:hAnsi="Arial" w:cs="Arial"/>
          <w:noProof/>
          <w:sz w:val="22"/>
          <w:szCs w:val="22"/>
          <w:lang w:val="en-GB"/>
        </w:rPr>
        <w:t>(3)</w:t>
      </w:r>
      <w:r w:rsidRPr="00BC6E3D">
        <w:rPr>
          <w:rFonts w:ascii="Arial" w:hAnsi="Arial" w:cs="Arial"/>
          <w:sz w:val="22"/>
          <w:szCs w:val="22"/>
          <w:lang w:val="en-GB"/>
          <w:rPrChange w:id="17" w:author="Li, Zhaodong" w:date="2017-02-01T10:15:00Z">
            <w:rPr>
              <w:rFonts w:ascii="Arial" w:hAnsi="Arial" w:cs="Arial"/>
              <w:sz w:val="22"/>
              <w:szCs w:val="22"/>
              <w:lang w:val="en-GB"/>
            </w:rPr>
          </w:rPrChange>
        </w:rPr>
        <w:fldChar w:fldCharType="end"/>
      </w:r>
      <w:r w:rsidRPr="00BC6E3D">
        <w:rPr>
          <w:rFonts w:ascii="Arial" w:hAnsi="Arial" w:cs="Arial"/>
          <w:sz w:val="22"/>
          <w:szCs w:val="22"/>
          <w:lang w:val="en-GB"/>
        </w:rPr>
        <w:t xml:space="preserve">. </w:t>
      </w:r>
    </w:p>
    <w:p w14:paraId="74CD59A3" w14:textId="602F4EB7" w:rsidR="00022A47" w:rsidRPr="00BC6E3D" w:rsidRDefault="00022A47">
      <w:pPr>
        <w:pStyle w:val="SOMContent"/>
        <w:spacing w:before="0" w:line="480" w:lineRule="auto"/>
        <w:ind w:firstLine="360"/>
        <w:jc w:val="both"/>
        <w:rPr>
          <w:rFonts w:ascii="Arial" w:hAnsi="Arial" w:cs="Arial"/>
          <w:sz w:val="22"/>
          <w:szCs w:val="22"/>
          <w:lang w:val="en-GB"/>
        </w:rPr>
      </w:pPr>
      <w:r w:rsidRPr="00BC6E3D">
        <w:rPr>
          <w:rFonts w:ascii="Arial" w:hAnsi="Arial" w:cs="Arial"/>
          <w:sz w:val="22"/>
          <w:szCs w:val="22"/>
          <w:lang w:val="en-GB"/>
        </w:rPr>
        <w:t xml:space="preserve">Transcriptome sequencing (RNA-seq) data from cases of T-ALL with the somatic </w:t>
      </w:r>
      <w:r w:rsidRPr="00BC6E3D">
        <w:rPr>
          <w:rFonts w:ascii="Arial" w:hAnsi="Arial" w:cs="Arial"/>
          <w:i/>
          <w:sz w:val="22"/>
          <w:szCs w:val="22"/>
          <w:lang w:val="en-GB"/>
        </w:rPr>
        <w:t>LMO1</w:t>
      </w:r>
      <w:r w:rsidRPr="00BC6E3D">
        <w:rPr>
          <w:rFonts w:ascii="Arial" w:hAnsi="Arial" w:cs="Arial"/>
          <w:sz w:val="22"/>
          <w:szCs w:val="22"/>
          <w:lang w:val="en-GB"/>
        </w:rPr>
        <w:t xml:space="preserve"> mutation was used for analysing aberrant expression levels and the allelic imbalance signature of </w:t>
      </w:r>
      <w:r w:rsidRPr="00BC6E3D">
        <w:rPr>
          <w:rFonts w:ascii="Arial" w:hAnsi="Arial" w:cs="Arial"/>
          <w:i/>
          <w:sz w:val="22"/>
          <w:szCs w:val="22"/>
          <w:lang w:val="en-GB"/>
        </w:rPr>
        <w:t>LMO1</w:t>
      </w:r>
      <w:r w:rsidRPr="00BC6E3D">
        <w:rPr>
          <w:rFonts w:ascii="Arial" w:hAnsi="Arial" w:cs="Arial"/>
          <w:sz w:val="22"/>
          <w:szCs w:val="22"/>
          <w:lang w:val="en-GB"/>
        </w:rPr>
        <w:t xml:space="preserve">. The expression of RNA-seq was measured as the FPKM value based on transcript models in GENCODE v19 using HTseq-count </w:t>
      </w:r>
      <w:r w:rsidRPr="00BC6E3D">
        <w:rPr>
          <w:rFonts w:ascii="Arial" w:hAnsi="Arial" w:cs="Arial"/>
          <w:sz w:val="22"/>
          <w:szCs w:val="22"/>
          <w:lang w:val="en-GB"/>
          <w:rPrChange w:id="18" w:author="Li, Zhaodong" w:date="2017-02-01T10:15:00Z">
            <w:rPr>
              <w:rFonts w:ascii="Arial" w:hAnsi="Arial" w:cs="Arial"/>
              <w:sz w:val="22"/>
              <w:szCs w:val="22"/>
              <w:lang w:val="en-GB"/>
            </w:rPr>
          </w:rPrChange>
        </w:rPr>
        <w:fldChar w:fldCharType="begin"/>
      </w:r>
      <w:r w:rsidR="00BC6E3D" w:rsidRPr="00BC6E3D">
        <w:rPr>
          <w:rFonts w:ascii="Arial" w:hAnsi="Arial" w:cs="Arial"/>
          <w:sz w:val="22"/>
          <w:szCs w:val="22"/>
          <w:lang w:val="en-GB"/>
        </w:rPr>
        <w:instrText xml:space="preserve"> ADDIN EN.CITE &lt;EndNote&gt;&lt;Cite&gt;&lt;Author&gt;Anders&lt;/Author&gt;&lt;Year&gt;2015&lt;/Year&gt;&lt;RecNum&gt;38&lt;/RecNum&gt;&lt;DisplayText&gt;(4)&lt;/DisplayText&gt;&lt;record&gt;&lt;rec-number&gt;38&lt;/rec-number&gt;&lt;foreign-keys&gt;&lt;key app="EN" db-id="xsxtxdzwmz2p08evd9mv5xarrwerzv0a0wxv" timestamp="1469466485"&gt;38&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www.ncbi.nlm.nih.gov/pubmed/25260700&lt;/url&gt;&lt;/related-urls&gt;&lt;/urls&gt;&lt;custom2&gt;PMC4287950&lt;/custom2&gt;&lt;electronic-resource-num&gt;10.1093/bioinformatics/btu638&lt;/electronic-resource-num&gt;&lt;/record&gt;&lt;/Cite&gt;&lt;/EndNote&gt;</w:instrText>
      </w:r>
      <w:r w:rsidRPr="00BC6E3D">
        <w:rPr>
          <w:rFonts w:ascii="Arial" w:hAnsi="Arial" w:cs="Arial"/>
          <w:sz w:val="22"/>
          <w:szCs w:val="22"/>
          <w:lang w:val="en-GB"/>
          <w:rPrChange w:id="19" w:author="Li, Zhaodong" w:date="2017-02-01T10:15:00Z">
            <w:rPr>
              <w:rFonts w:ascii="Arial" w:hAnsi="Arial" w:cs="Arial"/>
              <w:sz w:val="22"/>
              <w:szCs w:val="22"/>
              <w:lang w:val="en-GB"/>
            </w:rPr>
          </w:rPrChange>
        </w:rPr>
        <w:fldChar w:fldCharType="separate"/>
      </w:r>
      <w:r w:rsidR="00BC6E3D" w:rsidRPr="00BC6E3D">
        <w:rPr>
          <w:rFonts w:ascii="Arial" w:hAnsi="Arial" w:cs="Arial"/>
          <w:noProof/>
          <w:sz w:val="22"/>
          <w:szCs w:val="22"/>
          <w:lang w:val="en-GB"/>
        </w:rPr>
        <w:t>(4)</w:t>
      </w:r>
      <w:r w:rsidRPr="00BC6E3D">
        <w:rPr>
          <w:rFonts w:ascii="Arial" w:hAnsi="Arial" w:cs="Arial"/>
          <w:sz w:val="22"/>
          <w:szCs w:val="22"/>
          <w:lang w:val="en-GB"/>
          <w:rPrChange w:id="20" w:author="Li, Zhaodong" w:date="2017-02-01T10:15:00Z">
            <w:rPr>
              <w:rFonts w:ascii="Arial" w:hAnsi="Arial" w:cs="Arial"/>
              <w:sz w:val="22"/>
              <w:szCs w:val="22"/>
              <w:lang w:val="en-GB"/>
            </w:rPr>
          </w:rPrChange>
        </w:rPr>
        <w:fldChar w:fldCharType="end"/>
      </w:r>
      <w:r w:rsidRPr="00BC6E3D">
        <w:rPr>
          <w:rFonts w:ascii="Arial" w:hAnsi="Arial" w:cs="Arial"/>
          <w:sz w:val="22"/>
          <w:szCs w:val="22"/>
          <w:lang w:val="en-GB"/>
        </w:rPr>
        <w:t xml:space="preserve">; and was compared with values derived from RNA-seq of 264 T-ALL samples analysed in the TARGET (Therapeutically Applicable Research to Generate Effective Treatments, https://ocg.cancer.gov/programs/target) project of NCI. </w:t>
      </w:r>
    </w:p>
    <w:p w14:paraId="04F4B77B" w14:textId="77777777" w:rsidR="00022A47" w:rsidRPr="00BC6E3D" w:rsidRDefault="00022A47">
      <w:pPr>
        <w:pStyle w:val="SOMContent"/>
        <w:spacing w:before="0" w:line="480" w:lineRule="auto"/>
        <w:ind w:firstLine="360"/>
        <w:jc w:val="both"/>
        <w:rPr>
          <w:rFonts w:ascii="Arial" w:hAnsi="Arial" w:cs="Arial"/>
          <w:sz w:val="22"/>
          <w:szCs w:val="22"/>
          <w:lang w:val="en-GB"/>
        </w:rPr>
      </w:pPr>
      <w:r w:rsidRPr="00BC6E3D">
        <w:rPr>
          <w:rFonts w:ascii="Arial" w:hAnsi="Arial" w:cs="Arial"/>
          <w:sz w:val="22"/>
          <w:szCs w:val="22"/>
          <w:lang w:val="en-GB"/>
        </w:rPr>
        <w:t xml:space="preserve">To compared WGS against RNA-seq to assess the allelic imbalance of </w:t>
      </w:r>
      <w:r w:rsidRPr="00BC6E3D">
        <w:rPr>
          <w:rFonts w:ascii="Arial" w:hAnsi="Arial" w:cs="Arial"/>
          <w:i/>
          <w:sz w:val="22"/>
          <w:szCs w:val="22"/>
          <w:lang w:val="en-GB"/>
        </w:rPr>
        <w:t>LMO1</w:t>
      </w:r>
      <w:r w:rsidRPr="00BC6E3D">
        <w:rPr>
          <w:rFonts w:ascii="Arial" w:hAnsi="Arial" w:cs="Arial"/>
          <w:sz w:val="22"/>
          <w:szCs w:val="22"/>
          <w:lang w:val="en-GB"/>
        </w:rPr>
        <w:t xml:space="preserve"> expression in the T-ALL with the enhancer mutation, a total of 18 heterozygous germline SNPs located within the 44 kb </w:t>
      </w:r>
      <w:r w:rsidRPr="00BC6E3D">
        <w:rPr>
          <w:rFonts w:ascii="Arial" w:hAnsi="Arial" w:cs="Arial"/>
          <w:i/>
          <w:sz w:val="22"/>
          <w:szCs w:val="22"/>
          <w:lang w:val="en-GB"/>
        </w:rPr>
        <w:t>LMO1</w:t>
      </w:r>
      <w:r w:rsidRPr="00BC6E3D">
        <w:rPr>
          <w:rFonts w:ascii="Arial" w:hAnsi="Arial" w:cs="Arial"/>
          <w:sz w:val="22"/>
          <w:szCs w:val="22"/>
          <w:lang w:val="en-GB"/>
        </w:rPr>
        <w:t xml:space="preserve"> genomic region (chr</w:t>
      </w:r>
      <w:proofErr w:type="gramStart"/>
      <w:r w:rsidRPr="00BC6E3D">
        <w:rPr>
          <w:rFonts w:ascii="Arial" w:hAnsi="Arial" w:cs="Arial"/>
          <w:sz w:val="22"/>
          <w:szCs w:val="22"/>
          <w:lang w:val="en-GB"/>
        </w:rPr>
        <w:t>11:8,245,851</w:t>
      </w:r>
      <w:proofErr w:type="gramEnd"/>
      <w:r w:rsidRPr="00BC6E3D">
        <w:rPr>
          <w:rFonts w:ascii="Arial" w:hAnsi="Arial" w:cs="Arial"/>
          <w:sz w:val="22"/>
          <w:szCs w:val="22"/>
          <w:lang w:val="en-GB"/>
        </w:rPr>
        <w:t xml:space="preserve">-8,290,182) with a variant allele frequency (VAF) ranging from 0.3 to 0.7 by tumour WGS (&gt;10X read-coverage in both WGS and RNA-seq), were selected. </w:t>
      </w:r>
    </w:p>
    <w:p w14:paraId="3B2FA780" w14:textId="77777777" w:rsidR="00022A47" w:rsidRPr="00BC6E3D" w:rsidRDefault="00022A47">
      <w:pPr>
        <w:pStyle w:val="SOMContent"/>
        <w:spacing w:before="0" w:line="480" w:lineRule="auto"/>
        <w:jc w:val="both"/>
        <w:rPr>
          <w:rFonts w:ascii="Arial" w:hAnsi="Arial" w:cs="Arial"/>
          <w:sz w:val="22"/>
          <w:szCs w:val="22"/>
          <w:lang w:val="en-GB"/>
        </w:rPr>
      </w:pPr>
    </w:p>
    <w:p w14:paraId="2E39ADB9" w14:textId="77777777" w:rsidR="00022A47" w:rsidRPr="00BC6E3D" w:rsidRDefault="00022A47">
      <w:pPr>
        <w:pStyle w:val="SOMContent"/>
        <w:spacing w:before="0" w:line="480" w:lineRule="auto"/>
        <w:jc w:val="both"/>
        <w:rPr>
          <w:rFonts w:ascii="Arial" w:hAnsi="Arial" w:cs="Arial"/>
          <w:sz w:val="22"/>
          <w:szCs w:val="22"/>
          <w:lang w:val="en-GB"/>
        </w:rPr>
      </w:pPr>
      <w:r w:rsidRPr="00BC6E3D">
        <w:rPr>
          <w:rFonts w:ascii="Arial" w:hAnsi="Arial" w:cs="Arial"/>
          <w:b/>
          <w:i/>
          <w:sz w:val="22"/>
          <w:szCs w:val="22"/>
          <w:lang w:val="en-GB"/>
        </w:rPr>
        <w:t>Neuroblastoma (NBL) Patient Samples and sequencing analysis</w:t>
      </w:r>
    </w:p>
    <w:p w14:paraId="75CA4BF9" w14:textId="236AE97B" w:rsidR="00022A47" w:rsidRPr="00BC6E3D" w:rsidRDefault="00022A47">
      <w:pPr>
        <w:pStyle w:val="SOMContent"/>
        <w:spacing w:before="0" w:line="480" w:lineRule="auto"/>
        <w:jc w:val="both"/>
        <w:rPr>
          <w:rFonts w:ascii="Arial" w:hAnsi="Arial" w:cs="Arial"/>
          <w:sz w:val="22"/>
          <w:szCs w:val="22"/>
          <w:lang w:val="en-GB"/>
        </w:rPr>
      </w:pPr>
      <w:r w:rsidRPr="00BC6E3D">
        <w:rPr>
          <w:rFonts w:ascii="Arial" w:hAnsi="Arial" w:cs="Arial"/>
          <w:sz w:val="22"/>
          <w:szCs w:val="22"/>
          <w:lang w:val="en-GB"/>
        </w:rPr>
        <w:t>A total number of 235 matched tumour-normal NBL samples, from SJCRH</w:t>
      </w:r>
      <w:del w:id="21" w:author="yliu" w:date="2017-01-31T13:39:00Z">
        <w:r w:rsidRPr="00BC6E3D" w:rsidDel="00DB725C">
          <w:rPr>
            <w:rFonts w:ascii="Arial" w:hAnsi="Arial" w:cs="Arial"/>
            <w:sz w:val="22"/>
            <w:szCs w:val="22"/>
            <w:lang w:val="en-GB"/>
          </w:rPr>
          <w:delText xml:space="preserve"> (PMID: 22416102) </w:delText>
        </w:r>
      </w:del>
      <w:r w:rsidRPr="00BC6E3D">
        <w:rPr>
          <w:rFonts w:ascii="Arial" w:hAnsi="Arial" w:cs="Arial"/>
          <w:sz w:val="22"/>
          <w:szCs w:val="22"/>
          <w:lang w:val="en-GB"/>
          <w:rPrChange w:id="22" w:author="Li, Zhaodong" w:date="2017-02-01T10:15:00Z">
            <w:rPr>
              <w:rFonts w:ascii="Arial" w:hAnsi="Arial" w:cs="Arial"/>
              <w:sz w:val="22"/>
              <w:szCs w:val="22"/>
              <w:lang w:val="en-GB"/>
            </w:rPr>
          </w:rPrChange>
        </w:rPr>
        <w:fldChar w:fldCharType="begin">
          <w:fldData xml:space="preserve">PEVuZE5vdGU+PENpdGU+PEF1dGhvcj5DaGV1bmc8L0F1dGhvcj48WWVhcj4yMDEyPC9ZZWFyPjxS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</w:fldData>
        </w:fldChar>
      </w:r>
      <w:r w:rsidR="00BC6E3D" w:rsidRPr="00BC6E3D">
        <w:rPr>
          <w:rFonts w:ascii="Arial" w:hAnsi="Arial" w:cs="Arial"/>
          <w:sz w:val="22"/>
          <w:szCs w:val="22"/>
          <w:lang w:val="en-GB"/>
        </w:rPr>
        <w:instrText xml:space="preserve"> ADDIN EN.CITE </w:instrText>
      </w:r>
      <w:r w:rsidR="00BC6E3D" w:rsidRPr="00BC6E3D">
        <w:rPr>
          <w:rFonts w:ascii="Arial" w:hAnsi="Arial" w:cs="Arial"/>
          <w:sz w:val="22"/>
          <w:szCs w:val="22"/>
          <w:lang w:val="en-GB"/>
          <w:rPrChange w:id="23" w:author="Li, Zhaodong" w:date="2017-02-01T10:15:00Z">
            <w:rPr>
              <w:rFonts w:ascii="Arial" w:hAnsi="Arial" w:cs="Arial"/>
              <w:sz w:val="22"/>
              <w:szCs w:val="22"/>
              <w:lang w:val="en-GB"/>
            </w:rPr>
          </w:rPrChange>
        </w:rPr>
        <w:fldChar w:fldCharType="begin">
          <w:fldData xml:space="preserve">PEVuZE5vdGU+PENpdGU+PEF1dGhvcj5DaGV1bmc8L0F1dGhvcj48WWVhcj4yMDEyPC9ZZWFyPjxS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</w:fldData>
        </w:fldChar>
      </w:r>
      <w:r w:rsidR="00BC6E3D" w:rsidRPr="00BC6E3D">
        <w:rPr>
          <w:rFonts w:ascii="Arial" w:hAnsi="Arial" w:cs="Arial"/>
          <w:sz w:val="22"/>
          <w:szCs w:val="22"/>
          <w:lang w:val="en-GB"/>
        </w:rPr>
        <w:instrText xml:space="preserve"> ADDIN EN.CITE.DATA </w:instrText>
      </w:r>
      <w:r w:rsidR="00BC6E3D" w:rsidRPr="00BC6E3D">
        <w:rPr>
          <w:rFonts w:ascii="Arial" w:hAnsi="Arial" w:cs="Arial"/>
          <w:sz w:val="22"/>
          <w:szCs w:val="22"/>
          <w:lang w:val="en-GB"/>
          <w:rPrChange w:id="24" w:author="Li, Zhaodong" w:date="2017-02-01T10:15:00Z">
            <w:rPr>
              <w:rFonts w:ascii="Arial" w:hAnsi="Arial" w:cs="Arial"/>
              <w:sz w:val="22"/>
              <w:szCs w:val="22"/>
              <w:lang w:val="en-GB"/>
            </w:rPr>
          </w:rPrChange>
        </w:rPr>
      </w:r>
      <w:r w:rsidR="00BC6E3D" w:rsidRPr="00BC6E3D">
        <w:rPr>
          <w:rFonts w:ascii="Arial" w:hAnsi="Arial" w:cs="Arial"/>
          <w:sz w:val="22"/>
          <w:szCs w:val="22"/>
          <w:lang w:val="en-GB"/>
          <w:rPrChange w:id="25" w:author="Li, Zhaodong" w:date="2017-02-01T10:15:00Z">
            <w:rPr>
              <w:rFonts w:ascii="Arial" w:hAnsi="Arial" w:cs="Arial"/>
              <w:sz w:val="22"/>
              <w:szCs w:val="22"/>
              <w:lang w:val="en-GB"/>
            </w:rPr>
          </w:rPrChange>
        </w:rPr>
        <w:fldChar w:fldCharType="end"/>
      </w:r>
      <w:r w:rsidRPr="00BC6E3D">
        <w:rPr>
          <w:rFonts w:ascii="Arial" w:hAnsi="Arial" w:cs="Arial"/>
          <w:sz w:val="22"/>
          <w:szCs w:val="22"/>
          <w:lang w:val="en-GB"/>
          <w:rPrChange w:id="26" w:author="Li, Zhaodong" w:date="2017-02-01T10:15:00Z">
            <w:rPr>
              <w:rFonts w:ascii="Arial" w:hAnsi="Arial" w:cs="Arial"/>
              <w:sz w:val="22"/>
              <w:szCs w:val="22"/>
              <w:lang w:val="en-GB"/>
            </w:rPr>
          </w:rPrChange>
        </w:rPr>
      </w:r>
      <w:r w:rsidRPr="00BC6E3D">
        <w:rPr>
          <w:rFonts w:ascii="Arial" w:hAnsi="Arial" w:cs="Arial"/>
          <w:sz w:val="22"/>
          <w:szCs w:val="22"/>
          <w:lang w:val="en-GB"/>
          <w:rPrChange w:id="27" w:author="Li, Zhaodong" w:date="2017-02-01T10:15:00Z">
            <w:rPr>
              <w:rFonts w:ascii="Arial" w:hAnsi="Arial" w:cs="Arial"/>
              <w:sz w:val="22"/>
              <w:szCs w:val="22"/>
              <w:lang w:val="en-GB"/>
            </w:rPr>
          </w:rPrChange>
        </w:rPr>
        <w:fldChar w:fldCharType="separate"/>
      </w:r>
      <w:r w:rsidR="00BC6E3D" w:rsidRPr="00BC6E3D">
        <w:rPr>
          <w:rFonts w:ascii="Arial" w:hAnsi="Arial" w:cs="Arial"/>
          <w:noProof/>
          <w:sz w:val="22"/>
          <w:szCs w:val="22"/>
          <w:lang w:val="en-GB"/>
        </w:rPr>
        <w:t>(5)</w:t>
      </w:r>
      <w:r w:rsidRPr="00BC6E3D">
        <w:rPr>
          <w:rFonts w:ascii="Arial" w:hAnsi="Arial" w:cs="Arial"/>
          <w:sz w:val="22"/>
          <w:szCs w:val="22"/>
          <w:lang w:val="en-GB"/>
          <w:rPrChange w:id="28" w:author="Li, Zhaodong" w:date="2017-02-01T10:15:00Z">
            <w:rPr>
              <w:rFonts w:ascii="Arial" w:hAnsi="Arial" w:cs="Arial"/>
              <w:sz w:val="22"/>
              <w:szCs w:val="22"/>
              <w:lang w:val="en-GB"/>
            </w:rPr>
          </w:rPrChange>
        </w:rPr>
        <w:fldChar w:fldCharType="end"/>
      </w:r>
      <w:r w:rsidRPr="00BC6E3D">
        <w:rPr>
          <w:rFonts w:ascii="Arial" w:hAnsi="Arial" w:cs="Arial"/>
          <w:sz w:val="22"/>
          <w:szCs w:val="22"/>
          <w:lang w:val="en-GB"/>
        </w:rPr>
        <w:t xml:space="preserve"> and the Therapeutically Applicable Research to Generate Effective Treatments (TARGET) study (https://ocg.cancer.gov/programs/target), were included for screening </w:t>
      </w:r>
      <w:r w:rsidRPr="00BC6E3D">
        <w:rPr>
          <w:rFonts w:ascii="Arial" w:hAnsi="Arial" w:cs="Arial"/>
          <w:i/>
          <w:sz w:val="22"/>
          <w:szCs w:val="22"/>
          <w:lang w:val="en-GB"/>
        </w:rPr>
        <w:t>LMO1</w:t>
      </w:r>
      <w:r w:rsidRPr="00BC6E3D">
        <w:rPr>
          <w:rFonts w:ascii="Arial" w:hAnsi="Arial" w:cs="Arial"/>
          <w:sz w:val="22"/>
          <w:szCs w:val="22"/>
          <w:lang w:val="en-GB"/>
        </w:rPr>
        <w:t xml:space="preserve"> C-to-T enhancer mutation identified in this study. The patient samples included 214 diagnosis samples and 21 relapse samples. All samples were analysed by WGS (using Illumina platform for SJCRH cohort (N=66) and Complete Genomics platform for TARGET cohort (N=169)). 149 RNA-seq data of diagnosis samples from TARGET study were included for </w:t>
      </w:r>
      <w:r w:rsidRPr="00BC6E3D">
        <w:rPr>
          <w:rFonts w:ascii="Arial" w:hAnsi="Arial" w:cs="Arial"/>
          <w:i/>
          <w:sz w:val="22"/>
          <w:szCs w:val="22"/>
          <w:lang w:val="en-GB"/>
        </w:rPr>
        <w:t>LMO1</w:t>
      </w:r>
      <w:r w:rsidRPr="00BC6E3D">
        <w:rPr>
          <w:rFonts w:ascii="Arial" w:hAnsi="Arial" w:cs="Arial"/>
          <w:sz w:val="22"/>
          <w:szCs w:val="22"/>
          <w:lang w:val="en-GB"/>
        </w:rPr>
        <w:t xml:space="preserve"> expression analysis, as described in T-ALL section.</w:t>
      </w:r>
      <w:ins w:id="29" w:author="yliu" w:date="2017-01-31T13:40:00Z">
        <w:r w:rsidR="00DB725C" w:rsidRPr="00BC6E3D">
          <w:rPr>
            <w:rFonts w:ascii="Arial" w:hAnsi="Arial" w:cs="Arial"/>
            <w:sz w:val="22"/>
            <w:szCs w:val="22"/>
            <w:lang w:val="en-GB"/>
          </w:rPr>
          <w:t xml:space="preserve"> </w:t>
        </w:r>
      </w:ins>
      <w:ins w:id="30" w:author="yliu" w:date="2017-01-31T13:42:00Z">
        <w:r w:rsidR="008C15FF" w:rsidRPr="00BC6E3D">
          <w:rPr>
            <w:rFonts w:ascii="Arial" w:hAnsi="Arial" w:cs="Arial"/>
            <w:sz w:val="22"/>
            <w:szCs w:val="22"/>
            <w:lang w:val="en-GB"/>
          </w:rPr>
          <w:t>All</w:t>
        </w:r>
      </w:ins>
      <w:ins w:id="31" w:author="yliu" w:date="2017-01-31T13:40:00Z">
        <w:r w:rsidR="00DB725C" w:rsidRPr="00BC6E3D">
          <w:rPr>
            <w:rFonts w:ascii="Arial" w:hAnsi="Arial" w:cs="Arial"/>
            <w:sz w:val="22"/>
            <w:szCs w:val="22"/>
            <w:lang w:val="en-GB"/>
          </w:rPr>
          <w:t xml:space="preserve"> WGS and RNA-seq data</w:t>
        </w:r>
      </w:ins>
      <w:ins w:id="32" w:author="yliu" w:date="2017-01-31T13:42:00Z">
        <w:r w:rsidR="008C15FF" w:rsidRPr="00BC6E3D">
          <w:rPr>
            <w:rFonts w:ascii="Arial" w:hAnsi="Arial" w:cs="Arial"/>
            <w:sz w:val="22"/>
            <w:szCs w:val="22"/>
            <w:lang w:val="en-GB"/>
          </w:rPr>
          <w:t xml:space="preserve"> from TARGET study</w:t>
        </w:r>
      </w:ins>
      <w:ins w:id="33" w:author="yliu" w:date="2017-01-31T13:40:00Z">
        <w:r w:rsidR="00DB725C" w:rsidRPr="00BC6E3D">
          <w:rPr>
            <w:rFonts w:ascii="Arial" w:hAnsi="Arial" w:cs="Arial"/>
            <w:sz w:val="22"/>
            <w:szCs w:val="22"/>
            <w:lang w:val="en-GB"/>
          </w:rPr>
          <w:t xml:space="preserve"> were downloaded from dbGaP under accession number phs000467 (PMID:</w:t>
        </w:r>
      </w:ins>
      <w:ins w:id="34" w:author="yliu" w:date="2017-01-31T13:41:00Z">
        <w:r w:rsidR="00DB725C" w:rsidRPr="00BC6E3D">
          <w:rPr>
            <w:rFonts w:ascii="Arial" w:hAnsi="Arial" w:cs="Arial"/>
            <w:sz w:val="22"/>
            <w:szCs w:val="22"/>
            <w:rPrChange w:id="35" w:author="Li, Zhaodong" w:date="2017-02-01T10:15:00Z">
              <w:rPr/>
            </w:rPrChange>
          </w:rPr>
          <w:t xml:space="preserve"> </w:t>
        </w:r>
        <w:r w:rsidR="00DB725C" w:rsidRPr="00BC6E3D">
          <w:rPr>
            <w:rFonts w:ascii="Arial" w:hAnsi="Arial" w:cs="Arial"/>
            <w:sz w:val="22"/>
            <w:szCs w:val="22"/>
            <w:lang w:val="en-GB"/>
          </w:rPr>
          <w:t>23334666)</w:t>
        </w:r>
      </w:ins>
      <w:ins w:id="36" w:author="yliu" w:date="2017-01-31T13:40:00Z">
        <w:r w:rsidR="00DB725C" w:rsidRPr="00BC6E3D">
          <w:rPr>
            <w:rFonts w:ascii="Arial" w:hAnsi="Arial" w:cs="Arial"/>
            <w:sz w:val="22"/>
            <w:szCs w:val="22"/>
            <w:lang w:val="en-GB"/>
          </w:rPr>
          <w:t>.</w:t>
        </w:r>
      </w:ins>
    </w:p>
    <w:p w14:paraId="6AFE200A" w14:textId="77777777" w:rsidR="00022A47" w:rsidRPr="00BC6E3D" w:rsidRDefault="00022A47">
      <w:pPr>
        <w:pStyle w:val="SOMContent"/>
        <w:spacing w:before="0" w:line="480" w:lineRule="auto"/>
        <w:jc w:val="both"/>
        <w:rPr>
          <w:rFonts w:ascii="Arial" w:hAnsi="Arial" w:cs="Arial"/>
          <w:sz w:val="22"/>
          <w:szCs w:val="22"/>
          <w:lang w:val="en-GB"/>
        </w:rPr>
      </w:pPr>
    </w:p>
    <w:p w14:paraId="32201EA3" w14:textId="77777777" w:rsidR="00022A47" w:rsidRPr="00BC6E3D" w:rsidRDefault="00022A47">
      <w:pPr>
        <w:pStyle w:val="SOMContent"/>
        <w:spacing w:before="0" w:line="480" w:lineRule="auto"/>
        <w:jc w:val="both"/>
        <w:rPr>
          <w:rFonts w:ascii="Arial" w:hAnsi="Arial" w:cs="Arial"/>
          <w:b/>
          <w:i/>
          <w:sz w:val="22"/>
          <w:szCs w:val="22"/>
          <w:lang w:val="en-GB"/>
        </w:rPr>
      </w:pPr>
      <w:r w:rsidRPr="00BC6E3D">
        <w:rPr>
          <w:rFonts w:ascii="Arial" w:hAnsi="Arial" w:cs="Arial"/>
          <w:b/>
          <w:i/>
          <w:sz w:val="22"/>
          <w:szCs w:val="22"/>
          <w:lang w:val="en-GB"/>
        </w:rPr>
        <w:t>Luciferase reporter assay</w:t>
      </w:r>
    </w:p>
    <w:p w14:paraId="15442890" w14:textId="77777777" w:rsidR="00022A47" w:rsidRPr="00BC6E3D" w:rsidRDefault="00022A47">
      <w:pPr>
        <w:pStyle w:val="SOMContent"/>
        <w:spacing w:before="0" w:line="480" w:lineRule="auto"/>
        <w:jc w:val="both"/>
        <w:rPr>
          <w:rFonts w:ascii="Arial" w:hAnsi="Arial" w:cs="Arial"/>
          <w:sz w:val="22"/>
          <w:szCs w:val="22"/>
          <w:lang w:val="en-GB"/>
        </w:rPr>
      </w:pPr>
      <w:r w:rsidRPr="00BC6E3D">
        <w:rPr>
          <w:rFonts w:ascii="Arial" w:hAnsi="Arial" w:cs="Arial"/>
          <w:sz w:val="22"/>
          <w:szCs w:val="22"/>
          <w:lang w:val="en-GB"/>
        </w:rPr>
        <w:t xml:space="preserve">A 585-bp genomic region of the </w:t>
      </w:r>
      <w:r w:rsidRPr="00BC6E3D">
        <w:rPr>
          <w:rFonts w:ascii="Arial" w:hAnsi="Arial" w:cs="Arial"/>
          <w:i/>
          <w:sz w:val="22"/>
          <w:szCs w:val="22"/>
          <w:lang w:val="en-GB"/>
        </w:rPr>
        <w:t>LMO1</w:t>
      </w:r>
      <w:r w:rsidRPr="00BC6E3D">
        <w:rPr>
          <w:rFonts w:ascii="Arial" w:hAnsi="Arial" w:cs="Arial"/>
          <w:sz w:val="22"/>
          <w:szCs w:val="22"/>
          <w:lang w:val="en-GB"/>
        </w:rPr>
        <w:t xml:space="preserve"> enhancer mutation site was amplified from Jurkat genomic DNA by 35 cycles of PCR using Phusion reagents (Finnzymes) and primers 5’-GGC</w:t>
      </w:r>
      <w:r w:rsidRPr="00BC6E3D">
        <w:rPr>
          <w:rFonts w:ascii="Arial" w:hAnsi="Arial" w:cs="Arial"/>
          <w:sz w:val="22"/>
          <w:szCs w:val="22"/>
          <w:u w:val="single"/>
          <w:lang w:val="en-GB"/>
        </w:rPr>
        <w:t>GAGCTC</w:t>
      </w:r>
      <w:r w:rsidRPr="00BC6E3D">
        <w:rPr>
          <w:rFonts w:ascii="Arial" w:hAnsi="Arial" w:cs="Arial"/>
          <w:sz w:val="22"/>
          <w:szCs w:val="22"/>
          <w:lang w:val="en-GB"/>
        </w:rPr>
        <w:t>AGGCTCAGCGCCCGGGCTTC and 5’-GCT</w:t>
      </w:r>
      <w:r w:rsidRPr="00BC6E3D">
        <w:rPr>
          <w:rFonts w:ascii="Arial" w:hAnsi="Arial" w:cs="Arial"/>
          <w:sz w:val="22"/>
          <w:szCs w:val="22"/>
          <w:u w:val="single"/>
          <w:lang w:val="en-GB"/>
        </w:rPr>
        <w:t>CTCGAG</w:t>
      </w:r>
      <w:r w:rsidRPr="00BC6E3D">
        <w:rPr>
          <w:rFonts w:ascii="Arial" w:hAnsi="Arial" w:cs="Arial"/>
          <w:sz w:val="22"/>
          <w:szCs w:val="22"/>
          <w:lang w:val="en-GB"/>
        </w:rPr>
        <w:t>GAAAAGGACTACAAGACTAC. PCR products were digested with SacI and XhoI (New England Biolabs), and cloned into the respective sites of the pGL3-promoter vector (E176A, Promega), encoding a minimal SV40 promoter upstream of Firefly luciferase (pGL3-Luc). For reporter assays, 1x10</w:t>
      </w:r>
      <w:r w:rsidRPr="00BC6E3D">
        <w:rPr>
          <w:rFonts w:ascii="Arial" w:hAnsi="Arial" w:cs="Arial"/>
          <w:sz w:val="22"/>
          <w:szCs w:val="22"/>
          <w:vertAlign w:val="superscript"/>
          <w:lang w:val="en-GB"/>
        </w:rPr>
        <w:t>6</w:t>
      </w:r>
      <w:r w:rsidRPr="00BC6E3D">
        <w:rPr>
          <w:rFonts w:ascii="Arial" w:hAnsi="Arial" w:cs="Arial"/>
          <w:sz w:val="22"/>
          <w:szCs w:val="22"/>
          <w:lang w:val="en-GB"/>
        </w:rPr>
        <w:t xml:space="preserve"> Jurkat cells were suspended in 100 μl of Nucleofector Solution (Mirus) with the addition of 1 μg of pGL3-Luc and 1μg of renilla plasmid (pTK), electroporated on program D-23 (Amaxa), resuspended in 500μl of RPMI/10%FCS and incubated at 37°C/5% CO</w:t>
      </w:r>
      <w:r w:rsidRPr="00BC6E3D">
        <w:rPr>
          <w:rFonts w:ascii="Arial" w:hAnsi="Arial" w:cs="Arial"/>
          <w:sz w:val="22"/>
          <w:szCs w:val="22"/>
          <w:vertAlign w:val="subscript"/>
          <w:lang w:val="en-GB"/>
        </w:rPr>
        <w:t>2</w:t>
      </w:r>
      <w:r w:rsidRPr="00BC6E3D">
        <w:rPr>
          <w:rFonts w:ascii="Arial" w:hAnsi="Arial" w:cs="Arial"/>
          <w:sz w:val="22"/>
          <w:szCs w:val="22"/>
          <w:lang w:val="en-GB"/>
        </w:rPr>
        <w:t xml:space="preserve"> for 48 hr. Luciferase activity was measured using the Dual-Glo Luciferase Assay system (Promega) according to the manufacturer’s instructions. Experiments were performed in triplicate. Firefly luciferase activity was normalized to renilla luciferase and measurements were expressed as a ratio relative to activity of the wild-type </w:t>
      </w:r>
      <w:r w:rsidRPr="00BC6E3D">
        <w:rPr>
          <w:rFonts w:ascii="Arial" w:hAnsi="Arial" w:cs="Arial"/>
          <w:i/>
          <w:sz w:val="22"/>
          <w:szCs w:val="22"/>
          <w:lang w:val="en-GB"/>
        </w:rPr>
        <w:t>LMO1</w:t>
      </w:r>
      <w:r w:rsidRPr="00BC6E3D">
        <w:rPr>
          <w:rFonts w:ascii="Arial" w:hAnsi="Arial" w:cs="Arial"/>
          <w:sz w:val="22"/>
          <w:szCs w:val="22"/>
          <w:lang w:val="en-GB"/>
        </w:rPr>
        <w:t xml:space="preserve"> enhancer construct. </w:t>
      </w:r>
    </w:p>
    <w:p w14:paraId="72D4CB84" w14:textId="77777777" w:rsidR="00022A47" w:rsidRPr="00BC6E3D" w:rsidRDefault="00022A47">
      <w:pPr>
        <w:pStyle w:val="SOMContent"/>
        <w:spacing w:before="0" w:line="480" w:lineRule="auto"/>
        <w:jc w:val="both"/>
        <w:rPr>
          <w:rFonts w:ascii="Arial" w:hAnsi="Arial" w:cs="Arial"/>
          <w:b/>
          <w:sz w:val="22"/>
          <w:szCs w:val="22"/>
          <w:lang w:val="en-GB"/>
        </w:rPr>
      </w:pPr>
    </w:p>
    <w:p w14:paraId="6890716D" w14:textId="77777777" w:rsidR="00022A47" w:rsidRPr="00BC6E3D" w:rsidRDefault="00022A47">
      <w:pPr>
        <w:pStyle w:val="SOMContent"/>
        <w:spacing w:before="0" w:line="480" w:lineRule="auto"/>
        <w:jc w:val="both"/>
        <w:rPr>
          <w:rFonts w:ascii="Arial" w:hAnsi="Arial" w:cs="Arial"/>
          <w:b/>
          <w:sz w:val="22"/>
          <w:szCs w:val="22"/>
          <w:lang w:val="en-GB"/>
        </w:rPr>
      </w:pPr>
      <w:r w:rsidRPr="00BC6E3D">
        <w:rPr>
          <w:rFonts w:ascii="Arial" w:hAnsi="Arial" w:cs="Arial"/>
          <w:b/>
          <w:i/>
          <w:sz w:val="22"/>
          <w:szCs w:val="22"/>
          <w:lang w:val="en-GB"/>
        </w:rPr>
        <w:t>Lentiviral shRNA induced MYB knockdown experiments</w:t>
      </w:r>
    </w:p>
    <w:p w14:paraId="085C40C9" w14:textId="593B56C0" w:rsidR="00022A47" w:rsidRPr="00BC6E3D" w:rsidRDefault="00022A47">
      <w:pPr>
        <w:pStyle w:val="SOMContent"/>
        <w:spacing w:before="0" w:line="480" w:lineRule="auto"/>
        <w:jc w:val="both"/>
        <w:rPr>
          <w:rFonts w:ascii="Arial" w:hAnsi="Arial" w:cs="Arial"/>
          <w:sz w:val="22"/>
          <w:szCs w:val="22"/>
          <w:lang w:val="en-GB"/>
        </w:rPr>
      </w:pPr>
      <w:r w:rsidRPr="00BC6E3D">
        <w:rPr>
          <w:rFonts w:ascii="Arial" w:hAnsi="Arial" w:cs="Arial"/>
          <w:sz w:val="22"/>
          <w:szCs w:val="22"/>
          <w:lang w:val="en-GB"/>
        </w:rPr>
        <w:t xml:space="preserve">shRNA sequences were cloned into the lentiviral vector pLKO.1-puro. The target sequences are ACAACAGCCACAACGTCTATA (GFP shRNA) and CCAGATTGTAAATGCTCATTT (MYB shRNA) </w:t>
      </w:r>
      <w:r w:rsidRPr="00BC6E3D">
        <w:rPr>
          <w:rFonts w:ascii="Arial" w:hAnsi="Arial" w:cs="Arial"/>
          <w:sz w:val="22"/>
          <w:szCs w:val="22"/>
          <w:lang w:val="en-GB"/>
          <w:rPrChange w:id="37" w:author="Li, Zhaodong" w:date="2017-02-01T10:15:00Z">
            <w:rPr>
              <w:rFonts w:ascii="Arial" w:hAnsi="Arial" w:cs="Arial"/>
              <w:sz w:val="22"/>
              <w:szCs w:val="22"/>
              <w:lang w:val="en-GB"/>
            </w:rPr>
          </w:rPrChange>
        </w:rPr>
        <w:fldChar w:fldCharType="begin">
          <w:fldData xml:space="preserve">PEVuZE5vdGU+PENpdGU+PEF1dGhvcj5TYW5kYTwvQXV0aG9yPjxZZWFyPjIwMTI8L1llYXI+PFJl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</w:fldData>
        </w:fldChar>
      </w:r>
      <w:r w:rsidR="00BC6E3D" w:rsidRPr="00BC6E3D">
        <w:rPr>
          <w:rFonts w:ascii="Arial" w:hAnsi="Arial" w:cs="Arial"/>
          <w:sz w:val="22"/>
          <w:szCs w:val="22"/>
          <w:lang w:val="en-GB"/>
        </w:rPr>
        <w:instrText xml:space="preserve"> ADDIN EN.CITE </w:instrText>
      </w:r>
      <w:r w:rsidR="00BC6E3D" w:rsidRPr="00BC6E3D">
        <w:rPr>
          <w:rFonts w:ascii="Arial" w:hAnsi="Arial" w:cs="Arial"/>
          <w:sz w:val="22"/>
          <w:szCs w:val="22"/>
          <w:lang w:val="en-GB"/>
          <w:rPrChange w:id="38" w:author="Li, Zhaodong" w:date="2017-02-01T10:15:00Z">
            <w:rPr>
              <w:rFonts w:ascii="Arial" w:hAnsi="Arial" w:cs="Arial"/>
              <w:sz w:val="22"/>
              <w:szCs w:val="22"/>
              <w:lang w:val="en-GB"/>
            </w:rPr>
          </w:rPrChange>
        </w:rPr>
        <w:fldChar w:fldCharType="begin">
          <w:fldData xml:space="preserve">PEVuZE5vdGU+PENpdGU+PEF1dGhvcj5TYW5kYTwvQXV0aG9yPjxZZWFyPjIwMTI8L1llYXI+PFJl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</w:fldData>
        </w:fldChar>
      </w:r>
      <w:r w:rsidR="00BC6E3D" w:rsidRPr="00BC6E3D">
        <w:rPr>
          <w:rFonts w:ascii="Arial" w:hAnsi="Arial" w:cs="Arial"/>
          <w:sz w:val="22"/>
          <w:szCs w:val="22"/>
          <w:lang w:val="en-GB"/>
        </w:rPr>
        <w:instrText xml:space="preserve"> ADDIN EN.CITE.DATA </w:instrText>
      </w:r>
      <w:r w:rsidR="00BC6E3D" w:rsidRPr="00BC6E3D">
        <w:rPr>
          <w:rFonts w:ascii="Arial" w:hAnsi="Arial" w:cs="Arial"/>
          <w:sz w:val="22"/>
          <w:szCs w:val="22"/>
          <w:lang w:val="en-GB"/>
          <w:rPrChange w:id="39" w:author="Li, Zhaodong" w:date="2017-02-01T10:15:00Z">
            <w:rPr>
              <w:rFonts w:ascii="Arial" w:hAnsi="Arial" w:cs="Arial"/>
              <w:sz w:val="22"/>
              <w:szCs w:val="22"/>
              <w:lang w:val="en-GB"/>
            </w:rPr>
          </w:rPrChange>
        </w:rPr>
      </w:r>
      <w:r w:rsidR="00BC6E3D" w:rsidRPr="00BC6E3D">
        <w:rPr>
          <w:rFonts w:ascii="Arial" w:hAnsi="Arial" w:cs="Arial"/>
          <w:sz w:val="22"/>
          <w:szCs w:val="22"/>
          <w:lang w:val="en-GB"/>
          <w:rPrChange w:id="40" w:author="Li, Zhaodong" w:date="2017-02-01T10:15:00Z">
            <w:rPr>
              <w:rFonts w:ascii="Arial" w:hAnsi="Arial" w:cs="Arial"/>
              <w:sz w:val="22"/>
              <w:szCs w:val="22"/>
              <w:lang w:val="en-GB"/>
            </w:rPr>
          </w:rPrChange>
        </w:rPr>
        <w:fldChar w:fldCharType="end"/>
      </w:r>
      <w:r w:rsidRPr="00BC6E3D">
        <w:rPr>
          <w:rFonts w:ascii="Arial" w:hAnsi="Arial" w:cs="Arial"/>
          <w:sz w:val="22"/>
          <w:szCs w:val="22"/>
          <w:lang w:val="en-GB"/>
          <w:rPrChange w:id="41" w:author="Li, Zhaodong" w:date="2017-02-01T10:15:00Z">
            <w:rPr>
              <w:rFonts w:ascii="Arial" w:hAnsi="Arial" w:cs="Arial"/>
              <w:sz w:val="22"/>
              <w:szCs w:val="22"/>
              <w:lang w:val="en-GB"/>
            </w:rPr>
          </w:rPrChange>
        </w:rPr>
      </w:r>
      <w:r w:rsidRPr="00BC6E3D">
        <w:rPr>
          <w:rFonts w:ascii="Arial" w:hAnsi="Arial" w:cs="Arial"/>
          <w:sz w:val="22"/>
          <w:szCs w:val="22"/>
          <w:lang w:val="en-GB"/>
          <w:rPrChange w:id="42" w:author="Li, Zhaodong" w:date="2017-02-01T10:15:00Z">
            <w:rPr>
              <w:rFonts w:ascii="Arial" w:hAnsi="Arial" w:cs="Arial"/>
              <w:sz w:val="22"/>
              <w:szCs w:val="22"/>
              <w:lang w:val="en-GB"/>
            </w:rPr>
          </w:rPrChange>
        </w:rPr>
        <w:fldChar w:fldCharType="separate"/>
      </w:r>
      <w:r w:rsidR="00BC6E3D" w:rsidRPr="00BC6E3D">
        <w:rPr>
          <w:rFonts w:ascii="Arial" w:hAnsi="Arial" w:cs="Arial"/>
          <w:noProof/>
          <w:sz w:val="22"/>
          <w:szCs w:val="22"/>
          <w:lang w:val="en-GB"/>
        </w:rPr>
        <w:t>(6)</w:t>
      </w:r>
      <w:r w:rsidRPr="00BC6E3D">
        <w:rPr>
          <w:rFonts w:ascii="Arial" w:hAnsi="Arial" w:cs="Arial"/>
          <w:sz w:val="22"/>
          <w:szCs w:val="22"/>
          <w:lang w:val="en-GB"/>
          <w:rPrChange w:id="43" w:author="Li, Zhaodong" w:date="2017-02-01T10:15:00Z">
            <w:rPr>
              <w:rFonts w:ascii="Arial" w:hAnsi="Arial" w:cs="Arial"/>
              <w:sz w:val="22"/>
              <w:szCs w:val="22"/>
              <w:lang w:val="en-GB"/>
            </w:rPr>
          </w:rPrChange>
        </w:rPr>
        <w:fldChar w:fldCharType="end"/>
      </w:r>
      <w:r w:rsidRPr="00BC6E3D">
        <w:rPr>
          <w:rFonts w:ascii="Arial" w:hAnsi="Arial" w:cs="Arial"/>
          <w:sz w:val="22"/>
          <w:szCs w:val="22"/>
          <w:lang w:val="en-GB"/>
        </w:rPr>
        <w:t xml:space="preserve">. Each construct was cotransfected into 293T cells with an envelope plasmid pMD2.G and packaging plasmids pMDLg/pRRE and pRSV-REV, using FuGENE 6 reagent (Roche). Supernatants containing the lentivirus were collected and filtered with a 0.45 µm filter (Millipore).  Jurkat cells were infected with lentivirus in the presence of polybrene (8 ug/ml) and HEPES (10 mM) by centrifugation at 2,500 rpm for 1.5 hr at 30 °C, and the infected cells were selected by puromycin for at least 36 hr.  Total RNA was extracted using a NucleoSpin RNA kit (Macherey-Nagel) and was reverse transcribed with a QuantiTect reverse transcription kit (Qiagen). Quantitative PCR analysis was performed with an Applied Biosystems 7300 Real Time PCR System (Applied Biosystems).  The qPCR primers were used as described previously </w:t>
      </w:r>
      <w:r w:rsidRPr="00BC6E3D">
        <w:rPr>
          <w:rFonts w:ascii="Arial" w:hAnsi="Arial" w:cs="Arial"/>
          <w:sz w:val="22"/>
          <w:szCs w:val="22"/>
          <w:lang w:val="en-GB"/>
          <w:rPrChange w:id="44" w:author="Li, Zhaodong" w:date="2017-02-01T10:15:00Z">
            <w:rPr>
              <w:rFonts w:ascii="Arial" w:hAnsi="Arial" w:cs="Arial"/>
              <w:sz w:val="22"/>
              <w:szCs w:val="22"/>
              <w:lang w:val="en-GB"/>
            </w:rPr>
          </w:rPrChange>
        </w:rPr>
        <w:fldChar w:fldCharType="begin">
          <w:fldData xml:space="preserve">PEVuZE5vdGU+PENpdGU+PEF1dGhvcj5TYW5kYTwvQXV0aG9yPjxZZWFyPjIwMTI8L1llYXI+PFJl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</w:fldData>
        </w:fldChar>
      </w:r>
      <w:r w:rsidR="00BC6E3D" w:rsidRPr="00BC6E3D">
        <w:rPr>
          <w:rFonts w:ascii="Arial" w:hAnsi="Arial" w:cs="Arial"/>
          <w:sz w:val="22"/>
          <w:szCs w:val="22"/>
          <w:lang w:val="en-GB"/>
        </w:rPr>
        <w:instrText xml:space="preserve"> ADDIN EN.CITE </w:instrText>
      </w:r>
      <w:r w:rsidR="00BC6E3D" w:rsidRPr="00BC6E3D">
        <w:rPr>
          <w:rFonts w:ascii="Arial" w:hAnsi="Arial" w:cs="Arial"/>
          <w:sz w:val="22"/>
          <w:szCs w:val="22"/>
          <w:lang w:val="en-GB"/>
          <w:rPrChange w:id="45" w:author="Li, Zhaodong" w:date="2017-02-01T10:15:00Z">
            <w:rPr>
              <w:rFonts w:ascii="Arial" w:hAnsi="Arial" w:cs="Arial"/>
              <w:sz w:val="22"/>
              <w:szCs w:val="22"/>
              <w:lang w:val="en-GB"/>
            </w:rPr>
          </w:rPrChange>
        </w:rPr>
        <w:fldChar w:fldCharType="begin">
          <w:fldData xml:space="preserve">PEVuZE5vdGU+PENpdGU+PEF1dGhvcj5TYW5kYTwvQXV0aG9yPjxZZWFyPjIwMTI8L1llYXI+PFJl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</w:fldData>
        </w:fldChar>
      </w:r>
      <w:r w:rsidR="00BC6E3D" w:rsidRPr="00BC6E3D">
        <w:rPr>
          <w:rFonts w:ascii="Arial" w:hAnsi="Arial" w:cs="Arial"/>
          <w:sz w:val="22"/>
          <w:szCs w:val="22"/>
          <w:lang w:val="en-GB"/>
        </w:rPr>
        <w:instrText xml:space="preserve"> ADDIN EN.CITE.DATA </w:instrText>
      </w:r>
      <w:r w:rsidR="00BC6E3D" w:rsidRPr="00BC6E3D">
        <w:rPr>
          <w:rFonts w:ascii="Arial" w:hAnsi="Arial" w:cs="Arial"/>
          <w:sz w:val="22"/>
          <w:szCs w:val="22"/>
          <w:lang w:val="en-GB"/>
          <w:rPrChange w:id="46" w:author="Li, Zhaodong" w:date="2017-02-01T10:15:00Z">
            <w:rPr>
              <w:rFonts w:ascii="Arial" w:hAnsi="Arial" w:cs="Arial"/>
              <w:sz w:val="22"/>
              <w:szCs w:val="22"/>
              <w:lang w:val="en-GB"/>
            </w:rPr>
          </w:rPrChange>
        </w:rPr>
      </w:r>
      <w:r w:rsidR="00BC6E3D" w:rsidRPr="00BC6E3D">
        <w:rPr>
          <w:rFonts w:ascii="Arial" w:hAnsi="Arial" w:cs="Arial"/>
          <w:sz w:val="22"/>
          <w:szCs w:val="22"/>
          <w:lang w:val="en-GB"/>
          <w:rPrChange w:id="47" w:author="Li, Zhaodong" w:date="2017-02-01T10:15:00Z">
            <w:rPr>
              <w:rFonts w:ascii="Arial" w:hAnsi="Arial" w:cs="Arial"/>
              <w:sz w:val="22"/>
              <w:szCs w:val="22"/>
              <w:lang w:val="en-GB"/>
            </w:rPr>
          </w:rPrChange>
        </w:rPr>
        <w:fldChar w:fldCharType="end"/>
      </w:r>
      <w:r w:rsidRPr="00BC6E3D">
        <w:rPr>
          <w:rFonts w:ascii="Arial" w:hAnsi="Arial" w:cs="Arial"/>
          <w:sz w:val="22"/>
          <w:szCs w:val="22"/>
          <w:lang w:val="en-GB"/>
          <w:rPrChange w:id="48" w:author="Li, Zhaodong" w:date="2017-02-01T10:15:00Z">
            <w:rPr>
              <w:rFonts w:ascii="Arial" w:hAnsi="Arial" w:cs="Arial"/>
              <w:sz w:val="22"/>
              <w:szCs w:val="22"/>
              <w:lang w:val="en-GB"/>
            </w:rPr>
          </w:rPrChange>
        </w:rPr>
      </w:r>
      <w:r w:rsidRPr="00BC6E3D">
        <w:rPr>
          <w:rFonts w:ascii="Arial" w:hAnsi="Arial" w:cs="Arial"/>
          <w:sz w:val="22"/>
          <w:szCs w:val="22"/>
          <w:lang w:val="en-GB"/>
          <w:rPrChange w:id="49" w:author="Li, Zhaodong" w:date="2017-02-01T10:15:00Z">
            <w:rPr>
              <w:rFonts w:ascii="Arial" w:hAnsi="Arial" w:cs="Arial"/>
              <w:sz w:val="22"/>
              <w:szCs w:val="22"/>
              <w:lang w:val="en-GB"/>
            </w:rPr>
          </w:rPrChange>
        </w:rPr>
        <w:fldChar w:fldCharType="separate"/>
      </w:r>
      <w:r w:rsidR="00BC6E3D" w:rsidRPr="00BC6E3D">
        <w:rPr>
          <w:rFonts w:ascii="Arial" w:hAnsi="Arial" w:cs="Arial"/>
          <w:noProof/>
          <w:sz w:val="22"/>
          <w:szCs w:val="22"/>
          <w:lang w:val="en-GB"/>
        </w:rPr>
        <w:t>(6)</w:t>
      </w:r>
      <w:r w:rsidRPr="00BC6E3D">
        <w:rPr>
          <w:rFonts w:ascii="Arial" w:hAnsi="Arial" w:cs="Arial"/>
          <w:sz w:val="22"/>
          <w:szCs w:val="22"/>
          <w:lang w:val="en-GB"/>
          <w:rPrChange w:id="50" w:author="Li, Zhaodong" w:date="2017-02-01T10:15:00Z">
            <w:rPr>
              <w:rFonts w:ascii="Arial" w:hAnsi="Arial" w:cs="Arial"/>
              <w:sz w:val="22"/>
              <w:szCs w:val="22"/>
              <w:lang w:val="en-GB"/>
            </w:rPr>
          </w:rPrChange>
        </w:rPr>
        <w:fldChar w:fldCharType="end"/>
      </w:r>
      <w:r w:rsidRPr="00BC6E3D">
        <w:rPr>
          <w:rFonts w:ascii="Arial" w:hAnsi="Arial" w:cs="Arial"/>
          <w:sz w:val="22"/>
          <w:szCs w:val="22"/>
          <w:lang w:val="en-GB"/>
        </w:rPr>
        <w:t xml:space="preserve">. </w:t>
      </w:r>
    </w:p>
    <w:p w14:paraId="562E1EDB" w14:textId="77777777" w:rsidR="00022A47" w:rsidRPr="00BC6E3D" w:rsidRDefault="00022A47">
      <w:pPr>
        <w:pStyle w:val="SOMContent"/>
        <w:spacing w:before="0" w:line="480" w:lineRule="auto"/>
        <w:jc w:val="both"/>
        <w:rPr>
          <w:rFonts w:ascii="Arial" w:hAnsi="Arial" w:cs="Arial"/>
          <w:b/>
          <w:i/>
          <w:sz w:val="22"/>
          <w:szCs w:val="22"/>
          <w:lang w:val="en-GB"/>
        </w:rPr>
      </w:pPr>
    </w:p>
    <w:p w14:paraId="4262AE78" w14:textId="77777777" w:rsidR="00022A47" w:rsidRPr="00BC6E3D" w:rsidRDefault="00022A47">
      <w:pPr>
        <w:pStyle w:val="SOMContent"/>
        <w:spacing w:before="0" w:line="480" w:lineRule="auto"/>
        <w:jc w:val="both"/>
        <w:rPr>
          <w:rFonts w:ascii="Arial" w:hAnsi="Arial" w:cs="Arial"/>
          <w:b/>
          <w:i/>
          <w:sz w:val="22"/>
          <w:szCs w:val="22"/>
          <w:lang w:val="en-GB"/>
        </w:rPr>
      </w:pPr>
      <w:r w:rsidRPr="00BC6E3D">
        <w:rPr>
          <w:rFonts w:ascii="Arial" w:hAnsi="Arial" w:cs="Arial"/>
          <w:b/>
          <w:i/>
          <w:sz w:val="22"/>
          <w:szCs w:val="22"/>
          <w:lang w:val="en-GB"/>
        </w:rPr>
        <w:t>Chromatin immunoprecipitation coupled with massively parallel DNA sequencing (ChIP-seq)</w:t>
      </w:r>
    </w:p>
    <w:p w14:paraId="5ECC158C" w14:textId="47FA536D" w:rsidR="00022A47" w:rsidRPr="00BC6E3D" w:rsidRDefault="00022A47">
      <w:pPr>
        <w:pStyle w:val="SOMContent"/>
        <w:spacing w:before="0" w:line="480" w:lineRule="auto"/>
        <w:jc w:val="both"/>
        <w:rPr>
          <w:rFonts w:ascii="Arial" w:hAnsi="Arial" w:cs="Arial"/>
          <w:sz w:val="22"/>
          <w:szCs w:val="22"/>
          <w:lang w:val="en-GB"/>
        </w:rPr>
      </w:pPr>
      <w:r w:rsidRPr="00BC6E3D">
        <w:rPr>
          <w:rFonts w:ascii="Arial" w:hAnsi="Arial" w:cs="Arial"/>
          <w:sz w:val="22"/>
          <w:szCs w:val="22"/>
          <w:lang w:val="en-GB"/>
        </w:rPr>
        <w:t xml:space="preserve">ChIP coupled with massively parallel DNA sequencing (ChIP-seq) was performed as previously described </w:t>
      </w:r>
      <w:r w:rsidRPr="00BC6E3D">
        <w:rPr>
          <w:rFonts w:ascii="Arial" w:hAnsi="Arial" w:cs="Arial"/>
          <w:sz w:val="22"/>
          <w:szCs w:val="22"/>
          <w:lang w:val="en-GB"/>
          <w:rPrChange w:id="51" w:author="Li, Zhaodong" w:date="2017-02-01T10:15:00Z">
            <w:rPr>
              <w:rFonts w:ascii="Arial" w:hAnsi="Arial" w:cs="Arial"/>
              <w:sz w:val="22"/>
              <w:szCs w:val="22"/>
              <w:lang w:val="en-GB"/>
            </w:rPr>
          </w:rPrChange>
        </w:rPr>
        <w:fldChar w:fldCharType="begin">
          <w:fldData xml:space="preserve">PEVuZE5vdGU+PENpdGU+PEF1dGhvcj5NYW5zb3VyPC9BdXRob3I+PFllYXI+MjAxNDwvWWVhcj48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</w:fldData>
        </w:fldChar>
      </w:r>
      <w:r w:rsidR="00BC6E3D" w:rsidRPr="00BC6E3D">
        <w:rPr>
          <w:rFonts w:ascii="Arial" w:hAnsi="Arial" w:cs="Arial"/>
          <w:sz w:val="22"/>
          <w:szCs w:val="22"/>
          <w:lang w:val="en-GB"/>
        </w:rPr>
        <w:instrText xml:space="preserve"> ADDIN EN.CITE </w:instrText>
      </w:r>
      <w:r w:rsidR="00BC6E3D" w:rsidRPr="00BC6E3D">
        <w:rPr>
          <w:rFonts w:ascii="Arial" w:hAnsi="Arial" w:cs="Arial"/>
          <w:sz w:val="22"/>
          <w:szCs w:val="22"/>
          <w:lang w:val="en-GB"/>
          <w:rPrChange w:id="52" w:author="Li, Zhaodong" w:date="2017-02-01T10:15:00Z">
            <w:rPr>
              <w:rFonts w:ascii="Arial" w:hAnsi="Arial" w:cs="Arial"/>
              <w:sz w:val="22"/>
              <w:szCs w:val="22"/>
              <w:lang w:val="en-GB"/>
            </w:rPr>
          </w:rPrChange>
        </w:rPr>
        <w:fldChar w:fldCharType="begin">
          <w:fldData xml:space="preserve">PEVuZE5vdGU+PENpdGU+PEF1dGhvcj5NYW5zb3VyPC9BdXRob3I+PFllYXI+MjAxNDwvWWVhcj48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</w:fldData>
        </w:fldChar>
      </w:r>
      <w:r w:rsidR="00BC6E3D" w:rsidRPr="00BC6E3D">
        <w:rPr>
          <w:rFonts w:ascii="Arial" w:hAnsi="Arial" w:cs="Arial"/>
          <w:sz w:val="22"/>
          <w:szCs w:val="22"/>
          <w:lang w:val="en-GB"/>
        </w:rPr>
        <w:instrText xml:space="preserve"> ADDIN EN.CITE.DATA </w:instrText>
      </w:r>
      <w:r w:rsidR="00BC6E3D" w:rsidRPr="00BC6E3D">
        <w:rPr>
          <w:rFonts w:ascii="Arial" w:hAnsi="Arial" w:cs="Arial"/>
          <w:sz w:val="22"/>
          <w:szCs w:val="22"/>
          <w:lang w:val="en-GB"/>
          <w:rPrChange w:id="53" w:author="Li, Zhaodong" w:date="2017-02-01T10:15:00Z">
            <w:rPr>
              <w:rFonts w:ascii="Arial" w:hAnsi="Arial" w:cs="Arial"/>
              <w:sz w:val="22"/>
              <w:szCs w:val="22"/>
              <w:lang w:val="en-GB"/>
            </w:rPr>
          </w:rPrChange>
        </w:rPr>
      </w:r>
      <w:r w:rsidR="00BC6E3D" w:rsidRPr="00BC6E3D">
        <w:rPr>
          <w:rFonts w:ascii="Arial" w:hAnsi="Arial" w:cs="Arial"/>
          <w:sz w:val="22"/>
          <w:szCs w:val="22"/>
          <w:lang w:val="en-GB"/>
          <w:rPrChange w:id="54" w:author="Li, Zhaodong" w:date="2017-02-01T10:15:00Z">
            <w:rPr>
              <w:rFonts w:ascii="Arial" w:hAnsi="Arial" w:cs="Arial"/>
              <w:sz w:val="22"/>
              <w:szCs w:val="22"/>
              <w:lang w:val="en-GB"/>
            </w:rPr>
          </w:rPrChange>
        </w:rPr>
        <w:fldChar w:fldCharType="end"/>
      </w:r>
      <w:r w:rsidRPr="00BC6E3D">
        <w:rPr>
          <w:rFonts w:ascii="Arial" w:hAnsi="Arial" w:cs="Arial"/>
          <w:sz w:val="22"/>
          <w:szCs w:val="22"/>
          <w:lang w:val="en-GB"/>
          <w:rPrChange w:id="55" w:author="Li, Zhaodong" w:date="2017-02-01T10:15:00Z">
            <w:rPr>
              <w:rFonts w:ascii="Arial" w:hAnsi="Arial" w:cs="Arial"/>
              <w:sz w:val="22"/>
              <w:szCs w:val="22"/>
              <w:lang w:val="en-GB"/>
            </w:rPr>
          </w:rPrChange>
        </w:rPr>
      </w:r>
      <w:r w:rsidRPr="00BC6E3D">
        <w:rPr>
          <w:rFonts w:ascii="Arial" w:hAnsi="Arial" w:cs="Arial"/>
          <w:sz w:val="22"/>
          <w:szCs w:val="22"/>
          <w:lang w:val="en-GB"/>
          <w:rPrChange w:id="56" w:author="Li, Zhaodong" w:date="2017-02-01T10:15:00Z">
            <w:rPr>
              <w:rFonts w:ascii="Arial" w:hAnsi="Arial" w:cs="Arial"/>
              <w:sz w:val="22"/>
              <w:szCs w:val="22"/>
              <w:lang w:val="en-GB"/>
            </w:rPr>
          </w:rPrChange>
        </w:rPr>
        <w:fldChar w:fldCharType="separate"/>
      </w:r>
      <w:r w:rsidR="00BC6E3D" w:rsidRPr="00BC6E3D">
        <w:rPr>
          <w:rFonts w:ascii="Arial" w:hAnsi="Arial" w:cs="Arial"/>
          <w:noProof/>
          <w:sz w:val="22"/>
          <w:szCs w:val="22"/>
          <w:lang w:val="en-GB"/>
        </w:rPr>
        <w:t>(6, 7)</w:t>
      </w:r>
      <w:r w:rsidRPr="00BC6E3D">
        <w:rPr>
          <w:rFonts w:ascii="Arial" w:hAnsi="Arial" w:cs="Arial"/>
          <w:sz w:val="22"/>
          <w:szCs w:val="22"/>
          <w:lang w:val="en-GB"/>
          <w:rPrChange w:id="57" w:author="Li, Zhaodong" w:date="2017-02-01T10:15:00Z">
            <w:rPr>
              <w:rFonts w:ascii="Arial" w:hAnsi="Arial" w:cs="Arial"/>
              <w:sz w:val="22"/>
              <w:szCs w:val="22"/>
              <w:lang w:val="en-GB"/>
            </w:rPr>
          </w:rPrChange>
        </w:rPr>
        <w:fldChar w:fldCharType="end"/>
      </w:r>
      <w:r w:rsidRPr="00BC6E3D">
        <w:rPr>
          <w:rFonts w:ascii="Arial" w:hAnsi="Arial" w:cs="Arial"/>
          <w:sz w:val="22"/>
          <w:szCs w:val="22"/>
          <w:lang w:val="en-GB"/>
        </w:rPr>
        <w:t xml:space="preserve">. The following antibodies were used for ChIP: anti-H3K27ac (Abcam, ab4729), anti-H3K4me3 (Abcam, ab8580), anti-Pol II (Abcam, ab26721), anti-cMYB (Abcam, ab45150), anti-TAL1 (Santa Cruz, sc-12984), anti-GATA3 (Santa Cruz, sc-22206), anti-RUNX1 (Santa Cruz, sc-8563), anti-CBP (Abcam, ab14984), anti-LMO1 (Santa Cruz, sc-10494), and anti-LMO2 (R&amp;D, AF2726). For each ChIP, 10 μg of antibody was added to 3 ml of sonicated nuclear extract. Illumina sequencing, library construction and ChIP-seq analysis methods were described in earlier publications </w:t>
      </w:r>
      <w:r w:rsidRPr="00BC6E3D">
        <w:rPr>
          <w:rFonts w:ascii="Arial" w:hAnsi="Arial" w:cs="Arial"/>
          <w:sz w:val="22"/>
          <w:szCs w:val="22"/>
          <w:lang w:val="en-GB"/>
          <w:rPrChange w:id="58" w:author="Li, Zhaodong" w:date="2017-02-01T10:15:00Z">
            <w:rPr>
              <w:rFonts w:ascii="Arial" w:hAnsi="Arial" w:cs="Arial"/>
              <w:sz w:val="22"/>
              <w:szCs w:val="22"/>
              <w:lang w:val="en-GB"/>
            </w:rPr>
          </w:rPrChange>
        </w:rPr>
        <w:fldChar w:fldCharType="begin">
          <w:fldData xml:space="preserve">PEVuZE5vdGU+PENpdGU+PEF1dGhvcj5NYW5zb3VyPC9BdXRob3I+PFllYXI+MjAxNDwvWWVhcj48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</w:fldData>
        </w:fldChar>
      </w:r>
      <w:r w:rsidR="00BC6E3D" w:rsidRPr="00BC6E3D">
        <w:rPr>
          <w:rFonts w:ascii="Arial" w:hAnsi="Arial" w:cs="Arial"/>
          <w:sz w:val="22"/>
          <w:szCs w:val="22"/>
          <w:lang w:val="en-GB"/>
        </w:rPr>
        <w:instrText xml:space="preserve"> ADDIN EN.CITE </w:instrText>
      </w:r>
      <w:r w:rsidR="00BC6E3D" w:rsidRPr="00BC6E3D">
        <w:rPr>
          <w:rFonts w:ascii="Arial" w:hAnsi="Arial" w:cs="Arial"/>
          <w:sz w:val="22"/>
          <w:szCs w:val="22"/>
          <w:lang w:val="en-GB"/>
          <w:rPrChange w:id="59" w:author="Li, Zhaodong" w:date="2017-02-01T10:15:00Z">
            <w:rPr>
              <w:rFonts w:ascii="Arial" w:hAnsi="Arial" w:cs="Arial"/>
              <w:sz w:val="22"/>
              <w:szCs w:val="22"/>
              <w:lang w:val="en-GB"/>
            </w:rPr>
          </w:rPrChange>
        </w:rPr>
        <w:fldChar w:fldCharType="begin">
          <w:fldData xml:space="preserve">PEVuZE5vdGU+PENpdGU+PEF1dGhvcj5NYW5zb3VyPC9BdXRob3I+PFllYXI+MjAxNDwvWWVhcj48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</w:fldData>
        </w:fldChar>
      </w:r>
      <w:r w:rsidR="00BC6E3D" w:rsidRPr="00BC6E3D">
        <w:rPr>
          <w:rFonts w:ascii="Arial" w:hAnsi="Arial" w:cs="Arial"/>
          <w:sz w:val="22"/>
          <w:szCs w:val="22"/>
          <w:lang w:val="en-GB"/>
        </w:rPr>
        <w:instrText xml:space="preserve"> ADDIN EN.CITE.DATA </w:instrText>
      </w:r>
      <w:r w:rsidR="00BC6E3D" w:rsidRPr="00BC6E3D">
        <w:rPr>
          <w:rFonts w:ascii="Arial" w:hAnsi="Arial" w:cs="Arial"/>
          <w:sz w:val="22"/>
          <w:szCs w:val="22"/>
          <w:lang w:val="en-GB"/>
          <w:rPrChange w:id="60" w:author="Li, Zhaodong" w:date="2017-02-01T10:15:00Z">
            <w:rPr>
              <w:rFonts w:ascii="Arial" w:hAnsi="Arial" w:cs="Arial"/>
              <w:sz w:val="22"/>
              <w:szCs w:val="22"/>
              <w:lang w:val="en-GB"/>
            </w:rPr>
          </w:rPrChange>
        </w:rPr>
      </w:r>
      <w:r w:rsidR="00BC6E3D" w:rsidRPr="00BC6E3D">
        <w:rPr>
          <w:rFonts w:ascii="Arial" w:hAnsi="Arial" w:cs="Arial"/>
          <w:sz w:val="22"/>
          <w:szCs w:val="22"/>
          <w:lang w:val="en-GB"/>
          <w:rPrChange w:id="61" w:author="Li, Zhaodong" w:date="2017-02-01T10:15:00Z">
            <w:rPr>
              <w:rFonts w:ascii="Arial" w:hAnsi="Arial" w:cs="Arial"/>
              <w:sz w:val="22"/>
              <w:szCs w:val="22"/>
              <w:lang w:val="en-GB"/>
            </w:rPr>
          </w:rPrChange>
        </w:rPr>
        <w:fldChar w:fldCharType="end"/>
      </w:r>
      <w:r w:rsidRPr="00BC6E3D">
        <w:rPr>
          <w:rFonts w:ascii="Arial" w:hAnsi="Arial" w:cs="Arial"/>
          <w:sz w:val="22"/>
          <w:szCs w:val="22"/>
          <w:lang w:val="en-GB"/>
          <w:rPrChange w:id="62" w:author="Li, Zhaodong" w:date="2017-02-01T10:15:00Z">
            <w:rPr>
              <w:rFonts w:ascii="Arial" w:hAnsi="Arial" w:cs="Arial"/>
              <w:sz w:val="22"/>
              <w:szCs w:val="22"/>
              <w:lang w:val="en-GB"/>
            </w:rPr>
          </w:rPrChange>
        </w:rPr>
      </w:r>
      <w:r w:rsidRPr="00BC6E3D">
        <w:rPr>
          <w:rFonts w:ascii="Arial" w:hAnsi="Arial" w:cs="Arial"/>
          <w:sz w:val="22"/>
          <w:szCs w:val="22"/>
          <w:lang w:val="en-GB"/>
          <w:rPrChange w:id="63" w:author="Li, Zhaodong" w:date="2017-02-01T10:15:00Z">
            <w:rPr>
              <w:rFonts w:ascii="Arial" w:hAnsi="Arial" w:cs="Arial"/>
              <w:sz w:val="22"/>
              <w:szCs w:val="22"/>
              <w:lang w:val="en-GB"/>
            </w:rPr>
          </w:rPrChange>
        </w:rPr>
        <w:fldChar w:fldCharType="separate"/>
      </w:r>
      <w:r w:rsidR="00BC6E3D" w:rsidRPr="00BC6E3D">
        <w:rPr>
          <w:rFonts w:ascii="Arial" w:hAnsi="Arial" w:cs="Arial"/>
          <w:noProof/>
          <w:sz w:val="22"/>
          <w:szCs w:val="22"/>
          <w:lang w:val="en-GB"/>
        </w:rPr>
        <w:t>(6, 7)</w:t>
      </w:r>
      <w:r w:rsidRPr="00BC6E3D">
        <w:rPr>
          <w:rFonts w:ascii="Arial" w:hAnsi="Arial" w:cs="Arial"/>
          <w:sz w:val="22"/>
          <w:szCs w:val="22"/>
          <w:lang w:val="en-GB"/>
          <w:rPrChange w:id="64" w:author="Li, Zhaodong" w:date="2017-02-01T10:15:00Z">
            <w:rPr>
              <w:rFonts w:ascii="Arial" w:hAnsi="Arial" w:cs="Arial"/>
              <w:sz w:val="22"/>
              <w:szCs w:val="22"/>
              <w:lang w:val="en-GB"/>
            </w:rPr>
          </w:rPrChange>
        </w:rPr>
        <w:fldChar w:fldCharType="end"/>
      </w:r>
      <w:r w:rsidRPr="00BC6E3D">
        <w:rPr>
          <w:rFonts w:ascii="Arial" w:hAnsi="Arial" w:cs="Arial"/>
          <w:sz w:val="22"/>
          <w:szCs w:val="22"/>
          <w:lang w:val="en-GB"/>
        </w:rPr>
        <w:t xml:space="preserve">. </w:t>
      </w:r>
    </w:p>
    <w:p w14:paraId="56638189" w14:textId="77777777" w:rsidR="00022A47" w:rsidRPr="00BC6E3D" w:rsidRDefault="00022A47">
      <w:pPr>
        <w:pStyle w:val="SOMContent"/>
        <w:spacing w:before="0" w:line="480" w:lineRule="auto"/>
        <w:jc w:val="both"/>
        <w:rPr>
          <w:rFonts w:ascii="Arial" w:hAnsi="Arial" w:cs="Arial"/>
          <w:sz w:val="22"/>
          <w:szCs w:val="22"/>
          <w:lang w:val="en-GB"/>
        </w:rPr>
      </w:pPr>
    </w:p>
    <w:p w14:paraId="426D5144" w14:textId="77777777" w:rsidR="00022A47" w:rsidRPr="00BC6E3D" w:rsidRDefault="00022A47">
      <w:pPr>
        <w:pStyle w:val="SOMContent"/>
        <w:spacing w:before="0" w:line="480" w:lineRule="auto"/>
        <w:jc w:val="both"/>
        <w:rPr>
          <w:rFonts w:ascii="Arial" w:hAnsi="Arial" w:cs="Arial"/>
          <w:b/>
          <w:i/>
          <w:sz w:val="22"/>
          <w:szCs w:val="22"/>
          <w:lang w:val="en-GB"/>
        </w:rPr>
      </w:pPr>
      <w:r w:rsidRPr="00BC6E3D">
        <w:rPr>
          <w:rFonts w:ascii="Arial" w:hAnsi="Arial" w:cs="Arial"/>
          <w:b/>
          <w:i/>
          <w:sz w:val="22"/>
          <w:szCs w:val="22"/>
          <w:lang w:val="en-GB"/>
        </w:rPr>
        <w:lastRenderedPageBreak/>
        <w:t xml:space="preserve">ChIP-seq processing and analysis </w:t>
      </w:r>
    </w:p>
    <w:p w14:paraId="76D37823" w14:textId="4C76B876" w:rsidR="00022A47" w:rsidRPr="00BC6E3D" w:rsidDel="00851EA8" w:rsidRDefault="00022A47">
      <w:pPr>
        <w:pStyle w:val="SOMContent"/>
        <w:spacing w:before="0" w:line="480" w:lineRule="auto"/>
        <w:jc w:val="both"/>
        <w:rPr>
          <w:del w:id="65" w:author="Li, Zhaodong" w:date="2017-02-01T10:10:00Z"/>
          <w:rFonts w:ascii="Arial" w:hAnsi="Arial" w:cs="Arial"/>
          <w:sz w:val="22"/>
          <w:szCs w:val="22"/>
          <w:lang w:val="en-GB"/>
        </w:rPr>
      </w:pPr>
      <w:r w:rsidRPr="00BC6E3D">
        <w:rPr>
          <w:rFonts w:ascii="Arial" w:hAnsi="Arial" w:cs="Arial"/>
          <w:sz w:val="22"/>
          <w:szCs w:val="22"/>
          <w:lang w:val="en-GB"/>
        </w:rPr>
        <w:t xml:space="preserve">ChIP-seq reads were aligned to the hg19 revision of the human reference genome using bowtie </w:t>
      </w:r>
      <w:r w:rsidRPr="00BC6E3D">
        <w:rPr>
          <w:rFonts w:ascii="Arial" w:hAnsi="Arial" w:cs="Arial"/>
          <w:sz w:val="22"/>
          <w:szCs w:val="22"/>
          <w:lang w:val="en-GB"/>
          <w:rPrChange w:id="66" w:author="Li, Zhaodong" w:date="2017-02-01T10:15:00Z">
            <w:rPr>
              <w:rFonts w:ascii="Arial" w:hAnsi="Arial" w:cs="Arial"/>
              <w:sz w:val="22"/>
              <w:szCs w:val="22"/>
              <w:lang w:val="en-GB"/>
            </w:rPr>
          </w:rPrChange>
        </w:rPr>
        <w:fldChar w:fldCharType="begin"/>
      </w:r>
      <w:r w:rsidR="00BC6E3D" w:rsidRPr="00BC6E3D">
        <w:rPr>
          <w:rFonts w:ascii="Arial" w:hAnsi="Arial" w:cs="Arial"/>
          <w:sz w:val="22"/>
          <w:szCs w:val="22"/>
          <w:lang w:val="en-GB"/>
        </w:rPr>
        <w:instrText xml:space="preserve"> ADDIN EN.CITE &lt;EndNote&gt;&lt;Cite&gt;&lt;Author&gt;Langmead&lt;/Author&gt;&lt;Year&gt;2009&lt;/Year&gt;&lt;RecNum&gt;33&lt;/RecNum&gt;&lt;DisplayText&gt;(8)&lt;/DisplayText&gt;&lt;record&gt;&lt;rec-number&gt;33&lt;/rec-number&gt;&lt;foreign-keys&gt;&lt;key app="EN" db-id="xsxtxdzwmz2p08evd9mv5xarrwerzv0a0wxv" timestamp="1469465816"&gt;33&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keywords&gt;&lt;keyword&gt;Algorithms&lt;/keyword&gt;&lt;keyword&gt;*Base Sequence&lt;/keyword&gt;&lt;keyword&gt;Genome, Human/*genetics&lt;/keyword&gt;&lt;keyword&gt;Humans&lt;/keyword&gt;&lt;keyword&gt;Sequence Alignment/*methods&lt;/keyword&gt;&lt;/keywords&gt;&lt;dates&gt;&lt;year&gt;2009&lt;/year&gt;&lt;/dates&gt;&lt;isbn&gt;1474-760X (Electronic)&amp;#xD;1474-7596 (Linking)&lt;/isbn&gt;&lt;accession-num&gt;19261174&lt;/accession-num&gt;&lt;urls&gt;&lt;related-urls&gt;&lt;url&gt;http://www.ncbi.nlm.nih.gov/pubmed/19261174&lt;/url&gt;&lt;/related-urls&gt;&lt;/urls&gt;&lt;custom2&gt;PMC2690996&lt;/custom2&gt;&lt;electronic-resource-num&gt;10.1186/gb-2009-10-3-r25&lt;/electronic-resource-num&gt;&lt;/record&gt;&lt;/Cite&gt;&lt;/EndNote&gt;</w:instrText>
      </w:r>
      <w:r w:rsidRPr="00BC6E3D">
        <w:rPr>
          <w:rFonts w:ascii="Arial" w:hAnsi="Arial" w:cs="Arial"/>
          <w:sz w:val="22"/>
          <w:szCs w:val="22"/>
          <w:lang w:val="en-GB"/>
          <w:rPrChange w:id="67" w:author="Li, Zhaodong" w:date="2017-02-01T10:15:00Z">
            <w:rPr>
              <w:rFonts w:ascii="Arial" w:hAnsi="Arial" w:cs="Arial"/>
              <w:sz w:val="22"/>
              <w:szCs w:val="22"/>
              <w:lang w:val="en-GB"/>
            </w:rPr>
          </w:rPrChange>
        </w:rPr>
        <w:fldChar w:fldCharType="separate"/>
      </w:r>
      <w:r w:rsidR="00BC6E3D" w:rsidRPr="00BC6E3D">
        <w:rPr>
          <w:rFonts w:ascii="Arial" w:hAnsi="Arial" w:cs="Arial"/>
          <w:noProof/>
          <w:sz w:val="22"/>
          <w:szCs w:val="22"/>
          <w:lang w:val="en-GB"/>
        </w:rPr>
        <w:t>(8)</w:t>
      </w:r>
      <w:r w:rsidRPr="00BC6E3D">
        <w:rPr>
          <w:rFonts w:ascii="Arial" w:hAnsi="Arial" w:cs="Arial"/>
          <w:sz w:val="22"/>
          <w:szCs w:val="22"/>
          <w:lang w:val="en-GB"/>
          <w:rPrChange w:id="68" w:author="Li, Zhaodong" w:date="2017-02-01T10:15:00Z">
            <w:rPr>
              <w:rFonts w:ascii="Arial" w:hAnsi="Arial" w:cs="Arial"/>
              <w:sz w:val="22"/>
              <w:szCs w:val="22"/>
              <w:lang w:val="en-GB"/>
            </w:rPr>
          </w:rPrChange>
        </w:rPr>
        <w:fldChar w:fldCharType="end"/>
      </w:r>
      <w:r w:rsidRPr="00BC6E3D">
        <w:rPr>
          <w:rFonts w:ascii="Arial" w:hAnsi="Arial" w:cs="Arial"/>
          <w:sz w:val="22"/>
          <w:szCs w:val="22"/>
          <w:lang w:val="en-GB"/>
        </w:rPr>
        <w:t xml:space="preserve"> with parameters –k 2 –m 2 –best –sam and –l set to the read length.  Wiggle files for display were created with MACS </w:t>
      </w:r>
      <w:r w:rsidRPr="00BC6E3D">
        <w:rPr>
          <w:rFonts w:ascii="Arial" w:hAnsi="Arial" w:cs="Arial"/>
          <w:sz w:val="22"/>
          <w:szCs w:val="22"/>
          <w:lang w:val="en-GB"/>
          <w:rPrChange w:id="69" w:author="Li, Zhaodong" w:date="2017-02-01T10:15:00Z">
            <w:rPr>
              <w:rFonts w:ascii="Arial" w:hAnsi="Arial" w:cs="Arial"/>
              <w:sz w:val="22"/>
              <w:szCs w:val="22"/>
              <w:lang w:val="en-GB"/>
            </w:rPr>
          </w:rPrChange>
        </w:rPr>
        <w:fldChar w:fldCharType="begin"/>
      </w:r>
      <w:r w:rsidR="00BC6E3D" w:rsidRPr="00BC6E3D">
        <w:rPr>
          <w:rFonts w:ascii="Arial" w:hAnsi="Arial" w:cs="Arial"/>
          <w:sz w:val="22"/>
          <w:szCs w:val="22"/>
          <w:lang w:val="en-GB"/>
        </w:rPr>
        <w:instrText xml:space="preserve"> ADDIN EN.CITE &lt;EndNote&gt;&lt;Cite&gt;&lt;Author&gt;Zhang&lt;/Author&gt;&lt;Year&gt;2008&lt;/Year&gt;&lt;RecNum&gt;34&lt;/RecNum&gt;&lt;DisplayText&gt;(9)&lt;/DisplayText&gt;&lt;record&gt;&lt;rec-number&gt;34&lt;/rec-number&gt;&lt;foreign-keys&gt;&lt;key app="EN" db-id="xsxtxdzwmz2p08evd9mv5xarrwerzv0a0wxv" timestamp="1469465911"&gt;34&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74-7596 (Linking)&lt;/isbn&gt;&lt;accession-num&gt;18798982&lt;/accession-num&gt;&lt;urls&gt;&lt;related-urls&gt;&lt;url&gt;http://www.ncbi.nlm.nih.gov/pubmed/18798982&lt;/url&gt;&lt;/related-urls&gt;&lt;/urls&gt;&lt;custom2&gt;PMC2592715&lt;/custom2&gt;&lt;electronic-resource-num&gt;10.1186/gb-2008-9-9-r137&lt;/electronic-resource-num&gt;&lt;/record&gt;&lt;/Cite&gt;&lt;/EndNote&gt;</w:instrText>
      </w:r>
      <w:r w:rsidRPr="00BC6E3D">
        <w:rPr>
          <w:rFonts w:ascii="Arial" w:hAnsi="Arial" w:cs="Arial"/>
          <w:sz w:val="22"/>
          <w:szCs w:val="22"/>
          <w:lang w:val="en-GB"/>
          <w:rPrChange w:id="70" w:author="Li, Zhaodong" w:date="2017-02-01T10:15:00Z">
            <w:rPr>
              <w:rFonts w:ascii="Arial" w:hAnsi="Arial" w:cs="Arial"/>
              <w:sz w:val="22"/>
              <w:szCs w:val="22"/>
              <w:lang w:val="en-GB"/>
            </w:rPr>
          </w:rPrChange>
        </w:rPr>
        <w:fldChar w:fldCharType="separate"/>
      </w:r>
      <w:r w:rsidR="00BC6E3D" w:rsidRPr="00BC6E3D">
        <w:rPr>
          <w:rFonts w:ascii="Arial" w:hAnsi="Arial" w:cs="Arial"/>
          <w:noProof/>
          <w:sz w:val="22"/>
          <w:szCs w:val="22"/>
          <w:lang w:val="en-GB"/>
        </w:rPr>
        <w:t>(9)</w:t>
      </w:r>
      <w:r w:rsidRPr="00BC6E3D">
        <w:rPr>
          <w:rFonts w:ascii="Arial" w:hAnsi="Arial" w:cs="Arial"/>
          <w:sz w:val="22"/>
          <w:szCs w:val="22"/>
          <w:lang w:val="en-GB"/>
          <w:rPrChange w:id="71" w:author="Li, Zhaodong" w:date="2017-02-01T10:15:00Z">
            <w:rPr>
              <w:rFonts w:ascii="Arial" w:hAnsi="Arial" w:cs="Arial"/>
              <w:sz w:val="22"/>
              <w:szCs w:val="22"/>
              <w:lang w:val="en-GB"/>
            </w:rPr>
          </w:rPrChange>
        </w:rPr>
        <w:fldChar w:fldCharType="end"/>
      </w:r>
      <w:r w:rsidRPr="00BC6E3D">
        <w:rPr>
          <w:rFonts w:ascii="Arial" w:hAnsi="Arial" w:cs="Arial"/>
          <w:sz w:val="22"/>
          <w:szCs w:val="22"/>
          <w:lang w:val="en-GB"/>
        </w:rPr>
        <w:t xml:space="preserve"> with parameters –space=50 –nomodel –shiftsize=200, and were subsequently normalized by dividing read counts per bin by the millions of mapped reads. Enhancers were defined as having enrichment in H3K27ac.  Super-enhancers were defined as previously reported </w:t>
      </w:r>
      <w:r w:rsidRPr="00BC6E3D">
        <w:rPr>
          <w:rFonts w:ascii="Arial" w:hAnsi="Arial" w:cs="Arial"/>
          <w:sz w:val="22"/>
          <w:szCs w:val="22"/>
          <w:lang w:val="en-GB"/>
          <w:rPrChange w:id="72" w:author="Li, Zhaodong" w:date="2017-02-01T10:15:00Z">
            <w:rPr>
              <w:rFonts w:ascii="Arial" w:hAnsi="Arial" w:cs="Arial"/>
              <w:sz w:val="22"/>
              <w:szCs w:val="22"/>
              <w:lang w:val="en-GB"/>
            </w:rPr>
          </w:rPrChange>
        </w:rPr>
        <w:fldChar w:fldCharType="begin">
          <w:fldData xml:space="preserve">PEVuZE5vdGU+PENpdGU+PEF1dGhvcj5NYW5zb3VyPC9BdXRob3I+PFllYXI+MjAxNDwvWWVhcj48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</w:fldData>
        </w:fldChar>
      </w:r>
      <w:r w:rsidR="00BC6E3D" w:rsidRPr="00BC6E3D">
        <w:rPr>
          <w:rFonts w:ascii="Arial" w:hAnsi="Arial" w:cs="Arial"/>
          <w:sz w:val="22"/>
          <w:szCs w:val="22"/>
          <w:lang w:val="en-GB"/>
        </w:rPr>
        <w:instrText xml:space="preserve"> ADDIN EN.CITE </w:instrText>
      </w:r>
      <w:r w:rsidR="00BC6E3D" w:rsidRPr="00BC6E3D">
        <w:rPr>
          <w:rFonts w:ascii="Arial" w:hAnsi="Arial" w:cs="Arial"/>
          <w:sz w:val="22"/>
          <w:szCs w:val="22"/>
          <w:lang w:val="en-GB"/>
          <w:rPrChange w:id="73" w:author="Li, Zhaodong" w:date="2017-02-01T10:15:00Z">
            <w:rPr>
              <w:rFonts w:ascii="Arial" w:hAnsi="Arial" w:cs="Arial"/>
              <w:sz w:val="22"/>
              <w:szCs w:val="22"/>
              <w:lang w:val="en-GB"/>
            </w:rPr>
          </w:rPrChange>
        </w:rPr>
        <w:fldChar w:fldCharType="begin">
          <w:fldData xml:space="preserve">PEVuZE5vdGU+PENpdGU+PEF1dGhvcj5NYW5zb3VyPC9BdXRob3I+PFllYXI+MjAxNDwvWWVhcj48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</w:fldData>
        </w:fldChar>
      </w:r>
      <w:r w:rsidR="00BC6E3D" w:rsidRPr="00BC6E3D">
        <w:rPr>
          <w:rFonts w:ascii="Arial" w:hAnsi="Arial" w:cs="Arial"/>
          <w:sz w:val="22"/>
          <w:szCs w:val="22"/>
          <w:lang w:val="en-GB"/>
        </w:rPr>
        <w:instrText xml:space="preserve"> ADDIN EN.CITE.DATA </w:instrText>
      </w:r>
      <w:r w:rsidR="00BC6E3D" w:rsidRPr="00BC6E3D">
        <w:rPr>
          <w:rFonts w:ascii="Arial" w:hAnsi="Arial" w:cs="Arial"/>
          <w:sz w:val="22"/>
          <w:szCs w:val="22"/>
          <w:lang w:val="en-GB"/>
          <w:rPrChange w:id="74" w:author="Li, Zhaodong" w:date="2017-02-01T10:15:00Z">
            <w:rPr>
              <w:rFonts w:ascii="Arial" w:hAnsi="Arial" w:cs="Arial"/>
              <w:sz w:val="22"/>
              <w:szCs w:val="22"/>
              <w:lang w:val="en-GB"/>
            </w:rPr>
          </w:rPrChange>
        </w:rPr>
      </w:r>
      <w:r w:rsidR="00BC6E3D" w:rsidRPr="00BC6E3D">
        <w:rPr>
          <w:rFonts w:ascii="Arial" w:hAnsi="Arial" w:cs="Arial"/>
          <w:sz w:val="22"/>
          <w:szCs w:val="22"/>
          <w:lang w:val="en-GB"/>
          <w:rPrChange w:id="75" w:author="Li, Zhaodong" w:date="2017-02-01T10:15:00Z">
            <w:rPr>
              <w:rFonts w:ascii="Arial" w:hAnsi="Arial" w:cs="Arial"/>
              <w:sz w:val="22"/>
              <w:szCs w:val="22"/>
              <w:lang w:val="en-GB"/>
            </w:rPr>
          </w:rPrChange>
        </w:rPr>
        <w:fldChar w:fldCharType="end"/>
      </w:r>
      <w:r w:rsidRPr="00BC6E3D">
        <w:rPr>
          <w:rFonts w:ascii="Arial" w:hAnsi="Arial" w:cs="Arial"/>
          <w:sz w:val="22"/>
          <w:szCs w:val="22"/>
          <w:lang w:val="en-GB"/>
          <w:rPrChange w:id="76" w:author="Li, Zhaodong" w:date="2017-02-01T10:15:00Z">
            <w:rPr>
              <w:rFonts w:ascii="Arial" w:hAnsi="Arial" w:cs="Arial"/>
              <w:sz w:val="22"/>
              <w:szCs w:val="22"/>
              <w:lang w:val="en-GB"/>
            </w:rPr>
          </w:rPrChange>
        </w:rPr>
      </w:r>
      <w:r w:rsidRPr="00BC6E3D">
        <w:rPr>
          <w:rFonts w:ascii="Arial" w:hAnsi="Arial" w:cs="Arial"/>
          <w:sz w:val="22"/>
          <w:szCs w:val="22"/>
          <w:lang w:val="en-GB"/>
          <w:rPrChange w:id="77" w:author="Li, Zhaodong" w:date="2017-02-01T10:15:00Z">
            <w:rPr>
              <w:rFonts w:ascii="Arial" w:hAnsi="Arial" w:cs="Arial"/>
              <w:sz w:val="22"/>
              <w:szCs w:val="22"/>
              <w:lang w:val="en-GB"/>
            </w:rPr>
          </w:rPrChange>
        </w:rPr>
        <w:fldChar w:fldCharType="separate"/>
      </w:r>
      <w:r w:rsidR="00BC6E3D" w:rsidRPr="00BC6E3D">
        <w:rPr>
          <w:rFonts w:ascii="Arial" w:hAnsi="Arial" w:cs="Arial"/>
          <w:noProof/>
          <w:sz w:val="22"/>
          <w:szCs w:val="22"/>
          <w:lang w:val="en-GB"/>
        </w:rPr>
        <w:t>(7)</w:t>
      </w:r>
      <w:r w:rsidRPr="00BC6E3D">
        <w:rPr>
          <w:rFonts w:ascii="Arial" w:hAnsi="Arial" w:cs="Arial"/>
          <w:sz w:val="22"/>
          <w:szCs w:val="22"/>
          <w:lang w:val="en-GB"/>
          <w:rPrChange w:id="78" w:author="Li, Zhaodong" w:date="2017-02-01T10:15:00Z">
            <w:rPr>
              <w:rFonts w:ascii="Arial" w:hAnsi="Arial" w:cs="Arial"/>
              <w:sz w:val="22"/>
              <w:szCs w:val="22"/>
              <w:lang w:val="en-GB"/>
            </w:rPr>
          </w:rPrChange>
        </w:rPr>
        <w:fldChar w:fldCharType="end"/>
      </w:r>
      <w:r w:rsidRPr="00BC6E3D">
        <w:rPr>
          <w:rFonts w:ascii="Arial" w:hAnsi="Arial" w:cs="Arial"/>
          <w:sz w:val="22"/>
          <w:szCs w:val="22"/>
          <w:lang w:val="en-GB"/>
        </w:rPr>
        <w:t>. Briefly, two sets of H3K27ac-enriched regions were identified with MACS with input control and parameters –p 1e-9 –keep-dup=auto and –p 1e-9 –keep-dup=all.  These were collapsed into one peak set and used as input for ROSE (https://bitbucket.org/young_computation/rose/) with parameters –s 12500 –t 2000 –g hg19.</w:t>
      </w:r>
      <w:ins w:id="79" w:author="Li, Zhaodong" w:date="2017-02-01T10:10:00Z">
        <w:r w:rsidR="00851EA8" w:rsidRPr="00BC6E3D">
          <w:rPr>
            <w:rFonts w:ascii="Arial" w:hAnsi="Arial" w:cs="Arial"/>
            <w:sz w:val="22"/>
            <w:szCs w:val="22"/>
            <w:lang w:val="en-GB"/>
          </w:rPr>
          <w:t xml:space="preserve"> </w:t>
        </w:r>
      </w:ins>
      <w:del w:id="80" w:author="Li, Zhaodong" w:date="2017-02-01T10:10:00Z">
        <w:r w:rsidRPr="00BC6E3D" w:rsidDel="00851EA8">
          <w:rPr>
            <w:rFonts w:ascii="Arial" w:hAnsi="Arial" w:cs="Arial"/>
            <w:sz w:val="22"/>
            <w:szCs w:val="22"/>
            <w:lang w:val="en-GB"/>
          </w:rPr>
          <w:delText xml:space="preserve">  </w:delText>
        </w:r>
      </w:del>
    </w:p>
    <w:p w14:paraId="1B07574A" w14:textId="74DD9805" w:rsidR="00022A47" w:rsidRPr="00BC6E3D" w:rsidRDefault="00022A47">
      <w:pPr>
        <w:pStyle w:val="SOMContent"/>
        <w:spacing w:before="0" w:line="480" w:lineRule="auto"/>
        <w:jc w:val="both"/>
        <w:rPr>
          <w:ins w:id="81" w:author="Li, Zhaodong" w:date="2017-02-01T10:10:00Z"/>
          <w:rFonts w:ascii="Arial" w:hAnsi="Arial" w:cs="Arial"/>
          <w:sz w:val="22"/>
          <w:szCs w:val="22"/>
          <w:lang w:val="en-GB"/>
        </w:rPr>
        <w:pPrChange w:id="82" w:author="Li, Zhaodong" w:date="2017-02-01T10:15:00Z">
          <w:pPr>
            <w:pStyle w:val="SOMContent"/>
            <w:spacing w:line="480" w:lineRule="auto"/>
            <w:jc w:val="both"/>
          </w:pPr>
        </w:pPrChange>
      </w:pPr>
      <w:r w:rsidRPr="00BC6E3D">
        <w:rPr>
          <w:rFonts w:ascii="Arial" w:hAnsi="Arial" w:cs="Arial"/>
          <w:sz w:val="22"/>
          <w:szCs w:val="22"/>
          <w:lang w:val="en-GB"/>
        </w:rPr>
        <w:t xml:space="preserve">Stitched enhancers (typical enhancers and super-enhancers) were assigned to the single most proximal active RefSeq gene whose transcription start site was nearest the center of the enhancer.  Active genes were in the top two-thirds of genes ranked by promoter (TSS +/- 500) H3K27ac density as calculated with bamToGFF (https://github.com/BradnerLab/pipeline) with parameters –e 200 –m1 –r –d. </w:t>
      </w:r>
      <w:ins w:id="83" w:author="Li, Zhaodong" w:date="2017-02-01T10:09:00Z">
        <w:r w:rsidR="00851EA8" w:rsidRPr="00BC6E3D">
          <w:rPr>
            <w:rFonts w:ascii="Arial" w:hAnsi="Arial" w:cs="Arial"/>
            <w:sz w:val="22"/>
            <w:szCs w:val="22"/>
            <w:lang w:val="en-GB"/>
          </w:rPr>
          <w:t xml:space="preserve">The accession code for </w:t>
        </w:r>
      </w:ins>
      <w:ins w:id="84" w:author="Li, Zhaodong" w:date="2017-02-01T10:10:00Z">
        <w:r w:rsidR="00851EA8" w:rsidRPr="00BC6E3D">
          <w:rPr>
            <w:rFonts w:ascii="Arial" w:hAnsi="Arial" w:cs="Arial"/>
            <w:sz w:val="22"/>
            <w:szCs w:val="22"/>
            <w:lang w:val="en-GB"/>
          </w:rPr>
          <w:t>all the ChIP-seq data in this study are as following:</w:t>
        </w:r>
      </w:ins>
    </w:p>
    <w:p w14:paraId="6D15B56A" w14:textId="50417343" w:rsidR="00851EA8" w:rsidRPr="00BC6E3D" w:rsidRDefault="001A6537">
      <w:pPr>
        <w:pStyle w:val="SOMContent"/>
        <w:spacing w:before="0" w:line="480" w:lineRule="auto"/>
        <w:jc w:val="both"/>
        <w:rPr>
          <w:ins w:id="85" w:author="Li, Zhaodong" w:date="2017-02-01T10:09:00Z"/>
          <w:rFonts w:ascii="Arial" w:hAnsi="Arial" w:cs="Arial"/>
          <w:sz w:val="22"/>
          <w:szCs w:val="22"/>
          <w:lang w:val="en-GB"/>
        </w:rPr>
        <w:pPrChange w:id="86" w:author="Li, Zhaodong" w:date="2017-02-01T10:15:00Z">
          <w:pPr>
            <w:pStyle w:val="SOMContent"/>
            <w:spacing w:line="480" w:lineRule="auto"/>
            <w:jc w:val="both"/>
          </w:pPr>
        </w:pPrChange>
      </w:pPr>
      <w:ins w:id="87" w:author="Li, Zhaodong" w:date="2017-02-01T10:10:00Z">
        <w:r w:rsidRPr="00BC6E3D">
          <w:rPr>
            <w:rFonts w:ascii="Arial" w:hAnsi="Arial" w:cs="Arial"/>
            <w:sz w:val="22"/>
            <w:szCs w:val="22"/>
            <w:lang w:val="en-GB"/>
          </w:rPr>
          <w:t>Loucy H3K27ac: GSM2037788</w:t>
        </w:r>
      </w:ins>
      <w:ins w:id="88" w:author="Li, Zhaodong" w:date="2017-02-01T10:11:00Z">
        <w:r w:rsidRPr="00BC6E3D">
          <w:rPr>
            <w:rFonts w:ascii="Arial" w:hAnsi="Arial" w:cs="Arial"/>
            <w:sz w:val="22"/>
            <w:szCs w:val="22"/>
            <w:lang w:val="en-GB"/>
          </w:rPr>
          <w:t xml:space="preserve">; </w:t>
        </w:r>
      </w:ins>
      <w:ins w:id="89" w:author="Li, Zhaodong" w:date="2017-02-01T10:10:00Z">
        <w:r w:rsidRPr="00BC6E3D">
          <w:rPr>
            <w:rFonts w:ascii="Arial" w:hAnsi="Arial" w:cs="Arial"/>
            <w:sz w:val="22"/>
            <w:szCs w:val="22"/>
            <w:lang w:val="en-GB"/>
          </w:rPr>
          <w:t>DU.528 H3K27ac: GSM2037785</w:t>
        </w:r>
      </w:ins>
      <w:ins w:id="90" w:author="Li, Zhaodong" w:date="2017-02-01T10:11:00Z">
        <w:r w:rsidRPr="00BC6E3D">
          <w:rPr>
            <w:rFonts w:ascii="Arial" w:hAnsi="Arial" w:cs="Arial"/>
            <w:sz w:val="22"/>
            <w:szCs w:val="22"/>
            <w:lang w:val="en-GB"/>
          </w:rPr>
          <w:t xml:space="preserve">; </w:t>
        </w:r>
      </w:ins>
      <w:ins w:id="91" w:author="Li, Zhaodong" w:date="2017-02-01T10:10:00Z">
        <w:r w:rsidRPr="00BC6E3D">
          <w:rPr>
            <w:rFonts w:ascii="Arial" w:hAnsi="Arial" w:cs="Arial"/>
            <w:sz w:val="22"/>
            <w:szCs w:val="22"/>
            <w:lang w:val="en-GB"/>
          </w:rPr>
          <w:t>RPMI-8402 H3K27ac: GSM1442003</w:t>
        </w:r>
      </w:ins>
      <w:ins w:id="92" w:author="Li, Zhaodong" w:date="2017-02-01T10:11:00Z">
        <w:r w:rsidRPr="00BC6E3D">
          <w:rPr>
            <w:rFonts w:ascii="Arial" w:hAnsi="Arial" w:cs="Arial"/>
            <w:sz w:val="22"/>
            <w:szCs w:val="22"/>
            <w:lang w:val="en-GB"/>
          </w:rPr>
          <w:t xml:space="preserve">; </w:t>
        </w:r>
      </w:ins>
      <w:ins w:id="93" w:author="Li, Zhaodong" w:date="2017-02-01T10:10:00Z">
        <w:r w:rsidRPr="00BC6E3D">
          <w:rPr>
            <w:rFonts w:ascii="Arial" w:hAnsi="Arial" w:cs="Arial"/>
            <w:sz w:val="22"/>
            <w:szCs w:val="22"/>
            <w:lang w:val="en-GB"/>
          </w:rPr>
          <w:t>CCRF-CEM H3K27ac: GSM2037781</w:t>
        </w:r>
      </w:ins>
      <w:ins w:id="94" w:author="Li, Zhaodong" w:date="2017-02-01T10:11:00Z">
        <w:r w:rsidRPr="00BC6E3D">
          <w:rPr>
            <w:rFonts w:ascii="Arial" w:hAnsi="Arial" w:cs="Arial"/>
            <w:sz w:val="22"/>
            <w:szCs w:val="22"/>
            <w:lang w:val="en-GB"/>
          </w:rPr>
          <w:t xml:space="preserve">; </w:t>
        </w:r>
      </w:ins>
      <w:ins w:id="95" w:author="Li, Zhaodong" w:date="2017-02-01T10:10:00Z">
        <w:r w:rsidRPr="00BC6E3D">
          <w:rPr>
            <w:rFonts w:ascii="Arial" w:hAnsi="Arial" w:cs="Arial"/>
            <w:sz w:val="22"/>
            <w:szCs w:val="22"/>
            <w:lang w:val="en-GB"/>
          </w:rPr>
          <w:t>PF-382 H3K27ac: GSM2037796</w:t>
        </w:r>
      </w:ins>
      <w:ins w:id="96" w:author="Li, Zhaodong" w:date="2017-02-01T10:11:00Z">
        <w:r w:rsidRPr="00BC6E3D">
          <w:rPr>
            <w:rFonts w:ascii="Arial" w:hAnsi="Arial" w:cs="Arial"/>
            <w:sz w:val="22"/>
            <w:szCs w:val="22"/>
            <w:lang w:val="en-GB"/>
          </w:rPr>
          <w:t xml:space="preserve">; </w:t>
        </w:r>
      </w:ins>
      <w:ins w:id="97" w:author="Li, Zhaodong" w:date="2017-02-01T10:10:00Z">
        <w:r w:rsidRPr="00BC6E3D">
          <w:rPr>
            <w:rFonts w:ascii="Arial" w:hAnsi="Arial" w:cs="Arial"/>
            <w:sz w:val="22"/>
            <w:szCs w:val="22"/>
            <w:lang w:val="en-GB"/>
          </w:rPr>
          <w:t>Jurkat H3K27ac: GSM1296384</w:t>
        </w:r>
      </w:ins>
      <w:ins w:id="98" w:author="Li, Zhaodong" w:date="2017-02-01T10:11:00Z">
        <w:r w:rsidRPr="00BC6E3D">
          <w:rPr>
            <w:rFonts w:ascii="Arial" w:hAnsi="Arial" w:cs="Arial"/>
            <w:sz w:val="22"/>
            <w:szCs w:val="22"/>
            <w:lang w:val="en-GB"/>
          </w:rPr>
          <w:t xml:space="preserve">; </w:t>
        </w:r>
      </w:ins>
      <w:ins w:id="99" w:author="Li, Zhaodong" w:date="2017-02-01T10:10:00Z">
        <w:r w:rsidRPr="00BC6E3D">
          <w:rPr>
            <w:rFonts w:ascii="Arial" w:hAnsi="Arial" w:cs="Arial"/>
            <w:sz w:val="22"/>
            <w:szCs w:val="22"/>
            <w:lang w:val="en-GB"/>
          </w:rPr>
          <w:t>P12-ICHIKAWA H3K27ac: GSM2037794</w:t>
        </w:r>
      </w:ins>
      <w:ins w:id="100" w:author="Li, Zhaodong" w:date="2017-02-01T10:11:00Z">
        <w:r w:rsidRPr="00BC6E3D">
          <w:rPr>
            <w:rFonts w:ascii="Arial" w:hAnsi="Arial" w:cs="Arial"/>
            <w:sz w:val="22"/>
            <w:szCs w:val="22"/>
            <w:lang w:val="en-GB"/>
          </w:rPr>
          <w:t xml:space="preserve">; </w:t>
        </w:r>
      </w:ins>
      <w:ins w:id="101" w:author="Li, Zhaodong" w:date="2017-02-01T10:10:00Z">
        <w:r w:rsidRPr="00BC6E3D">
          <w:rPr>
            <w:rFonts w:ascii="Arial" w:hAnsi="Arial" w:cs="Arial"/>
            <w:sz w:val="22"/>
            <w:szCs w:val="22"/>
            <w:lang w:val="en-GB"/>
          </w:rPr>
          <w:t>DND41 H3K27ac: SRR568222</w:t>
        </w:r>
      </w:ins>
      <w:ins w:id="102" w:author="Li, Zhaodong" w:date="2017-02-01T10:11:00Z">
        <w:r w:rsidRPr="00BC6E3D">
          <w:rPr>
            <w:rFonts w:ascii="Arial" w:hAnsi="Arial" w:cs="Arial"/>
            <w:sz w:val="22"/>
            <w:szCs w:val="22"/>
            <w:lang w:val="en-GB"/>
          </w:rPr>
          <w:t xml:space="preserve">; </w:t>
        </w:r>
      </w:ins>
      <w:ins w:id="103" w:author="Li, Zhaodong" w:date="2017-02-01T10:10:00Z">
        <w:r w:rsidRPr="00BC6E3D">
          <w:rPr>
            <w:rFonts w:ascii="Arial" w:hAnsi="Arial" w:cs="Arial"/>
            <w:sz w:val="22"/>
            <w:szCs w:val="22"/>
            <w:lang w:val="en-GB"/>
          </w:rPr>
          <w:t>KOPT-K1 H3K27ac: GSM2318734</w:t>
        </w:r>
      </w:ins>
      <w:ins w:id="104" w:author="Li, Zhaodong" w:date="2017-02-01T10:11:00Z">
        <w:r w:rsidRPr="00BC6E3D">
          <w:rPr>
            <w:rFonts w:ascii="Arial" w:hAnsi="Arial" w:cs="Arial"/>
            <w:sz w:val="22"/>
            <w:szCs w:val="22"/>
            <w:lang w:val="en-GB"/>
          </w:rPr>
          <w:t xml:space="preserve">; </w:t>
        </w:r>
      </w:ins>
      <w:ins w:id="105" w:author="Li, Zhaodong" w:date="2017-02-01T10:10:00Z">
        <w:r w:rsidRPr="00BC6E3D">
          <w:rPr>
            <w:rFonts w:ascii="Arial" w:hAnsi="Arial" w:cs="Arial"/>
            <w:sz w:val="22"/>
            <w:szCs w:val="22"/>
            <w:lang w:val="en-GB"/>
          </w:rPr>
          <w:t>MOLT3 H3K27ac: GSM1519644</w:t>
        </w:r>
      </w:ins>
      <w:ins w:id="106" w:author="Li, Zhaodong" w:date="2017-02-01T10:11:00Z">
        <w:r w:rsidRPr="00BC6E3D">
          <w:rPr>
            <w:rFonts w:ascii="Arial" w:hAnsi="Arial" w:cs="Arial"/>
            <w:sz w:val="22"/>
            <w:szCs w:val="22"/>
            <w:lang w:val="en-GB"/>
          </w:rPr>
          <w:t xml:space="preserve">; </w:t>
        </w:r>
      </w:ins>
      <w:ins w:id="107" w:author="Li, Zhaodong" w:date="2017-02-01T10:10:00Z">
        <w:r w:rsidRPr="00BC6E3D">
          <w:rPr>
            <w:rFonts w:ascii="Arial" w:hAnsi="Arial" w:cs="Arial"/>
            <w:sz w:val="22"/>
            <w:szCs w:val="22"/>
            <w:lang w:val="en-GB"/>
          </w:rPr>
          <w:t>Thymus H3K27ac: GSM1013125</w:t>
        </w:r>
      </w:ins>
      <w:ins w:id="108" w:author="Li, Zhaodong" w:date="2017-02-01T10:11:00Z">
        <w:r w:rsidRPr="00BC6E3D">
          <w:rPr>
            <w:rFonts w:ascii="Arial" w:hAnsi="Arial" w:cs="Arial"/>
            <w:sz w:val="22"/>
            <w:szCs w:val="22"/>
            <w:lang w:val="en-GB"/>
          </w:rPr>
          <w:t xml:space="preserve">; </w:t>
        </w:r>
      </w:ins>
      <w:ins w:id="109" w:author="Li, Zhaodong" w:date="2017-02-01T10:10:00Z">
        <w:r w:rsidRPr="00BC6E3D">
          <w:rPr>
            <w:rFonts w:ascii="Arial" w:hAnsi="Arial" w:cs="Arial"/>
            <w:sz w:val="22"/>
            <w:szCs w:val="22"/>
            <w:lang w:val="en-GB"/>
          </w:rPr>
          <w:t>CD34</w:t>
        </w:r>
      </w:ins>
      <w:ins w:id="110" w:author="Li, Zhaodong" w:date="2017-02-01T10:13:00Z">
        <w:r w:rsidR="0052665B" w:rsidRPr="00BC6E3D">
          <w:rPr>
            <w:rFonts w:ascii="Arial" w:hAnsi="Arial" w:cs="Arial"/>
            <w:sz w:val="22"/>
            <w:szCs w:val="22"/>
            <w:lang w:val="en-GB"/>
          </w:rPr>
          <w:t>+ cells</w:t>
        </w:r>
      </w:ins>
      <w:ins w:id="111" w:author="Li, Zhaodong" w:date="2017-02-01T10:10:00Z">
        <w:r w:rsidRPr="00BC6E3D">
          <w:rPr>
            <w:rFonts w:ascii="Arial" w:hAnsi="Arial" w:cs="Arial"/>
            <w:sz w:val="22"/>
            <w:szCs w:val="22"/>
            <w:lang w:val="en-GB"/>
          </w:rPr>
          <w:t xml:space="preserve"> H3K27ac: GSM772870</w:t>
        </w:r>
      </w:ins>
      <w:ins w:id="112" w:author="Li, Zhaodong" w:date="2017-02-01T10:11:00Z">
        <w:r w:rsidRPr="00BC6E3D">
          <w:rPr>
            <w:rFonts w:ascii="Arial" w:hAnsi="Arial" w:cs="Arial"/>
            <w:sz w:val="22"/>
            <w:szCs w:val="22"/>
            <w:lang w:val="en-GB"/>
          </w:rPr>
          <w:t xml:space="preserve">; </w:t>
        </w:r>
      </w:ins>
      <w:ins w:id="113" w:author="Li, Zhaodong" w:date="2017-02-01T10:10:00Z">
        <w:r w:rsidRPr="00BC6E3D">
          <w:rPr>
            <w:rFonts w:ascii="Arial" w:hAnsi="Arial" w:cs="Arial"/>
            <w:sz w:val="22"/>
            <w:szCs w:val="22"/>
            <w:lang w:val="en-GB"/>
          </w:rPr>
          <w:t>Jurkat GATA3: GSM1975913</w:t>
        </w:r>
      </w:ins>
      <w:ins w:id="114" w:author="Li, Zhaodong" w:date="2017-02-01T10:11:00Z">
        <w:r w:rsidRPr="00BC6E3D">
          <w:rPr>
            <w:rFonts w:ascii="Arial" w:hAnsi="Arial" w:cs="Arial"/>
            <w:sz w:val="22"/>
            <w:szCs w:val="22"/>
            <w:lang w:val="en-GB"/>
          </w:rPr>
          <w:t xml:space="preserve">; </w:t>
        </w:r>
      </w:ins>
      <w:ins w:id="115" w:author="Li, Zhaodong" w:date="2017-02-01T10:10:00Z">
        <w:r w:rsidRPr="00BC6E3D">
          <w:rPr>
            <w:rFonts w:ascii="Arial" w:hAnsi="Arial" w:cs="Arial"/>
            <w:sz w:val="22"/>
            <w:szCs w:val="22"/>
            <w:lang w:val="en-GB"/>
          </w:rPr>
          <w:t>Jurkat TAL1: GSM722165</w:t>
        </w:r>
      </w:ins>
      <w:ins w:id="116" w:author="Li, Zhaodong" w:date="2017-02-01T10:11:00Z">
        <w:r w:rsidRPr="00BC6E3D">
          <w:rPr>
            <w:rFonts w:ascii="Arial" w:hAnsi="Arial" w:cs="Arial"/>
            <w:sz w:val="22"/>
            <w:szCs w:val="22"/>
            <w:lang w:val="en-GB"/>
          </w:rPr>
          <w:t xml:space="preserve">; </w:t>
        </w:r>
      </w:ins>
      <w:ins w:id="117" w:author="Li, Zhaodong" w:date="2017-02-01T10:12:00Z">
        <w:r w:rsidRPr="00BC6E3D">
          <w:rPr>
            <w:rFonts w:ascii="Arial" w:hAnsi="Arial" w:cs="Arial"/>
            <w:sz w:val="22"/>
            <w:szCs w:val="22"/>
            <w:lang w:val="en-GB"/>
          </w:rPr>
          <w:t xml:space="preserve">Jurkat </w:t>
        </w:r>
        <w:r w:rsidRPr="00BC6E3D">
          <w:rPr>
            <w:rFonts w:ascii="Arial" w:hAnsi="Arial" w:cs="Arial"/>
            <w:sz w:val="22"/>
            <w:szCs w:val="22"/>
          </w:rPr>
          <w:t xml:space="preserve">RUNX1: GSM1697879; </w:t>
        </w:r>
      </w:ins>
      <w:ins w:id="118" w:author="Li, Zhaodong" w:date="2017-02-01T15:01:00Z">
        <w:r w:rsidR="00C16240">
          <w:rPr>
            <w:rFonts w:ascii="Arial" w:hAnsi="Arial" w:cs="Arial"/>
            <w:sz w:val="22"/>
            <w:szCs w:val="22"/>
          </w:rPr>
          <w:t xml:space="preserve">Jurkat LMO1: </w:t>
        </w:r>
        <w:r w:rsidR="00C16240" w:rsidRPr="00C16240">
          <w:rPr>
            <w:rFonts w:ascii="Arial" w:hAnsi="Arial" w:cs="Arial"/>
            <w:sz w:val="22"/>
            <w:szCs w:val="22"/>
          </w:rPr>
          <w:t>GSM2474553</w:t>
        </w:r>
        <w:r w:rsidR="00C16240">
          <w:rPr>
            <w:rFonts w:ascii="Arial" w:hAnsi="Arial" w:cs="Arial"/>
            <w:sz w:val="22"/>
            <w:szCs w:val="22"/>
          </w:rPr>
          <w:t xml:space="preserve">; </w:t>
        </w:r>
      </w:ins>
      <w:ins w:id="119" w:author="Li, Zhaodong" w:date="2017-02-01T10:10:00Z">
        <w:r w:rsidRPr="00BC6E3D">
          <w:rPr>
            <w:rFonts w:ascii="Arial" w:hAnsi="Arial" w:cs="Arial"/>
            <w:sz w:val="22"/>
            <w:szCs w:val="22"/>
            <w:lang w:val="en-GB"/>
          </w:rPr>
          <w:t>Jurkat MYB: GSM1442006</w:t>
        </w:r>
      </w:ins>
      <w:ins w:id="120" w:author="Li, Zhaodong" w:date="2017-02-01T10:11:00Z">
        <w:r w:rsidRPr="00BC6E3D">
          <w:rPr>
            <w:rFonts w:ascii="Arial" w:hAnsi="Arial" w:cs="Arial"/>
            <w:sz w:val="22"/>
            <w:szCs w:val="22"/>
            <w:lang w:val="en-GB"/>
          </w:rPr>
          <w:t xml:space="preserve">; </w:t>
        </w:r>
      </w:ins>
      <w:ins w:id="121" w:author="Li, Zhaodong" w:date="2017-02-01T10:10:00Z">
        <w:r w:rsidRPr="00BC6E3D">
          <w:rPr>
            <w:rFonts w:ascii="Arial" w:hAnsi="Arial" w:cs="Arial"/>
            <w:sz w:val="22"/>
            <w:szCs w:val="22"/>
            <w:lang w:val="en-GB"/>
          </w:rPr>
          <w:t>Jurkat CBP: GSM449527</w:t>
        </w:r>
      </w:ins>
      <w:ins w:id="122" w:author="Li, Zhaodong" w:date="2017-02-01T10:11:00Z">
        <w:r w:rsidRPr="00BC6E3D">
          <w:rPr>
            <w:rFonts w:ascii="Arial" w:hAnsi="Arial" w:cs="Arial"/>
            <w:sz w:val="22"/>
            <w:szCs w:val="22"/>
            <w:lang w:val="en-GB"/>
          </w:rPr>
          <w:t xml:space="preserve">; </w:t>
        </w:r>
      </w:ins>
      <w:ins w:id="123" w:author="Li, Zhaodong" w:date="2017-02-01T10:10:00Z">
        <w:r w:rsidRPr="00BC6E3D">
          <w:rPr>
            <w:rFonts w:ascii="Arial" w:hAnsi="Arial" w:cs="Arial"/>
            <w:sz w:val="22"/>
            <w:szCs w:val="22"/>
            <w:lang w:val="en-GB"/>
          </w:rPr>
          <w:t>Jurkat H3K4me3: GSM1464996</w:t>
        </w:r>
      </w:ins>
      <w:ins w:id="124" w:author="Li, Zhaodong" w:date="2017-02-01T10:11:00Z">
        <w:r w:rsidRPr="00BC6E3D">
          <w:rPr>
            <w:rFonts w:ascii="Arial" w:hAnsi="Arial" w:cs="Arial"/>
            <w:sz w:val="22"/>
            <w:szCs w:val="22"/>
            <w:lang w:val="en-GB"/>
          </w:rPr>
          <w:t xml:space="preserve">; </w:t>
        </w:r>
      </w:ins>
      <w:ins w:id="125" w:author="Li, Zhaodong" w:date="2017-02-01T10:10:00Z">
        <w:r w:rsidRPr="00BC6E3D">
          <w:rPr>
            <w:rFonts w:ascii="Arial" w:hAnsi="Arial" w:cs="Arial"/>
            <w:sz w:val="22"/>
            <w:szCs w:val="22"/>
            <w:lang w:val="en-GB"/>
          </w:rPr>
          <w:t>Jurkat Pol II: GSM1224784</w:t>
        </w:r>
      </w:ins>
      <w:ins w:id="126" w:author="Li, Zhaodong" w:date="2017-02-01T10:11:00Z">
        <w:r w:rsidRPr="00BC6E3D">
          <w:rPr>
            <w:rFonts w:ascii="Arial" w:hAnsi="Arial" w:cs="Arial"/>
            <w:sz w:val="22"/>
            <w:szCs w:val="22"/>
            <w:lang w:val="en-GB"/>
          </w:rPr>
          <w:t xml:space="preserve">; </w:t>
        </w:r>
      </w:ins>
      <w:ins w:id="127" w:author="Li, Zhaodong" w:date="2017-02-01T10:10:00Z">
        <w:r w:rsidRPr="00BC6E3D">
          <w:rPr>
            <w:rFonts w:ascii="Arial" w:hAnsi="Arial" w:cs="Arial"/>
            <w:sz w:val="22"/>
            <w:szCs w:val="22"/>
            <w:lang w:val="en-GB"/>
          </w:rPr>
          <w:t>CCRF-CEM GATA3: GSM1442006</w:t>
        </w:r>
      </w:ins>
      <w:ins w:id="128" w:author="Li, Zhaodong" w:date="2017-02-01T10:11:00Z">
        <w:r w:rsidRPr="00BC6E3D">
          <w:rPr>
            <w:rFonts w:ascii="Arial" w:hAnsi="Arial" w:cs="Arial"/>
            <w:sz w:val="22"/>
            <w:szCs w:val="22"/>
            <w:lang w:val="en-GB"/>
          </w:rPr>
          <w:t xml:space="preserve">; </w:t>
        </w:r>
      </w:ins>
      <w:ins w:id="129" w:author="Li, Zhaodong" w:date="2017-02-01T10:10:00Z">
        <w:r w:rsidRPr="00BC6E3D">
          <w:rPr>
            <w:rFonts w:ascii="Arial" w:hAnsi="Arial" w:cs="Arial"/>
            <w:sz w:val="22"/>
            <w:szCs w:val="22"/>
            <w:lang w:val="en-GB"/>
          </w:rPr>
          <w:t>CCRF-CEM LMO2: GSM837993</w:t>
        </w:r>
      </w:ins>
      <w:ins w:id="130" w:author="Li, Zhaodong" w:date="2017-02-01T10:11:00Z">
        <w:r w:rsidRPr="00BC6E3D">
          <w:rPr>
            <w:rFonts w:ascii="Arial" w:hAnsi="Arial" w:cs="Arial"/>
            <w:sz w:val="22"/>
            <w:szCs w:val="22"/>
            <w:lang w:val="en-GB"/>
          </w:rPr>
          <w:t xml:space="preserve">; </w:t>
        </w:r>
      </w:ins>
      <w:ins w:id="131" w:author="Li, Zhaodong" w:date="2017-02-01T10:10:00Z">
        <w:r w:rsidRPr="00BC6E3D">
          <w:rPr>
            <w:rFonts w:ascii="Arial" w:hAnsi="Arial" w:cs="Arial"/>
            <w:sz w:val="22"/>
            <w:szCs w:val="22"/>
            <w:lang w:val="en-GB"/>
          </w:rPr>
          <w:t>CCRF-CEM RUNX1: GSM837995</w:t>
        </w:r>
      </w:ins>
      <w:ins w:id="132" w:author="Li, Zhaodong" w:date="2017-02-01T10:11:00Z">
        <w:r w:rsidRPr="00BC6E3D">
          <w:rPr>
            <w:rFonts w:ascii="Arial" w:hAnsi="Arial" w:cs="Arial"/>
            <w:sz w:val="22"/>
            <w:szCs w:val="22"/>
            <w:lang w:val="en-GB"/>
          </w:rPr>
          <w:t xml:space="preserve">; </w:t>
        </w:r>
      </w:ins>
      <w:ins w:id="133" w:author="Li, Zhaodong" w:date="2017-02-01T10:10:00Z">
        <w:r w:rsidRPr="00BC6E3D">
          <w:rPr>
            <w:rFonts w:ascii="Arial" w:hAnsi="Arial" w:cs="Arial"/>
            <w:sz w:val="22"/>
            <w:szCs w:val="22"/>
            <w:lang w:val="en-GB"/>
          </w:rPr>
          <w:t>CCRF-CEM TAL1: GSM837997</w:t>
        </w:r>
      </w:ins>
    </w:p>
    <w:p w14:paraId="413840F6" w14:textId="77777777" w:rsidR="00851EA8" w:rsidRPr="00BC6E3D" w:rsidRDefault="00851EA8">
      <w:pPr>
        <w:pStyle w:val="SOMContent"/>
        <w:spacing w:before="0" w:line="480" w:lineRule="auto"/>
        <w:jc w:val="both"/>
        <w:rPr>
          <w:rFonts w:ascii="Arial" w:hAnsi="Arial" w:cs="Arial"/>
          <w:sz w:val="22"/>
          <w:szCs w:val="22"/>
          <w:lang w:val="en-GB"/>
        </w:rPr>
        <w:pPrChange w:id="134" w:author="Li, Zhaodong" w:date="2017-02-01T10:15:00Z">
          <w:pPr>
            <w:pStyle w:val="SOMContent"/>
            <w:spacing w:line="480" w:lineRule="auto"/>
            <w:jc w:val="both"/>
          </w:pPr>
        </w:pPrChange>
      </w:pPr>
    </w:p>
    <w:p w14:paraId="5D67B838" w14:textId="77777777" w:rsidR="0016341E" w:rsidRPr="00BC6E3D" w:rsidDel="00F71BE2" w:rsidRDefault="0016341E">
      <w:pPr>
        <w:spacing w:line="480" w:lineRule="auto"/>
        <w:rPr>
          <w:del w:id="135" w:author="Li, Zhaodong" w:date="2017-02-01T10:14:00Z"/>
          <w:rFonts w:ascii="Arial" w:hAnsi="Arial" w:cs="Arial"/>
          <w:b/>
          <w:sz w:val="22"/>
          <w:szCs w:val="22"/>
          <w:lang w:val="en-GB"/>
        </w:rPr>
        <w:pPrChange w:id="136" w:author="Li, Zhaodong" w:date="2017-02-01T10:15:00Z">
          <w:pPr/>
        </w:pPrChange>
      </w:pPr>
    </w:p>
    <w:p w14:paraId="0FBFA7B5" w14:textId="0533C294" w:rsidR="00135B7C" w:rsidRPr="00BC6E3D" w:rsidRDefault="0016341E">
      <w:pPr>
        <w:spacing w:line="480" w:lineRule="auto"/>
        <w:rPr>
          <w:rFonts w:ascii="Arial" w:eastAsia="Times New Roman" w:hAnsi="Arial" w:cs="Arial"/>
          <w:b/>
          <w:sz w:val="22"/>
          <w:szCs w:val="22"/>
          <w:lang w:val="en-GB"/>
        </w:rPr>
        <w:pPrChange w:id="137" w:author="Li, Zhaodong" w:date="2017-02-01T10:15:00Z">
          <w:pPr/>
        </w:pPrChange>
      </w:pPr>
      <w:r w:rsidRPr="00BC6E3D">
        <w:rPr>
          <w:rFonts w:ascii="Arial" w:eastAsia="Times New Roman" w:hAnsi="Arial" w:cs="Arial"/>
          <w:b/>
          <w:sz w:val="22"/>
          <w:szCs w:val="22"/>
          <w:lang w:val="en-GB"/>
        </w:rPr>
        <w:t>REFERENCE</w:t>
      </w:r>
      <w:ins w:id="138" w:author="Li, Zhaodong" w:date="2017-02-01T10:14:00Z">
        <w:r w:rsidR="00BC6E3D" w:rsidRPr="00BC6E3D">
          <w:rPr>
            <w:rFonts w:ascii="Arial" w:eastAsia="Times New Roman" w:hAnsi="Arial" w:cs="Arial"/>
            <w:b/>
            <w:sz w:val="22"/>
            <w:szCs w:val="22"/>
            <w:lang w:val="en-GB"/>
          </w:rPr>
          <w:t>S</w:t>
        </w:r>
      </w:ins>
      <w:r w:rsidRPr="00BC6E3D">
        <w:rPr>
          <w:rFonts w:ascii="Arial" w:eastAsia="Times New Roman" w:hAnsi="Arial" w:cs="Arial"/>
          <w:b/>
          <w:sz w:val="22"/>
          <w:szCs w:val="22"/>
          <w:lang w:val="en-GB"/>
        </w:rPr>
        <w:t xml:space="preserve">: </w:t>
      </w:r>
    </w:p>
    <w:p w14:paraId="655533FC" w14:textId="77777777" w:rsidR="00BC6E3D" w:rsidRPr="00BC6E3D" w:rsidRDefault="00135B7C">
      <w:pPr>
        <w:pStyle w:val="EndNoteBibliography"/>
        <w:spacing w:line="480" w:lineRule="auto"/>
        <w:rPr>
          <w:rFonts w:ascii="Arial" w:hAnsi="Arial" w:cs="Arial"/>
          <w:noProof/>
          <w:sz w:val="22"/>
          <w:szCs w:val="22"/>
          <w:rPrChange w:id="139" w:author="Li, Zhaodong" w:date="2017-02-01T10:15:00Z">
            <w:rPr>
              <w:noProof/>
            </w:rPr>
          </w:rPrChange>
        </w:rPr>
        <w:pPrChange w:id="140" w:author="Li, Zhaodong" w:date="2017-02-01T10:15:00Z">
          <w:pPr>
            <w:pStyle w:val="EndNoteBibliography"/>
          </w:pPr>
        </w:pPrChange>
      </w:pPr>
      <w:r w:rsidRPr="00BC6E3D">
        <w:rPr>
          <w:rFonts w:ascii="Arial" w:eastAsia="Times New Roman" w:hAnsi="Arial" w:cs="Arial"/>
          <w:b/>
          <w:sz w:val="22"/>
          <w:szCs w:val="22"/>
          <w:lang w:val="en-GB"/>
          <w:rPrChange w:id="141" w:author="Li, Zhaodong" w:date="2017-02-01T10:15:00Z">
            <w:rPr>
              <w:rFonts w:ascii="Arial" w:eastAsia="Times New Roman" w:hAnsi="Arial" w:cs="Arial"/>
              <w:b/>
              <w:sz w:val="22"/>
              <w:szCs w:val="22"/>
              <w:lang w:val="en-GB"/>
            </w:rPr>
          </w:rPrChange>
        </w:rPr>
        <w:fldChar w:fldCharType="begin"/>
      </w:r>
      <w:r w:rsidRPr="00BC6E3D">
        <w:rPr>
          <w:rFonts w:ascii="Arial" w:eastAsia="Times New Roman" w:hAnsi="Arial" w:cs="Arial"/>
          <w:b/>
          <w:sz w:val="22"/>
          <w:szCs w:val="22"/>
          <w:lang w:val="en-GB"/>
        </w:rPr>
        <w:instrText xml:space="preserve"> ADDIN EN.REFLIST </w:instrText>
      </w:r>
      <w:r w:rsidRPr="00BC6E3D">
        <w:rPr>
          <w:rFonts w:ascii="Arial" w:eastAsia="Times New Roman" w:hAnsi="Arial" w:cs="Arial"/>
          <w:b/>
          <w:sz w:val="22"/>
          <w:szCs w:val="22"/>
          <w:lang w:val="en-GB"/>
          <w:rPrChange w:id="142" w:author="Li, Zhaodong" w:date="2017-02-01T10:15:00Z">
            <w:rPr>
              <w:rFonts w:ascii="Arial" w:eastAsia="Times New Roman" w:hAnsi="Arial" w:cs="Arial"/>
              <w:b/>
              <w:sz w:val="22"/>
              <w:szCs w:val="22"/>
              <w:lang w:val="en-GB"/>
            </w:rPr>
          </w:rPrChange>
        </w:rPr>
        <w:fldChar w:fldCharType="separate"/>
      </w:r>
      <w:r w:rsidR="00BC6E3D" w:rsidRPr="00BC6E3D">
        <w:rPr>
          <w:rFonts w:ascii="Arial" w:hAnsi="Arial" w:cs="Arial"/>
          <w:noProof/>
          <w:sz w:val="22"/>
          <w:szCs w:val="22"/>
          <w:rPrChange w:id="143" w:author="Li, Zhaodong" w:date="2017-02-01T10:15:00Z">
            <w:rPr>
              <w:noProof/>
            </w:rPr>
          </w:rPrChange>
        </w:rPr>
        <w:t>1.</w:t>
      </w:r>
      <w:r w:rsidR="00BC6E3D" w:rsidRPr="00BC6E3D">
        <w:rPr>
          <w:rFonts w:ascii="Arial" w:hAnsi="Arial" w:cs="Arial"/>
          <w:noProof/>
          <w:sz w:val="22"/>
          <w:szCs w:val="22"/>
          <w:rPrChange w:id="144" w:author="Li, Zhaodong" w:date="2017-02-01T10:15:00Z">
            <w:rPr>
              <w:noProof/>
            </w:rPr>
          </w:rPrChange>
        </w:rPr>
        <w:tab/>
        <w:t>Vora A, Goulden N, Wade R, Mitchell C, Hancock J, Hough R, et al. Treatment reduction for children and young adults with low-risk acute lymphoblastic leukaemia defined by minimal residual disease (UKALL 2003): a randomised controlled trial. Lancet Oncol. 2013;14(3):199-209.</w:t>
      </w:r>
    </w:p>
    <w:p w14:paraId="0818A4F0" w14:textId="77777777" w:rsidR="00BC6E3D" w:rsidRPr="00BC6E3D" w:rsidRDefault="00BC6E3D">
      <w:pPr>
        <w:pStyle w:val="EndNoteBibliography"/>
        <w:spacing w:line="480" w:lineRule="auto"/>
        <w:rPr>
          <w:rFonts w:ascii="Arial" w:hAnsi="Arial" w:cs="Arial"/>
          <w:noProof/>
          <w:sz w:val="22"/>
          <w:szCs w:val="22"/>
          <w:rPrChange w:id="145" w:author="Li, Zhaodong" w:date="2017-02-01T10:15:00Z">
            <w:rPr>
              <w:noProof/>
            </w:rPr>
          </w:rPrChange>
        </w:rPr>
        <w:pPrChange w:id="146" w:author="Li, Zhaodong" w:date="2017-02-01T10:15:00Z">
          <w:pPr>
            <w:pStyle w:val="EndNoteBibliography"/>
          </w:pPr>
        </w:pPrChange>
      </w:pPr>
      <w:r w:rsidRPr="00BC6E3D">
        <w:rPr>
          <w:rFonts w:ascii="Arial" w:hAnsi="Arial" w:cs="Arial"/>
          <w:noProof/>
          <w:sz w:val="22"/>
          <w:szCs w:val="22"/>
          <w:rPrChange w:id="147" w:author="Li, Zhaodong" w:date="2017-02-01T10:15:00Z">
            <w:rPr>
              <w:noProof/>
            </w:rPr>
          </w:rPrChange>
        </w:rPr>
        <w:t>2.</w:t>
      </w:r>
      <w:r w:rsidRPr="00BC6E3D">
        <w:rPr>
          <w:rFonts w:ascii="Arial" w:hAnsi="Arial" w:cs="Arial"/>
          <w:noProof/>
          <w:sz w:val="22"/>
          <w:szCs w:val="22"/>
          <w:rPrChange w:id="148" w:author="Li, Zhaodong" w:date="2017-02-01T10:15:00Z">
            <w:rPr>
              <w:noProof/>
            </w:rPr>
          </w:rPrChange>
        </w:rPr>
        <w:tab/>
        <w:t>Li H, Durbin R. Fast and accurate short read alignment with Burrows-Wheeler transform. Bioinformatics. 2009;25(14):1754-60.</w:t>
      </w:r>
    </w:p>
    <w:p w14:paraId="56F1B59B" w14:textId="77777777" w:rsidR="00BC6E3D" w:rsidRPr="00BC6E3D" w:rsidRDefault="00BC6E3D">
      <w:pPr>
        <w:pStyle w:val="EndNoteBibliography"/>
        <w:spacing w:line="480" w:lineRule="auto"/>
        <w:rPr>
          <w:rFonts w:ascii="Arial" w:hAnsi="Arial" w:cs="Arial"/>
          <w:noProof/>
          <w:sz w:val="22"/>
          <w:szCs w:val="22"/>
          <w:rPrChange w:id="149" w:author="Li, Zhaodong" w:date="2017-02-01T10:15:00Z">
            <w:rPr>
              <w:noProof/>
            </w:rPr>
          </w:rPrChange>
        </w:rPr>
        <w:pPrChange w:id="150" w:author="Li, Zhaodong" w:date="2017-02-01T10:15:00Z">
          <w:pPr>
            <w:pStyle w:val="EndNoteBibliography"/>
          </w:pPr>
        </w:pPrChange>
      </w:pPr>
      <w:r w:rsidRPr="00BC6E3D">
        <w:rPr>
          <w:rFonts w:ascii="Arial" w:hAnsi="Arial" w:cs="Arial"/>
          <w:noProof/>
          <w:sz w:val="22"/>
          <w:szCs w:val="22"/>
          <w:rPrChange w:id="151" w:author="Li, Zhaodong" w:date="2017-02-01T10:15:00Z">
            <w:rPr>
              <w:noProof/>
            </w:rPr>
          </w:rPrChange>
        </w:rPr>
        <w:t>3.</w:t>
      </w:r>
      <w:r w:rsidRPr="00BC6E3D">
        <w:rPr>
          <w:rFonts w:ascii="Arial" w:hAnsi="Arial" w:cs="Arial"/>
          <w:noProof/>
          <w:sz w:val="22"/>
          <w:szCs w:val="22"/>
          <w:rPrChange w:id="152" w:author="Li, Zhaodong" w:date="2017-02-01T10:15:00Z">
            <w:rPr>
              <w:noProof/>
            </w:rPr>
          </w:rPrChange>
        </w:rPr>
        <w:tab/>
        <w:t>Zhang J, Ding L, Holmfeldt L, Wu G, Heatley SL, Payne-Turner D, et al. The genetic basis of early T-cell precursor acute lymphoblastic leukaemia. Nature. 2012;481(7380):157-63.</w:t>
      </w:r>
    </w:p>
    <w:p w14:paraId="16178740" w14:textId="77777777" w:rsidR="00BC6E3D" w:rsidRPr="00BC6E3D" w:rsidRDefault="00BC6E3D">
      <w:pPr>
        <w:pStyle w:val="EndNoteBibliography"/>
        <w:spacing w:line="480" w:lineRule="auto"/>
        <w:rPr>
          <w:rFonts w:ascii="Arial" w:hAnsi="Arial" w:cs="Arial"/>
          <w:noProof/>
          <w:sz w:val="22"/>
          <w:szCs w:val="22"/>
          <w:rPrChange w:id="153" w:author="Li, Zhaodong" w:date="2017-02-01T10:15:00Z">
            <w:rPr>
              <w:noProof/>
            </w:rPr>
          </w:rPrChange>
        </w:rPr>
        <w:pPrChange w:id="154" w:author="Li, Zhaodong" w:date="2017-02-01T10:15:00Z">
          <w:pPr>
            <w:pStyle w:val="EndNoteBibliography"/>
          </w:pPr>
        </w:pPrChange>
      </w:pPr>
      <w:r w:rsidRPr="00BC6E3D">
        <w:rPr>
          <w:rFonts w:ascii="Arial" w:hAnsi="Arial" w:cs="Arial"/>
          <w:noProof/>
          <w:sz w:val="22"/>
          <w:szCs w:val="22"/>
          <w:rPrChange w:id="155" w:author="Li, Zhaodong" w:date="2017-02-01T10:15:00Z">
            <w:rPr>
              <w:noProof/>
            </w:rPr>
          </w:rPrChange>
        </w:rPr>
        <w:t>4.</w:t>
      </w:r>
      <w:r w:rsidRPr="00BC6E3D">
        <w:rPr>
          <w:rFonts w:ascii="Arial" w:hAnsi="Arial" w:cs="Arial"/>
          <w:noProof/>
          <w:sz w:val="22"/>
          <w:szCs w:val="22"/>
          <w:rPrChange w:id="156" w:author="Li, Zhaodong" w:date="2017-02-01T10:15:00Z">
            <w:rPr>
              <w:noProof/>
            </w:rPr>
          </w:rPrChange>
        </w:rPr>
        <w:tab/>
        <w:t>Anders S, Pyl PT, Huber W. HTSeq--a Python framework to work with high-throughput sequencing data. Bioinformatics. 2015;31(2):166-9.</w:t>
      </w:r>
    </w:p>
    <w:p w14:paraId="5352BE1D" w14:textId="77777777" w:rsidR="00BC6E3D" w:rsidRPr="00BC6E3D" w:rsidRDefault="00BC6E3D">
      <w:pPr>
        <w:pStyle w:val="EndNoteBibliography"/>
        <w:spacing w:line="480" w:lineRule="auto"/>
        <w:rPr>
          <w:rFonts w:ascii="Arial" w:hAnsi="Arial" w:cs="Arial"/>
          <w:noProof/>
          <w:sz w:val="22"/>
          <w:szCs w:val="22"/>
          <w:rPrChange w:id="157" w:author="Li, Zhaodong" w:date="2017-02-01T10:15:00Z">
            <w:rPr>
              <w:noProof/>
            </w:rPr>
          </w:rPrChange>
        </w:rPr>
        <w:pPrChange w:id="158" w:author="Li, Zhaodong" w:date="2017-02-01T10:15:00Z">
          <w:pPr>
            <w:pStyle w:val="EndNoteBibliography"/>
          </w:pPr>
        </w:pPrChange>
      </w:pPr>
      <w:r w:rsidRPr="00BC6E3D">
        <w:rPr>
          <w:rFonts w:ascii="Arial" w:hAnsi="Arial" w:cs="Arial"/>
          <w:noProof/>
          <w:sz w:val="22"/>
          <w:szCs w:val="22"/>
          <w:rPrChange w:id="159" w:author="Li, Zhaodong" w:date="2017-02-01T10:15:00Z">
            <w:rPr>
              <w:noProof/>
            </w:rPr>
          </w:rPrChange>
        </w:rPr>
        <w:t>5.</w:t>
      </w:r>
      <w:r w:rsidRPr="00BC6E3D">
        <w:rPr>
          <w:rFonts w:ascii="Arial" w:hAnsi="Arial" w:cs="Arial"/>
          <w:noProof/>
          <w:sz w:val="22"/>
          <w:szCs w:val="22"/>
          <w:rPrChange w:id="160" w:author="Li, Zhaodong" w:date="2017-02-01T10:15:00Z">
            <w:rPr>
              <w:noProof/>
            </w:rPr>
          </w:rPrChange>
        </w:rPr>
        <w:tab/>
        <w:t>Cheung NK, Zhang J, Lu C, Parker M, Bahrami A, Tickoo SK, et al. Association of age at diagnosis and genetic mutations in patients with neuroblastoma. JAMA. 2012;307(10):1062-71.</w:t>
      </w:r>
    </w:p>
    <w:p w14:paraId="2EAF0C25" w14:textId="77777777" w:rsidR="00BC6E3D" w:rsidRPr="00BC6E3D" w:rsidRDefault="00BC6E3D">
      <w:pPr>
        <w:pStyle w:val="EndNoteBibliography"/>
        <w:spacing w:line="480" w:lineRule="auto"/>
        <w:rPr>
          <w:rFonts w:ascii="Arial" w:hAnsi="Arial" w:cs="Arial"/>
          <w:noProof/>
          <w:sz w:val="22"/>
          <w:szCs w:val="22"/>
          <w:rPrChange w:id="161" w:author="Li, Zhaodong" w:date="2017-02-01T10:15:00Z">
            <w:rPr>
              <w:noProof/>
            </w:rPr>
          </w:rPrChange>
        </w:rPr>
        <w:pPrChange w:id="162" w:author="Li, Zhaodong" w:date="2017-02-01T10:15:00Z">
          <w:pPr>
            <w:pStyle w:val="EndNoteBibliography"/>
          </w:pPr>
        </w:pPrChange>
      </w:pPr>
      <w:r w:rsidRPr="00BC6E3D">
        <w:rPr>
          <w:rFonts w:ascii="Arial" w:hAnsi="Arial" w:cs="Arial"/>
          <w:noProof/>
          <w:sz w:val="22"/>
          <w:szCs w:val="22"/>
          <w:rPrChange w:id="163" w:author="Li, Zhaodong" w:date="2017-02-01T10:15:00Z">
            <w:rPr>
              <w:noProof/>
            </w:rPr>
          </w:rPrChange>
        </w:rPr>
        <w:t>6.</w:t>
      </w:r>
      <w:r w:rsidRPr="00BC6E3D">
        <w:rPr>
          <w:rFonts w:ascii="Arial" w:hAnsi="Arial" w:cs="Arial"/>
          <w:noProof/>
          <w:sz w:val="22"/>
          <w:szCs w:val="22"/>
          <w:rPrChange w:id="164" w:author="Li, Zhaodong" w:date="2017-02-01T10:15:00Z">
            <w:rPr>
              <w:noProof/>
            </w:rPr>
          </w:rPrChange>
        </w:rPr>
        <w:tab/>
        <w:t>Sanda T, Lawton LN, Barrasa MI, Fan ZP, Kohlhammer H, Gutierrez A, et al. Core transcriptional regulatory circuit controlled by the TAL1 complex in human T cell acute lymphoblastic leukemia. Cancer Cell. 2012;22(2):209-21.</w:t>
      </w:r>
    </w:p>
    <w:p w14:paraId="39825CD0" w14:textId="77777777" w:rsidR="00BC6E3D" w:rsidRPr="00BC6E3D" w:rsidRDefault="00BC6E3D">
      <w:pPr>
        <w:pStyle w:val="EndNoteBibliography"/>
        <w:spacing w:line="480" w:lineRule="auto"/>
        <w:rPr>
          <w:rFonts w:ascii="Arial" w:hAnsi="Arial" w:cs="Arial"/>
          <w:noProof/>
          <w:sz w:val="22"/>
          <w:szCs w:val="22"/>
          <w:rPrChange w:id="165" w:author="Li, Zhaodong" w:date="2017-02-01T10:15:00Z">
            <w:rPr>
              <w:noProof/>
            </w:rPr>
          </w:rPrChange>
        </w:rPr>
        <w:pPrChange w:id="166" w:author="Li, Zhaodong" w:date="2017-02-01T10:15:00Z">
          <w:pPr>
            <w:pStyle w:val="EndNoteBibliography"/>
          </w:pPr>
        </w:pPrChange>
      </w:pPr>
      <w:r w:rsidRPr="00BC6E3D">
        <w:rPr>
          <w:rFonts w:ascii="Arial" w:hAnsi="Arial" w:cs="Arial"/>
          <w:noProof/>
          <w:sz w:val="22"/>
          <w:szCs w:val="22"/>
          <w:rPrChange w:id="167" w:author="Li, Zhaodong" w:date="2017-02-01T10:15:00Z">
            <w:rPr>
              <w:noProof/>
            </w:rPr>
          </w:rPrChange>
        </w:rPr>
        <w:t>7.</w:t>
      </w:r>
      <w:r w:rsidRPr="00BC6E3D">
        <w:rPr>
          <w:rFonts w:ascii="Arial" w:hAnsi="Arial" w:cs="Arial"/>
          <w:noProof/>
          <w:sz w:val="22"/>
          <w:szCs w:val="22"/>
          <w:rPrChange w:id="168" w:author="Li, Zhaodong" w:date="2017-02-01T10:15:00Z">
            <w:rPr>
              <w:noProof/>
            </w:rPr>
          </w:rPrChange>
        </w:rPr>
        <w:tab/>
        <w:t>Mansour MR, Abraham BJ, Anders L, Berezovskaya A, Gutierrez A, Durbin AD, et al. Oncogene regulation. An oncogenic super-enhancer formed through somatic mutation of a noncoding intergenic element. Science. 2014;346(6215):1373-7.</w:t>
      </w:r>
    </w:p>
    <w:p w14:paraId="0924A75E" w14:textId="77777777" w:rsidR="00BC6E3D" w:rsidRPr="00BC6E3D" w:rsidRDefault="00BC6E3D">
      <w:pPr>
        <w:pStyle w:val="EndNoteBibliography"/>
        <w:spacing w:line="480" w:lineRule="auto"/>
        <w:rPr>
          <w:rFonts w:ascii="Arial" w:hAnsi="Arial" w:cs="Arial"/>
          <w:noProof/>
          <w:sz w:val="22"/>
          <w:szCs w:val="22"/>
          <w:rPrChange w:id="169" w:author="Li, Zhaodong" w:date="2017-02-01T10:15:00Z">
            <w:rPr>
              <w:noProof/>
            </w:rPr>
          </w:rPrChange>
        </w:rPr>
        <w:pPrChange w:id="170" w:author="Li, Zhaodong" w:date="2017-02-01T10:15:00Z">
          <w:pPr>
            <w:pStyle w:val="EndNoteBibliography"/>
          </w:pPr>
        </w:pPrChange>
      </w:pPr>
      <w:r w:rsidRPr="00BC6E3D">
        <w:rPr>
          <w:rFonts w:ascii="Arial" w:hAnsi="Arial" w:cs="Arial"/>
          <w:noProof/>
          <w:sz w:val="22"/>
          <w:szCs w:val="22"/>
          <w:rPrChange w:id="171" w:author="Li, Zhaodong" w:date="2017-02-01T10:15:00Z">
            <w:rPr>
              <w:noProof/>
            </w:rPr>
          </w:rPrChange>
        </w:rPr>
        <w:t>8.</w:t>
      </w:r>
      <w:r w:rsidRPr="00BC6E3D">
        <w:rPr>
          <w:rFonts w:ascii="Arial" w:hAnsi="Arial" w:cs="Arial"/>
          <w:noProof/>
          <w:sz w:val="22"/>
          <w:szCs w:val="22"/>
          <w:rPrChange w:id="172" w:author="Li, Zhaodong" w:date="2017-02-01T10:15:00Z">
            <w:rPr>
              <w:noProof/>
            </w:rPr>
          </w:rPrChange>
        </w:rPr>
        <w:tab/>
        <w:t>Langmead B, Trapnell C, Pop M, Salzberg SL. Ultrafast and memory-efficient alignment of short DNA sequences to the human genome. Genome Biol. 2009;10(3):R25.</w:t>
      </w:r>
    </w:p>
    <w:p w14:paraId="27159241" w14:textId="77777777" w:rsidR="00BC6E3D" w:rsidRPr="00BC6E3D" w:rsidRDefault="00BC6E3D">
      <w:pPr>
        <w:pStyle w:val="EndNoteBibliography"/>
        <w:spacing w:line="480" w:lineRule="auto"/>
        <w:rPr>
          <w:rFonts w:ascii="Arial" w:hAnsi="Arial" w:cs="Arial"/>
          <w:noProof/>
          <w:sz w:val="22"/>
          <w:szCs w:val="22"/>
          <w:rPrChange w:id="173" w:author="Li, Zhaodong" w:date="2017-02-01T10:15:00Z">
            <w:rPr>
              <w:noProof/>
            </w:rPr>
          </w:rPrChange>
        </w:rPr>
        <w:pPrChange w:id="174" w:author="Li, Zhaodong" w:date="2017-02-01T10:15:00Z">
          <w:pPr>
            <w:pStyle w:val="EndNoteBibliography"/>
          </w:pPr>
        </w:pPrChange>
      </w:pPr>
      <w:r w:rsidRPr="00BC6E3D">
        <w:rPr>
          <w:rFonts w:ascii="Arial" w:hAnsi="Arial" w:cs="Arial"/>
          <w:noProof/>
          <w:sz w:val="22"/>
          <w:szCs w:val="22"/>
          <w:rPrChange w:id="175" w:author="Li, Zhaodong" w:date="2017-02-01T10:15:00Z">
            <w:rPr>
              <w:noProof/>
            </w:rPr>
          </w:rPrChange>
        </w:rPr>
        <w:t>9.</w:t>
      </w:r>
      <w:r w:rsidRPr="00BC6E3D">
        <w:rPr>
          <w:rFonts w:ascii="Arial" w:hAnsi="Arial" w:cs="Arial"/>
          <w:noProof/>
          <w:sz w:val="22"/>
          <w:szCs w:val="22"/>
          <w:rPrChange w:id="176" w:author="Li, Zhaodong" w:date="2017-02-01T10:15:00Z">
            <w:rPr>
              <w:noProof/>
            </w:rPr>
          </w:rPrChange>
        </w:rPr>
        <w:tab/>
        <w:t>Zhang Y, Liu T, Meyer CA, Eeckhoute J, Johnson DS, Bernstein BE, et al. Model-based analysis of ChIP-Seq (MACS). Genome Biol. 2008;9(9):R137.</w:t>
      </w:r>
    </w:p>
    <w:p w14:paraId="32DE6888" w14:textId="4509E150" w:rsidR="0016341E" w:rsidRPr="00BC6E3D" w:rsidDel="00B53D94" w:rsidRDefault="00135B7C">
      <w:pPr>
        <w:spacing w:line="480" w:lineRule="auto"/>
        <w:rPr>
          <w:del w:id="177" w:author="Li, Zhaodong" w:date="2017-02-01T10:08:00Z"/>
          <w:rFonts w:ascii="Arial" w:eastAsia="Times New Roman" w:hAnsi="Arial" w:cs="Arial"/>
          <w:b/>
          <w:sz w:val="22"/>
          <w:szCs w:val="22"/>
          <w:lang w:val="en-GB"/>
        </w:rPr>
        <w:pPrChange w:id="178" w:author="Li, Zhaodong" w:date="2017-02-01T10:15:00Z">
          <w:pPr/>
        </w:pPrChange>
      </w:pPr>
      <w:r w:rsidRPr="00BC6E3D">
        <w:rPr>
          <w:rFonts w:ascii="Arial" w:eastAsia="Times New Roman" w:hAnsi="Arial" w:cs="Arial"/>
          <w:b/>
          <w:sz w:val="22"/>
          <w:szCs w:val="22"/>
          <w:lang w:val="en-GB"/>
          <w:rPrChange w:id="179" w:author="Li, Zhaodong" w:date="2017-02-01T10:15:00Z">
            <w:rPr>
              <w:rFonts w:ascii="Arial" w:eastAsia="Times New Roman" w:hAnsi="Arial" w:cs="Arial"/>
              <w:b/>
              <w:sz w:val="22"/>
              <w:szCs w:val="22"/>
              <w:lang w:val="en-GB"/>
            </w:rPr>
          </w:rPrChange>
        </w:rPr>
        <w:fldChar w:fldCharType="end"/>
      </w:r>
    </w:p>
    <w:p w14:paraId="72C70896" w14:textId="77777777" w:rsidR="00E414C4" w:rsidRPr="00BC6E3D" w:rsidRDefault="00E414C4">
      <w:pPr>
        <w:spacing w:line="480" w:lineRule="auto"/>
        <w:rPr>
          <w:ins w:id="180" w:author="Li, Zhaodong" w:date="2017-01-31T16:36:00Z"/>
          <w:rFonts w:ascii="Arial" w:eastAsia="Times New Roman" w:hAnsi="Arial" w:cs="Arial"/>
          <w:b/>
          <w:sz w:val="22"/>
          <w:szCs w:val="22"/>
          <w:lang w:val="en-GB"/>
        </w:rPr>
        <w:pPrChange w:id="181" w:author="Li, Zhaodong" w:date="2017-02-01T10:15:00Z">
          <w:pPr/>
        </w:pPrChange>
      </w:pPr>
      <w:ins w:id="182" w:author="Li, Zhaodong" w:date="2017-01-31T16:36:00Z">
        <w:r w:rsidRPr="00BC6E3D">
          <w:rPr>
            <w:rFonts w:ascii="Arial" w:hAnsi="Arial" w:cs="Arial"/>
            <w:b/>
            <w:sz w:val="22"/>
            <w:szCs w:val="22"/>
            <w:lang w:val="en-GB"/>
          </w:rPr>
          <w:br w:type="page"/>
        </w:r>
      </w:ins>
    </w:p>
    <w:p w14:paraId="0967AF18" w14:textId="15EE51DB" w:rsidR="0016341E" w:rsidRPr="00BC6E3D" w:rsidDel="00E414C4" w:rsidRDefault="0016341E">
      <w:pPr>
        <w:spacing w:line="480" w:lineRule="auto"/>
        <w:rPr>
          <w:del w:id="183" w:author="Li, Zhaodong" w:date="2017-01-31T16:36:00Z"/>
          <w:rFonts w:ascii="Arial" w:eastAsia="Times New Roman" w:hAnsi="Arial" w:cs="Arial"/>
          <w:b/>
          <w:sz w:val="22"/>
          <w:szCs w:val="22"/>
          <w:lang w:val="en-GB"/>
        </w:rPr>
        <w:pPrChange w:id="184" w:author="Li, Zhaodong" w:date="2017-02-01T10:15:00Z">
          <w:pPr/>
        </w:pPrChange>
      </w:pPr>
      <w:del w:id="185" w:author="Li, Zhaodong" w:date="2017-01-31T16:36:00Z">
        <w:r w:rsidRPr="00BC6E3D" w:rsidDel="00E414C4">
          <w:rPr>
            <w:rFonts w:ascii="Arial" w:eastAsia="Times New Roman" w:hAnsi="Arial" w:cs="Arial"/>
            <w:b/>
            <w:sz w:val="22"/>
            <w:szCs w:val="22"/>
            <w:lang w:val="en-GB"/>
          </w:rPr>
          <w:lastRenderedPageBreak/>
          <w:br w:type="page"/>
        </w:r>
      </w:del>
    </w:p>
    <w:p w14:paraId="18BD52B6" w14:textId="77777777" w:rsidR="0016341E" w:rsidRPr="00BC6E3D" w:rsidDel="0047441E" w:rsidRDefault="0016341E">
      <w:pPr>
        <w:pStyle w:val="SOMContent"/>
        <w:spacing w:before="0" w:line="480" w:lineRule="auto"/>
        <w:jc w:val="both"/>
        <w:rPr>
          <w:del w:id="186" w:author="Li, Zhaodong" w:date="2017-01-31T16:37:00Z"/>
          <w:rFonts w:ascii="Arial" w:hAnsi="Arial" w:cs="Arial"/>
          <w:b/>
          <w:sz w:val="22"/>
          <w:szCs w:val="22"/>
          <w:lang w:val="en-GB"/>
        </w:rPr>
        <w:pPrChange w:id="187" w:author="Li, Zhaodong" w:date="2017-02-01T10:15:00Z">
          <w:pPr>
            <w:pStyle w:val="SOMContent"/>
            <w:spacing w:before="0"/>
            <w:jc w:val="both"/>
          </w:pPr>
        </w:pPrChange>
      </w:pPr>
      <w:r w:rsidRPr="00BC6E3D">
        <w:rPr>
          <w:rFonts w:ascii="Arial" w:hAnsi="Arial" w:cs="Arial"/>
          <w:b/>
          <w:sz w:val="22"/>
          <w:szCs w:val="22"/>
          <w:lang w:val="en-GB"/>
        </w:rPr>
        <w:t>SUPPLEMTARY FIGURE LEGENDS</w:t>
      </w:r>
    </w:p>
    <w:p w14:paraId="321ADE45" w14:textId="77777777" w:rsidR="0016341E" w:rsidRPr="00BC6E3D" w:rsidRDefault="0016341E">
      <w:pPr>
        <w:pStyle w:val="SOMContent"/>
        <w:spacing w:before="0" w:line="480" w:lineRule="auto"/>
        <w:jc w:val="both"/>
        <w:rPr>
          <w:rFonts w:ascii="Arial" w:hAnsi="Arial" w:cs="Arial"/>
          <w:b/>
          <w:sz w:val="22"/>
          <w:szCs w:val="22"/>
          <w:lang w:val="en-GB"/>
        </w:rPr>
        <w:pPrChange w:id="188" w:author="Li, Zhaodong" w:date="2017-02-01T10:15:00Z">
          <w:pPr>
            <w:pStyle w:val="SOMContent"/>
            <w:spacing w:before="0"/>
            <w:jc w:val="both"/>
          </w:pPr>
        </w:pPrChange>
      </w:pPr>
    </w:p>
    <w:p w14:paraId="4BCDC1DA" w14:textId="77777777" w:rsidR="0016341E" w:rsidRPr="00BC6E3D" w:rsidRDefault="0016341E">
      <w:pPr>
        <w:pStyle w:val="SOMContent"/>
        <w:spacing w:before="0" w:line="480" w:lineRule="auto"/>
        <w:jc w:val="both"/>
        <w:rPr>
          <w:rFonts w:ascii="Arial" w:hAnsi="Arial" w:cs="Arial"/>
          <w:b/>
          <w:sz w:val="22"/>
          <w:szCs w:val="22"/>
          <w:lang w:val="en-GB"/>
        </w:rPr>
        <w:pPrChange w:id="189" w:author="Li, Zhaodong" w:date="2017-02-01T10:15:00Z">
          <w:pPr>
            <w:pStyle w:val="SOMContent"/>
            <w:spacing w:before="0"/>
            <w:jc w:val="both"/>
          </w:pPr>
        </w:pPrChange>
      </w:pPr>
      <w:r w:rsidRPr="00BC6E3D">
        <w:rPr>
          <w:rFonts w:ascii="Arial" w:hAnsi="Arial" w:cs="Arial"/>
          <w:b/>
          <w:sz w:val="22"/>
          <w:szCs w:val="22"/>
          <w:lang w:val="en-GB"/>
        </w:rPr>
        <w:t xml:space="preserve">Figure S1: RNA-seq result shows the exclusive usage of the proximal transcription start site of </w:t>
      </w:r>
      <w:r w:rsidRPr="00BC6E3D">
        <w:rPr>
          <w:rFonts w:ascii="Arial" w:hAnsi="Arial" w:cs="Arial"/>
          <w:b/>
          <w:i/>
          <w:sz w:val="22"/>
          <w:szCs w:val="22"/>
          <w:lang w:val="en-GB"/>
        </w:rPr>
        <w:t>LMO1</w:t>
      </w:r>
      <w:r w:rsidRPr="00BC6E3D">
        <w:rPr>
          <w:rFonts w:ascii="Arial" w:hAnsi="Arial" w:cs="Arial"/>
          <w:b/>
          <w:sz w:val="22"/>
          <w:szCs w:val="22"/>
          <w:lang w:val="en-GB"/>
        </w:rPr>
        <w:t xml:space="preserve"> in Jurkat cells. </w:t>
      </w:r>
    </w:p>
    <w:p w14:paraId="2F92984C" w14:textId="77777777" w:rsidR="0016341E" w:rsidRPr="00BC6E3D" w:rsidRDefault="0016341E">
      <w:pPr>
        <w:pStyle w:val="SOMContent"/>
        <w:spacing w:before="0" w:line="480" w:lineRule="auto"/>
        <w:jc w:val="both"/>
        <w:rPr>
          <w:rFonts w:ascii="Arial" w:hAnsi="Arial" w:cs="Arial"/>
          <w:b/>
          <w:sz w:val="22"/>
          <w:szCs w:val="22"/>
          <w:lang w:val="en-GB"/>
        </w:rPr>
        <w:pPrChange w:id="190" w:author="Li, Zhaodong" w:date="2017-02-01T10:15:00Z">
          <w:pPr>
            <w:pStyle w:val="SOMContent"/>
            <w:spacing w:before="0"/>
            <w:jc w:val="both"/>
          </w:pPr>
        </w:pPrChange>
      </w:pPr>
    </w:p>
    <w:p w14:paraId="25E955C1" w14:textId="77777777" w:rsidR="0016341E" w:rsidRPr="00BC6E3D" w:rsidRDefault="0016341E">
      <w:pPr>
        <w:spacing w:line="480" w:lineRule="auto"/>
        <w:rPr>
          <w:rFonts w:ascii="Arial" w:eastAsia="Times New Roman" w:hAnsi="Arial" w:cs="Arial"/>
          <w:b/>
          <w:sz w:val="22"/>
          <w:szCs w:val="22"/>
          <w:lang w:val="en-GB"/>
        </w:rPr>
        <w:pPrChange w:id="191" w:author="Li, Zhaodong" w:date="2017-02-01T10:15:00Z">
          <w:pPr/>
        </w:pPrChange>
      </w:pPr>
      <w:r w:rsidRPr="00BC6E3D">
        <w:rPr>
          <w:rFonts w:ascii="Arial" w:hAnsi="Arial" w:cs="Arial"/>
          <w:b/>
          <w:sz w:val="22"/>
          <w:szCs w:val="22"/>
          <w:lang w:val="en-GB"/>
        </w:rPr>
        <w:t xml:space="preserve">Figure S2: A C-to-T single nucleotide transition identified in human T-ALL Jurkat cells. </w:t>
      </w:r>
      <w:r w:rsidRPr="00BC6E3D">
        <w:rPr>
          <w:rFonts w:ascii="Arial" w:hAnsi="Arial" w:cs="Arial"/>
          <w:sz w:val="22"/>
          <w:szCs w:val="22"/>
          <w:lang w:val="en-GB"/>
        </w:rPr>
        <w:t xml:space="preserve">Sanger sequencing traces show the </w:t>
      </w:r>
      <w:r w:rsidRPr="00BC6E3D">
        <w:rPr>
          <w:rFonts w:ascii="Arial" w:hAnsi="Arial" w:cs="Arial"/>
          <w:i/>
          <w:sz w:val="22"/>
          <w:szCs w:val="22"/>
          <w:lang w:val="en-GB"/>
        </w:rPr>
        <w:t>LMO1</w:t>
      </w:r>
      <w:r w:rsidRPr="00BC6E3D">
        <w:rPr>
          <w:rFonts w:ascii="Arial" w:hAnsi="Arial" w:cs="Arial"/>
          <w:sz w:val="22"/>
          <w:szCs w:val="22"/>
          <w:lang w:val="en-GB"/>
        </w:rPr>
        <w:t xml:space="preserve"> C-to-T heterozygous single nucleotide mutation in Jurkat cells (bottom), but not in Loucy cells (top). </w:t>
      </w:r>
    </w:p>
    <w:p w14:paraId="038BA528" w14:textId="77777777" w:rsidR="0016341E" w:rsidRPr="00BC6E3D" w:rsidRDefault="0016341E">
      <w:pPr>
        <w:pStyle w:val="SOMContent"/>
        <w:spacing w:before="0" w:line="480" w:lineRule="auto"/>
        <w:jc w:val="both"/>
        <w:rPr>
          <w:rFonts w:ascii="Arial" w:hAnsi="Arial" w:cs="Arial"/>
          <w:b/>
          <w:sz w:val="22"/>
          <w:szCs w:val="22"/>
          <w:lang w:val="en-GB"/>
        </w:rPr>
        <w:pPrChange w:id="192" w:author="Li, Zhaodong" w:date="2017-02-01T10:15:00Z">
          <w:pPr>
            <w:pStyle w:val="SOMContent"/>
            <w:spacing w:before="0"/>
            <w:jc w:val="both"/>
          </w:pPr>
        </w:pPrChange>
      </w:pPr>
    </w:p>
    <w:p w14:paraId="1F4BB36B" w14:textId="77777777" w:rsidR="0016341E" w:rsidRPr="00BC6E3D" w:rsidRDefault="0016341E">
      <w:pPr>
        <w:spacing w:line="480" w:lineRule="auto"/>
        <w:rPr>
          <w:rFonts w:ascii="Arial" w:hAnsi="Arial" w:cs="Arial"/>
          <w:sz w:val="22"/>
          <w:szCs w:val="22"/>
          <w:lang w:val="en-GB"/>
        </w:rPr>
        <w:pPrChange w:id="193" w:author="Li, Zhaodong" w:date="2017-02-01T10:15:00Z">
          <w:pPr/>
        </w:pPrChange>
      </w:pPr>
      <w:r w:rsidRPr="00BC6E3D">
        <w:rPr>
          <w:rFonts w:ascii="Arial" w:hAnsi="Arial" w:cs="Arial"/>
          <w:b/>
          <w:sz w:val="22"/>
          <w:szCs w:val="22"/>
          <w:lang w:val="en-GB"/>
        </w:rPr>
        <w:t>Figure S3: Expression of APOBEC family members during thymocyte development and in T-ALL.</w:t>
      </w:r>
      <w:r w:rsidRPr="00BC6E3D">
        <w:rPr>
          <w:rFonts w:ascii="Arial" w:hAnsi="Arial" w:cs="Arial"/>
          <w:sz w:val="22"/>
          <w:szCs w:val="22"/>
          <w:lang w:val="en-GB"/>
        </w:rPr>
        <w:t xml:space="preserve"> (A) Heatmap results based on data from Gene Expression Commons showing the expression of APOBEC family members during murine thymocyte development. (B) Expression heatmap of APOBEC family members in 16 </w:t>
      </w:r>
      <w:proofErr w:type="gramStart"/>
      <w:r w:rsidRPr="00BC6E3D">
        <w:rPr>
          <w:rFonts w:ascii="Arial" w:hAnsi="Arial" w:cs="Arial"/>
          <w:sz w:val="22"/>
          <w:szCs w:val="22"/>
          <w:lang w:val="en-GB"/>
        </w:rPr>
        <w:t>human</w:t>
      </w:r>
      <w:proofErr w:type="gramEnd"/>
      <w:r w:rsidRPr="00BC6E3D">
        <w:rPr>
          <w:rFonts w:ascii="Arial" w:hAnsi="Arial" w:cs="Arial"/>
          <w:sz w:val="22"/>
          <w:szCs w:val="22"/>
          <w:lang w:val="en-GB"/>
        </w:rPr>
        <w:t xml:space="preserve"> T-ALL cell lines as determined by Affymetrix gene expression array. (C) Scatterplot of the expression of 11 APOBEC family members in paediatric T-ALL by RNA-seq data generated by the TARGET project. </w:t>
      </w:r>
    </w:p>
    <w:p w14:paraId="362ED914" w14:textId="77777777" w:rsidR="0016341E" w:rsidRPr="00BC6E3D" w:rsidRDefault="0016341E">
      <w:pPr>
        <w:spacing w:line="480" w:lineRule="auto"/>
        <w:rPr>
          <w:rFonts w:ascii="Arial" w:eastAsia="Times New Roman" w:hAnsi="Arial" w:cs="Arial"/>
          <w:b/>
          <w:sz w:val="22"/>
          <w:szCs w:val="22"/>
          <w:lang w:val="en-GB"/>
        </w:rPr>
        <w:pPrChange w:id="194" w:author="Li, Zhaodong" w:date="2017-02-01T10:15:00Z">
          <w:pPr/>
        </w:pPrChange>
      </w:pPr>
    </w:p>
    <w:p w14:paraId="3E4A9980" w14:textId="77777777" w:rsidR="0016341E" w:rsidRPr="00BC6E3D" w:rsidRDefault="0016341E">
      <w:pPr>
        <w:spacing w:line="480" w:lineRule="auto"/>
        <w:rPr>
          <w:rFonts w:ascii="Arial" w:eastAsia="Times New Roman" w:hAnsi="Arial" w:cs="Arial"/>
          <w:b/>
          <w:sz w:val="22"/>
          <w:szCs w:val="22"/>
          <w:lang w:val="en-GB"/>
        </w:rPr>
        <w:pPrChange w:id="195" w:author="Li, Zhaodong" w:date="2017-02-01T10:15:00Z">
          <w:pPr/>
        </w:pPrChange>
      </w:pPr>
      <w:r w:rsidRPr="00BC6E3D">
        <w:rPr>
          <w:rFonts w:ascii="Arial" w:hAnsi="Arial" w:cs="Arial"/>
          <w:b/>
          <w:sz w:val="22"/>
          <w:szCs w:val="22"/>
          <w:lang w:val="en-GB"/>
        </w:rPr>
        <w:t xml:space="preserve">Figure S4: Somatic </w:t>
      </w:r>
      <w:r w:rsidRPr="00BC6E3D">
        <w:rPr>
          <w:rFonts w:ascii="Arial" w:hAnsi="Arial" w:cs="Arial"/>
          <w:b/>
          <w:i/>
          <w:sz w:val="22"/>
          <w:szCs w:val="22"/>
          <w:lang w:val="en-GB"/>
        </w:rPr>
        <w:t>LMO1</w:t>
      </w:r>
      <w:r w:rsidRPr="00BC6E3D">
        <w:rPr>
          <w:rFonts w:ascii="Arial" w:hAnsi="Arial" w:cs="Arial"/>
          <w:b/>
          <w:sz w:val="22"/>
          <w:szCs w:val="22"/>
          <w:lang w:val="en-GB"/>
        </w:rPr>
        <w:t xml:space="preserve"> enhancer mutation detected in primary T-ALL patients. </w:t>
      </w:r>
      <w:r w:rsidRPr="00BC6E3D">
        <w:rPr>
          <w:rFonts w:ascii="Arial" w:hAnsi="Arial" w:cs="Arial"/>
          <w:sz w:val="22"/>
          <w:szCs w:val="22"/>
          <w:lang w:val="en-GB"/>
        </w:rPr>
        <w:t xml:space="preserve">Sequences of a region in the </w:t>
      </w:r>
      <w:r w:rsidRPr="00BC6E3D">
        <w:rPr>
          <w:rFonts w:ascii="Arial" w:hAnsi="Arial" w:cs="Arial"/>
          <w:i/>
          <w:sz w:val="22"/>
          <w:szCs w:val="22"/>
          <w:lang w:val="en-GB"/>
        </w:rPr>
        <w:t>LMO1</w:t>
      </w:r>
      <w:r w:rsidRPr="00BC6E3D">
        <w:rPr>
          <w:rFonts w:ascii="Arial" w:hAnsi="Arial" w:cs="Arial"/>
          <w:sz w:val="22"/>
          <w:szCs w:val="22"/>
          <w:lang w:val="en-GB"/>
        </w:rPr>
        <w:t xml:space="preserve"> intron 1 enhancer showing a heterozygous G-to-A (C-to-T) mutation in diagnostic genomic DNA samples of 2 patients (5532 and 6217) that is not present in the remission samples of the same patients.</w:t>
      </w:r>
    </w:p>
    <w:p w14:paraId="4EEF970B" w14:textId="77777777" w:rsidR="0016341E" w:rsidRPr="00BC6E3D" w:rsidRDefault="0016341E">
      <w:pPr>
        <w:spacing w:line="480" w:lineRule="auto"/>
        <w:jc w:val="both"/>
        <w:rPr>
          <w:rFonts w:ascii="Arial" w:eastAsia="Times New Roman" w:hAnsi="Arial" w:cs="Arial"/>
          <w:b/>
          <w:sz w:val="22"/>
          <w:szCs w:val="22"/>
          <w:lang w:val="en-GB"/>
        </w:rPr>
        <w:pPrChange w:id="196" w:author="Li, Zhaodong" w:date="2017-02-01T10:15:00Z">
          <w:pPr>
            <w:jc w:val="both"/>
          </w:pPr>
        </w:pPrChange>
      </w:pPr>
    </w:p>
    <w:p w14:paraId="58826F24" w14:textId="77777777" w:rsidR="0016341E" w:rsidRPr="00BC6E3D" w:rsidRDefault="0016341E">
      <w:pPr>
        <w:spacing w:line="480" w:lineRule="auto"/>
        <w:rPr>
          <w:rFonts w:ascii="Arial" w:eastAsia="Times New Roman" w:hAnsi="Arial" w:cs="Arial"/>
          <w:b/>
          <w:sz w:val="22"/>
          <w:szCs w:val="22"/>
          <w:lang w:val="en-GB"/>
        </w:rPr>
        <w:pPrChange w:id="197" w:author="Li, Zhaodong" w:date="2017-02-01T10:15:00Z">
          <w:pPr/>
        </w:pPrChange>
      </w:pPr>
      <w:r w:rsidRPr="00BC6E3D">
        <w:rPr>
          <w:rFonts w:ascii="Arial" w:hAnsi="Arial" w:cs="Arial"/>
          <w:b/>
          <w:sz w:val="22"/>
          <w:szCs w:val="22"/>
          <w:lang w:val="en-GB"/>
        </w:rPr>
        <w:t xml:space="preserve">Figure S5: Monoallelic expression of </w:t>
      </w:r>
      <w:r w:rsidRPr="00BC6E3D">
        <w:rPr>
          <w:rFonts w:ascii="Arial" w:hAnsi="Arial" w:cs="Arial"/>
          <w:b/>
          <w:i/>
          <w:sz w:val="22"/>
          <w:szCs w:val="22"/>
          <w:lang w:val="en-GB"/>
        </w:rPr>
        <w:t>LMO1</w:t>
      </w:r>
      <w:r w:rsidRPr="00BC6E3D">
        <w:rPr>
          <w:rFonts w:ascii="Arial" w:hAnsi="Arial" w:cs="Arial"/>
          <w:b/>
          <w:sz w:val="22"/>
          <w:szCs w:val="22"/>
          <w:lang w:val="en-GB"/>
        </w:rPr>
        <w:t xml:space="preserve"> in a primary T-ALL patient harbouring the C-to-T somatic enhancer mutation (indicated by the black arrow). </w:t>
      </w:r>
      <w:r w:rsidRPr="00BC6E3D">
        <w:rPr>
          <w:rFonts w:ascii="Arial" w:hAnsi="Arial" w:cs="Arial"/>
          <w:sz w:val="22"/>
          <w:szCs w:val="22"/>
          <w:lang w:val="en-GB"/>
        </w:rPr>
        <w:t xml:space="preserve">Variant allele frequency (VAF) in tumour DNA and RNA of the 18 SNPs selected for assessing allelic imbalance in RNA-seq are shown at the top. All SNPs exhibit monoallelic expression of </w:t>
      </w:r>
      <w:r w:rsidRPr="00BC6E3D">
        <w:rPr>
          <w:rFonts w:ascii="Arial" w:hAnsi="Arial" w:cs="Arial"/>
          <w:i/>
          <w:sz w:val="22"/>
          <w:szCs w:val="22"/>
          <w:lang w:val="en-GB"/>
        </w:rPr>
        <w:t>LMO1</w:t>
      </w:r>
      <w:r w:rsidRPr="00BC6E3D">
        <w:rPr>
          <w:rFonts w:ascii="Arial" w:hAnsi="Arial" w:cs="Arial"/>
          <w:sz w:val="22"/>
          <w:szCs w:val="22"/>
          <w:lang w:val="en-GB"/>
        </w:rPr>
        <w:t xml:space="preserve"> gene in RNA-seq. The expression level of </w:t>
      </w:r>
      <w:r w:rsidRPr="00BC6E3D">
        <w:rPr>
          <w:rFonts w:ascii="Arial" w:hAnsi="Arial" w:cs="Arial"/>
          <w:i/>
          <w:sz w:val="22"/>
          <w:szCs w:val="22"/>
          <w:lang w:val="en-GB"/>
        </w:rPr>
        <w:t>LMO1</w:t>
      </w:r>
      <w:r w:rsidRPr="00BC6E3D">
        <w:rPr>
          <w:rFonts w:ascii="Arial" w:hAnsi="Arial" w:cs="Arial"/>
          <w:sz w:val="22"/>
          <w:szCs w:val="22"/>
          <w:lang w:val="en-GB"/>
        </w:rPr>
        <w:t xml:space="preserve"> is shown below as a wiggle plot.</w:t>
      </w:r>
    </w:p>
    <w:p w14:paraId="27F25D87" w14:textId="77777777" w:rsidR="007F5FA8" w:rsidRPr="00BC6E3D" w:rsidRDefault="007F5FA8">
      <w:pPr>
        <w:spacing w:line="480" w:lineRule="auto"/>
        <w:rPr>
          <w:rFonts w:ascii="Arial" w:eastAsia="Times New Roman" w:hAnsi="Arial" w:cs="Arial"/>
          <w:b/>
          <w:sz w:val="22"/>
          <w:szCs w:val="22"/>
          <w:lang w:val="en-GB"/>
        </w:rPr>
        <w:pPrChange w:id="198" w:author="Li, Zhaodong" w:date="2017-02-01T10:15:00Z">
          <w:pPr/>
        </w:pPrChange>
      </w:pPr>
    </w:p>
    <w:p w14:paraId="12BD894D" w14:textId="77777777" w:rsidR="0010150C" w:rsidRPr="00BC6E3D" w:rsidRDefault="0010150C">
      <w:pPr>
        <w:spacing w:line="480" w:lineRule="auto"/>
        <w:rPr>
          <w:rFonts w:ascii="Arial" w:eastAsia="Times New Roman" w:hAnsi="Arial" w:cs="Arial"/>
          <w:b/>
          <w:sz w:val="22"/>
          <w:szCs w:val="22"/>
          <w:lang w:val="en-GB"/>
        </w:rPr>
        <w:pPrChange w:id="199" w:author="Li, Zhaodong" w:date="2017-02-01T10:15:00Z">
          <w:pPr/>
        </w:pPrChange>
      </w:pPr>
    </w:p>
    <w:p w14:paraId="0C4907D9" w14:textId="68BEBE23" w:rsidR="0010150C" w:rsidRPr="00BC6E3D" w:rsidDel="0047441E" w:rsidRDefault="0010150C">
      <w:pPr>
        <w:spacing w:line="480" w:lineRule="auto"/>
        <w:rPr>
          <w:del w:id="200" w:author="Li, Zhaodong" w:date="2017-01-31T16:37:00Z"/>
          <w:rFonts w:ascii="Arial" w:eastAsia="Times New Roman" w:hAnsi="Arial" w:cs="Arial"/>
          <w:b/>
          <w:sz w:val="22"/>
          <w:szCs w:val="22"/>
          <w:lang w:val="en-GB"/>
        </w:rPr>
        <w:pPrChange w:id="201" w:author="Li, Zhaodong" w:date="2017-02-01T10:15:00Z">
          <w:pPr/>
        </w:pPrChange>
      </w:pPr>
      <w:r w:rsidRPr="00BC6E3D">
        <w:rPr>
          <w:rFonts w:ascii="Arial" w:eastAsia="Times New Roman" w:hAnsi="Arial" w:cs="Arial"/>
          <w:b/>
          <w:sz w:val="22"/>
          <w:szCs w:val="22"/>
          <w:lang w:val="en-GB"/>
        </w:rPr>
        <w:t>SUPPLEMENTARY TABLES</w:t>
      </w:r>
    </w:p>
    <w:p w14:paraId="4AF00230" w14:textId="77777777" w:rsidR="000232B2" w:rsidRPr="00BC6E3D" w:rsidRDefault="000232B2">
      <w:pPr>
        <w:spacing w:line="480" w:lineRule="auto"/>
        <w:rPr>
          <w:rFonts w:ascii="Arial" w:eastAsia="Times New Roman" w:hAnsi="Arial" w:cs="Arial"/>
          <w:b/>
          <w:sz w:val="22"/>
          <w:szCs w:val="22"/>
          <w:lang w:val="en-GB"/>
        </w:rPr>
        <w:pPrChange w:id="202" w:author="Li, Zhaodong" w:date="2017-02-01T10:15:00Z">
          <w:pPr/>
        </w:pPrChange>
      </w:pPr>
    </w:p>
    <w:p w14:paraId="74C7E6F8" w14:textId="6AEE16DD" w:rsidR="000232B2" w:rsidRPr="00BC6E3D" w:rsidRDefault="000232B2">
      <w:pPr>
        <w:spacing w:line="480" w:lineRule="auto"/>
        <w:rPr>
          <w:rFonts w:ascii="Arial" w:eastAsia="Times New Roman" w:hAnsi="Arial" w:cs="Arial"/>
          <w:sz w:val="22"/>
          <w:szCs w:val="22"/>
          <w:lang w:val="en-GB"/>
          <w:rPrChange w:id="203" w:author="Li, Zhaodong" w:date="2017-02-01T10:15:00Z">
            <w:rPr>
              <w:rFonts w:ascii="Arial" w:eastAsia="Times New Roman" w:hAnsi="Arial" w:cs="Arial"/>
              <w:b/>
              <w:sz w:val="22"/>
              <w:szCs w:val="22"/>
              <w:lang w:val="en-GB"/>
            </w:rPr>
          </w:rPrChange>
        </w:rPr>
        <w:pPrChange w:id="204" w:author="Li, Zhaodong" w:date="2017-02-01T10:15:00Z">
          <w:pPr/>
        </w:pPrChange>
      </w:pPr>
      <w:r w:rsidRPr="00BC6E3D">
        <w:rPr>
          <w:rFonts w:ascii="Arial" w:eastAsia="Times New Roman" w:hAnsi="Arial" w:cs="Arial"/>
          <w:sz w:val="22"/>
          <w:szCs w:val="22"/>
          <w:lang w:val="en-GB"/>
          <w:rPrChange w:id="205" w:author="Li, Zhaodong" w:date="2017-02-01T10:15:00Z">
            <w:rPr>
              <w:rFonts w:ascii="Arial" w:eastAsia="Times New Roman" w:hAnsi="Arial" w:cs="Arial"/>
              <w:b/>
              <w:sz w:val="22"/>
              <w:szCs w:val="22"/>
              <w:lang w:val="en-GB"/>
            </w:rPr>
          </w:rPrChange>
        </w:rPr>
        <w:t xml:space="preserve">Table S1: Key genomic abnormalities, inherited G/T single nucleotide polymorphism (SNP) rs2168101, and mutational status of the LMO1 enhancer in 21 T-ALL cell lines. </w:t>
      </w:r>
    </w:p>
    <w:p w14:paraId="711B0465" w14:textId="77777777" w:rsidR="000232B2" w:rsidRPr="00BC6E3D" w:rsidRDefault="000232B2">
      <w:pPr>
        <w:spacing w:line="480" w:lineRule="auto"/>
        <w:rPr>
          <w:rFonts w:ascii="Arial" w:eastAsia="Times New Roman" w:hAnsi="Arial" w:cs="Arial"/>
          <w:sz w:val="22"/>
          <w:szCs w:val="22"/>
          <w:lang w:val="en-GB"/>
          <w:rPrChange w:id="206" w:author="Li, Zhaodong" w:date="2017-02-01T10:15:00Z">
            <w:rPr>
              <w:rFonts w:ascii="Arial" w:eastAsia="Times New Roman" w:hAnsi="Arial" w:cs="Arial"/>
              <w:b/>
              <w:sz w:val="22"/>
              <w:szCs w:val="22"/>
              <w:lang w:val="en-GB"/>
            </w:rPr>
          </w:rPrChange>
        </w:rPr>
        <w:pPrChange w:id="207" w:author="Li, Zhaodong" w:date="2017-02-01T10:15:00Z">
          <w:pPr/>
        </w:pPrChange>
      </w:pPr>
    </w:p>
    <w:p w14:paraId="7891284B" w14:textId="78740CE6" w:rsidR="0010150C" w:rsidRPr="00BC6E3D" w:rsidRDefault="000232B2">
      <w:pPr>
        <w:spacing w:line="480" w:lineRule="auto"/>
        <w:rPr>
          <w:rFonts w:ascii="Arial" w:eastAsia="Times New Roman" w:hAnsi="Arial" w:cs="Arial"/>
          <w:sz w:val="22"/>
          <w:szCs w:val="22"/>
          <w:lang w:val="en-GB"/>
          <w:rPrChange w:id="208" w:author="Li, Zhaodong" w:date="2017-02-01T10:15:00Z">
            <w:rPr>
              <w:rFonts w:ascii="Arial" w:eastAsia="Times New Roman" w:hAnsi="Arial" w:cs="Arial"/>
              <w:b/>
              <w:sz w:val="22"/>
              <w:szCs w:val="22"/>
              <w:lang w:val="en-GB"/>
            </w:rPr>
          </w:rPrChange>
        </w:rPr>
        <w:pPrChange w:id="209" w:author="Li, Zhaodong" w:date="2017-02-01T10:15:00Z">
          <w:pPr/>
        </w:pPrChange>
      </w:pPr>
      <w:r w:rsidRPr="00BC6E3D">
        <w:rPr>
          <w:rFonts w:ascii="Arial" w:eastAsia="Times New Roman" w:hAnsi="Arial" w:cs="Arial"/>
          <w:sz w:val="22"/>
          <w:szCs w:val="22"/>
          <w:lang w:val="en-GB"/>
          <w:rPrChange w:id="210" w:author="Li, Zhaodong" w:date="2017-02-01T10:15:00Z">
            <w:rPr>
              <w:rFonts w:ascii="Arial" w:eastAsia="Times New Roman" w:hAnsi="Arial" w:cs="Arial"/>
              <w:b/>
              <w:sz w:val="22"/>
              <w:szCs w:val="22"/>
              <w:lang w:val="en-GB"/>
            </w:rPr>
          </w:rPrChange>
        </w:rPr>
        <w:t xml:space="preserve">Table S2: Charicteristics of patients' T-ALL samples that harbours the C-to-T LMO1 enhancer mutation from UKALL trial, United Kingdom and Shanghai Children’s Medical Center (SCMC), China. </w:t>
      </w:r>
    </w:p>
    <w:p w14:paraId="305C3468" w14:textId="77777777" w:rsidR="000232B2" w:rsidRPr="00BC6E3D" w:rsidRDefault="000232B2">
      <w:pPr>
        <w:spacing w:line="480" w:lineRule="auto"/>
        <w:rPr>
          <w:rFonts w:ascii="Arial" w:eastAsia="Times New Roman" w:hAnsi="Arial" w:cs="Arial"/>
          <w:sz w:val="22"/>
          <w:szCs w:val="22"/>
          <w:lang w:val="en-GB"/>
          <w:rPrChange w:id="211" w:author="Li, Zhaodong" w:date="2017-02-01T10:15:00Z">
            <w:rPr>
              <w:rFonts w:ascii="Arial" w:eastAsia="Times New Roman" w:hAnsi="Arial" w:cs="Arial"/>
              <w:b/>
              <w:sz w:val="22"/>
              <w:szCs w:val="22"/>
              <w:lang w:val="en-GB"/>
            </w:rPr>
          </w:rPrChange>
        </w:rPr>
        <w:pPrChange w:id="212" w:author="Li, Zhaodong" w:date="2017-02-01T10:15:00Z">
          <w:pPr/>
        </w:pPrChange>
      </w:pPr>
    </w:p>
    <w:p w14:paraId="5C53344D" w14:textId="37375766" w:rsidR="000232B2" w:rsidRPr="00BC6E3D" w:rsidRDefault="000232B2">
      <w:pPr>
        <w:spacing w:line="480" w:lineRule="auto"/>
        <w:rPr>
          <w:rFonts w:ascii="Arial" w:eastAsia="Times New Roman" w:hAnsi="Arial" w:cs="Arial"/>
          <w:sz w:val="22"/>
          <w:szCs w:val="22"/>
          <w:lang w:val="en-GB"/>
          <w:rPrChange w:id="213" w:author="Li, Zhaodong" w:date="2017-02-01T10:15:00Z">
            <w:rPr>
              <w:rFonts w:ascii="Arial" w:eastAsia="Times New Roman" w:hAnsi="Arial" w:cs="Arial"/>
              <w:b/>
              <w:sz w:val="22"/>
              <w:szCs w:val="22"/>
              <w:lang w:val="en-GB"/>
            </w:rPr>
          </w:rPrChange>
        </w:rPr>
        <w:pPrChange w:id="214" w:author="Li, Zhaodong" w:date="2017-02-01T10:15:00Z">
          <w:pPr/>
        </w:pPrChange>
      </w:pPr>
      <w:r w:rsidRPr="00BC6E3D">
        <w:rPr>
          <w:rFonts w:ascii="Arial" w:eastAsia="Times New Roman" w:hAnsi="Arial" w:cs="Arial"/>
          <w:sz w:val="22"/>
          <w:szCs w:val="22"/>
          <w:lang w:val="en-GB"/>
          <w:rPrChange w:id="215" w:author="Li, Zhaodong" w:date="2017-02-01T10:15:00Z">
            <w:rPr>
              <w:rFonts w:ascii="Arial" w:eastAsia="Times New Roman" w:hAnsi="Arial" w:cs="Arial"/>
              <w:b/>
              <w:sz w:val="22"/>
              <w:szCs w:val="22"/>
              <w:lang w:val="en-GB"/>
            </w:rPr>
          </w:rPrChange>
        </w:rPr>
        <w:t>Table S3: Transcriptional factor binding sites of C and T allele as analyzed by UniPROBE.  The sequences were analyzed at: http://the_brain.bwh.harvard.edu/uniprobe/</w:t>
      </w:r>
    </w:p>
    <w:p w14:paraId="233D2ADF" w14:textId="77777777" w:rsidR="000232B2" w:rsidRPr="00BC6E3D" w:rsidRDefault="000232B2">
      <w:pPr>
        <w:spacing w:line="480" w:lineRule="auto"/>
        <w:rPr>
          <w:rFonts w:ascii="Arial" w:eastAsia="Times New Roman" w:hAnsi="Arial" w:cs="Arial"/>
          <w:b/>
          <w:sz w:val="22"/>
          <w:szCs w:val="22"/>
          <w:lang w:val="en-GB"/>
        </w:rPr>
        <w:pPrChange w:id="216" w:author="Li, Zhaodong" w:date="2017-02-01T10:15:00Z">
          <w:pPr/>
        </w:pPrChange>
      </w:pPr>
    </w:p>
    <w:sectPr w:rsidR="000232B2" w:rsidRPr="00BC6E3D" w:rsidSect="001356BB">
      <w:footerReference w:type="even" r:id="rId7"/>
      <w:footerReference w:type="default" r:id="rId8"/>
      <w:headerReference w:type="first" r:id="rId9"/>
      <w:pgSz w:w="12240" w:h="15840"/>
      <w:pgMar w:top="1440" w:right="1440" w:bottom="1440" w:left="1440" w:header="432" w:footer="720" w:gutter="0"/>
      <w:lnNumType w:countBy="1" w:restart="continuous"/>
      <w:pgNumType w:start="1"/>
      <w:cols w:space="720"/>
      <w:docGrid w:linePitch="360"/>
      <w:sectPrChange w:id="221" w:author="Li, Zhaodong" w:date="2017-02-01T11:06:00Z">
        <w:sectPr w:rsidR="000232B2" w:rsidRPr="00BC6E3D" w:rsidSect="001356BB">
          <w:pgMar w:top="1440" w:right="1440" w:bottom="1440" w:left="1440" w:header="432" w:footer="720" w:gutter="0"/>
          <w:lnNumType w:countBy="0" w:restart="newPage"/>
        </w:sectPr>
      </w:sectPrChang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AF99EA" w14:textId="77777777" w:rsidR="00BD6380" w:rsidRDefault="00BD6380" w:rsidP="00D73714">
      <w:r>
        <w:separator/>
      </w:r>
    </w:p>
  </w:endnote>
  <w:endnote w:type="continuationSeparator" w:id="0">
    <w:p w14:paraId="1BB4DC05" w14:textId="77777777" w:rsidR="00BD6380" w:rsidRDefault="00BD6380"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Consolas">
    <w:panose1 w:val="020B0609020204030204"/>
    <w:charset w:val="00"/>
    <w:family w:val="auto"/>
    <w:pitch w:val="variable"/>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MS Mincho">
    <w:panose1 w:val="02020609040205080304"/>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AB9C29" w14:textId="77777777" w:rsidR="00EA1FED" w:rsidRDefault="00EA1FED">
    <w:pPr>
      <w:pStyle w:val="Footer"/>
      <w:framePr w:wrap="none" w:vAnchor="text" w:hAnchor="margin" w:xAlign="right" w:y="1"/>
      <w:rPr>
        <w:rStyle w:val="PageNumber"/>
        <w:rFonts w:eastAsia="Calibri"/>
      </w:rPr>
      <w:pPrChange w:id="217" w:author="Li, Zhaodong" w:date="2017-02-01T10:05:00Z">
        <w:pPr>
          <w:pStyle w:val="Footer"/>
          <w:framePr w:wrap="around" w:vAnchor="text" w:hAnchor="margin" w:xAlign="right" w:y="1"/>
        </w:pPr>
      </w:pPrChange>
    </w:pPr>
    <w:r>
      <w:rPr>
        <w:rStyle w:val="PageNumber"/>
      </w:rPr>
      <w:fldChar w:fldCharType="begin"/>
    </w:r>
    <w:r>
      <w:rPr>
        <w:rStyle w:val="PageNumber"/>
      </w:rPr>
      <w:instrText xml:space="preserve">PAGE  </w:instrText>
    </w:r>
    <w:r>
      <w:rPr>
        <w:rStyle w:val="PageNumber"/>
      </w:rPr>
      <w:fldChar w:fldCharType="end"/>
    </w:r>
  </w:p>
  <w:p w14:paraId="482B92CD" w14:textId="77777777" w:rsidR="00EA1FED" w:rsidRDefault="00EA1FED" w:rsidP="002938D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50930E" w14:textId="77777777" w:rsidR="00CE54B9" w:rsidRDefault="00CE54B9" w:rsidP="00BE19A0">
    <w:pPr>
      <w:pStyle w:val="Footer"/>
      <w:framePr w:wrap="none" w:vAnchor="text" w:hAnchor="margin" w:xAlign="right" w:y="1"/>
      <w:rPr>
        <w:ins w:id="218" w:author="Li, Zhaodong" w:date="2017-02-01T10:05:00Z"/>
        <w:rStyle w:val="PageNumber"/>
      </w:rPr>
    </w:pPr>
    <w:ins w:id="219" w:author="Li, Zhaodong" w:date="2017-02-01T10:05:00Z">
      <w:r>
        <w:rPr>
          <w:rStyle w:val="PageNumber"/>
        </w:rPr>
        <w:fldChar w:fldCharType="begin"/>
      </w:r>
      <w:r>
        <w:rPr>
          <w:rStyle w:val="PageNumber"/>
        </w:rPr>
        <w:instrText xml:space="preserve">PAGE  </w:instrText>
      </w:r>
    </w:ins>
    <w:r>
      <w:rPr>
        <w:rStyle w:val="PageNumber"/>
      </w:rPr>
      <w:fldChar w:fldCharType="separate"/>
    </w:r>
    <w:r w:rsidR="00596184">
      <w:rPr>
        <w:rStyle w:val="PageNumber"/>
        <w:noProof/>
      </w:rPr>
      <w:t>1</w:t>
    </w:r>
    <w:ins w:id="220" w:author="Li, Zhaodong" w:date="2017-02-01T10:05:00Z">
      <w:r>
        <w:rPr>
          <w:rStyle w:val="PageNumber"/>
        </w:rPr>
        <w:fldChar w:fldCharType="end"/>
      </w:r>
    </w:ins>
  </w:p>
  <w:p w14:paraId="7C1C83E7" w14:textId="77777777" w:rsidR="00EA1FED" w:rsidRDefault="00EA1FED" w:rsidP="002938D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3BF986" w14:textId="77777777" w:rsidR="00BD6380" w:rsidRDefault="00BD6380" w:rsidP="00D73714">
      <w:r>
        <w:separator/>
      </w:r>
    </w:p>
  </w:footnote>
  <w:footnote w:type="continuationSeparator" w:id="0">
    <w:p w14:paraId="3383059F" w14:textId="77777777" w:rsidR="00BD6380" w:rsidRDefault="00BD6380" w:rsidP="00D7371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178089" w14:textId="77777777" w:rsidR="00EA1FED" w:rsidRPr="00204015" w:rsidRDefault="00EA1FED" w:rsidP="00D73714">
    <w:pPr>
      <w:pStyle w:val="Header"/>
    </w:pPr>
    <w:r>
      <w:tab/>
    </w:r>
    <w:r>
      <w:tab/>
    </w:r>
  </w:p>
  <w:p w14:paraId="33AACF67" w14:textId="77777777" w:rsidR="00EA1FED" w:rsidRDefault="00EA1FED" w:rsidP="00D73714">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i, Zhaodong">
    <w15:presenceInfo w15:providerId="None" w15:userId="Li, Zhaodo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hideSpellingErrors/>
  <w:hideGrammaticalErrors/>
  <w:proofState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revisionView w:markup="0"/>
  <w:trackRevisions/>
  <w:defaultTabStop w:val="720"/>
  <w:drawingGridHorizontalSpacing w:val="10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4261D"/>
    <w:rsid w:val="00000B92"/>
    <w:rsid w:val="0000145F"/>
    <w:rsid w:val="00002600"/>
    <w:rsid w:val="00003182"/>
    <w:rsid w:val="000064C7"/>
    <w:rsid w:val="000101B9"/>
    <w:rsid w:val="00010D78"/>
    <w:rsid w:val="00013434"/>
    <w:rsid w:val="00021333"/>
    <w:rsid w:val="00022025"/>
    <w:rsid w:val="00022A47"/>
    <w:rsid w:val="000232B2"/>
    <w:rsid w:val="00024E7E"/>
    <w:rsid w:val="00030DDE"/>
    <w:rsid w:val="000341D5"/>
    <w:rsid w:val="00035D79"/>
    <w:rsid w:val="00037959"/>
    <w:rsid w:val="0005251B"/>
    <w:rsid w:val="00055E7C"/>
    <w:rsid w:val="000562CC"/>
    <w:rsid w:val="000566EA"/>
    <w:rsid w:val="000628A4"/>
    <w:rsid w:val="00064D87"/>
    <w:rsid w:val="00064E03"/>
    <w:rsid w:val="0006715A"/>
    <w:rsid w:val="00070984"/>
    <w:rsid w:val="00072553"/>
    <w:rsid w:val="000732B9"/>
    <w:rsid w:val="00073FBA"/>
    <w:rsid w:val="000744C8"/>
    <w:rsid w:val="000759AB"/>
    <w:rsid w:val="0008119A"/>
    <w:rsid w:val="000837A7"/>
    <w:rsid w:val="00084217"/>
    <w:rsid w:val="0008574B"/>
    <w:rsid w:val="000877BD"/>
    <w:rsid w:val="00091D45"/>
    <w:rsid w:val="00093280"/>
    <w:rsid w:val="00093D9B"/>
    <w:rsid w:val="000961CD"/>
    <w:rsid w:val="0009702B"/>
    <w:rsid w:val="00097CFA"/>
    <w:rsid w:val="000A2888"/>
    <w:rsid w:val="000A3505"/>
    <w:rsid w:val="000A633A"/>
    <w:rsid w:val="000A773A"/>
    <w:rsid w:val="000B1095"/>
    <w:rsid w:val="000B2AB1"/>
    <w:rsid w:val="000B3DEC"/>
    <w:rsid w:val="000B472B"/>
    <w:rsid w:val="000B78D7"/>
    <w:rsid w:val="000C18D7"/>
    <w:rsid w:val="000C22B7"/>
    <w:rsid w:val="000C5D57"/>
    <w:rsid w:val="000D1880"/>
    <w:rsid w:val="000D1AAD"/>
    <w:rsid w:val="000D21A6"/>
    <w:rsid w:val="000D2FA4"/>
    <w:rsid w:val="000D425B"/>
    <w:rsid w:val="000D6DA3"/>
    <w:rsid w:val="000E1131"/>
    <w:rsid w:val="000E212D"/>
    <w:rsid w:val="000E227E"/>
    <w:rsid w:val="000E2679"/>
    <w:rsid w:val="000E5298"/>
    <w:rsid w:val="000F461A"/>
    <w:rsid w:val="000F484D"/>
    <w:rsid w:val="0010150C"/>
    <w:rsid w:val="0010724C"/>
    <w:rsid w:val="00112CC1"/>
    <w:rsid w:val="00113270"/>
    <w:rsid w:val="001213A4"/>
    <w:rsid w:val="00123648"/>
    <w:rsid w:val="0012416E"/>
    <w:rsid w:val="00127834"/>
    <w:rsid w:val="00127AD8"/>
    <w:rsid w:val="001303C9"/>
    <w:rsid w:val="001356BB"/>
    <w:rsid w:val="00135B7C"/>
    <w:rsid w:val="00135EB2"/>
    <w:rsid w:val="001364FE"/>
    <w:rsid w:val="00136A40"/>
    <w:rsid w:val="00137D1B"/>
    <w:rsid w:val="0014527C"/>
    <w:rsid w:val="00147858"/>
    <w:rsid w:val="00147E67"/>
    <w:rsid w:val="0015021C"/>
    <w:rsid w:val="00152064"/>
    <w:rsid w:val="00153857"/>
    <w:rsid w:val="00153EEC"/>
    <w:rsid w:val="0015455B"/>
    <w:rsid w:val="0015549E"/>
    <w:rsid w:val="00155960"/>
    <w:rsid w:val="0016068D"/>
    <w:rsid w:val="0016341E"/>
    <w:rsid w:val="00163EFE"/>
    <w:rsid w:val="00165233"/>
    <w:rsid w:val="00165FC0"/>
    <w:rsid w:val="00166EF7"/>
    <w:rsid w:val="001710F1"/>
    <w:rsid w:val="00172860"/>
    <w:rsid w:val="001768A0"/>
    <w:rsid w:val="00177097"/>
    <w:rsid w:val="0017747E"/>
    <w:rsid w:val="00181BF4"/>
    <w:rsid w:val="00186EC1"/>
    <w:rsid w:val="0019137C"/>
    <w:rsid w:val="00191815"/>
    <w:rsid w:val="001942EC"/>
    <w:rsid w:val="0019643F"/>
    <w:rsid w:val="001A26A8"/>
    <w:rsid w:val="001A288E"/>
    <w:rsid w:val="001A41F5"/>
    <w:rsid w:val="001A488D"/>
    <w:rsid w:val="001A5DF7"/>
    <w:rsid w:val="001A64A2"/>
    <w:rsid w:val="001A6537"/>
    <w:rsid w:val="001B003D"/>
    <w:rsid w:val="001B191B"/>
    <w:rsid w:val="001B1BE2"/>
    <w:rsid w:val="001B3A05"/>
    <w:rsid w:val="001B52CD"/>
    <w:rsid w:val="001B5328"/>
    <w:rsid w:val="001C12AE"/>
    <w:rsid w:val="001C2F2F"/>
    <w:rsid w:val="001C303D"/>
    <w:rsid w:val="001C3B06"/>
    <w:rsid w:val="001C4223"/>
    <w:rsid w:val="001C7723"/>
    <w:rsid w:val="001C7E29"/>
    <w:rsid w:val="001D1A69"/>
    <w:rsid w:val="001D1DF8"/>
    <w:rsid w:val="001D2203"/>
    <w:rsid w:val="001D6BB6"/>
    <w:rsid w:val="001E31D3"/>
    <w:rsid w:val="001E3DDC"/>
    <w:rsid w:val="001E4349"/>
    <w:rsid w:val="001E5325"/>
    <w:rsid w:val="001E6E16"/>
    <w:rsid w:val="001F2246"/>
    <w:rsid w:val="001F253B"/>
    <w:rsid w:val="001F28B1"/>
    <w:rsid w:val="001F489C"/>
    <w:rsid w:val="001F48EA"/>
    <w:rsid w:val="001F5D33"/>
    <w:rsid w:val="001F786F"/>
    <w:rsid w:val="002003E7"/>
    <w:rsid w:val="002011FB"/>
    <w:rsid w:val="00205201"/>
    <w:rsid w:val="00207E92"/>
    <w:rsid w:val="00210160"/>
    <w:rsid w:val="00211CCE"/>
    <w:rsid w:val="00213B75"/>
    <w:rsid w:val="002152A9"/>
    <w:rsid w:val="00222C19"/>
    <w:rsid w:val="0022341C"/>
    <w:rsid w:val="00223EBC"/>
    <w:rsid w:val="00224894"/>
    <w:rsid w:val="00225250"/>
    <w:rsid w:val="002264AD"/>
    <w:rsid w:val="00230A7E"/>
    <w:rsid w:val="0023252C"/>
    <w:rsid w:val="0023308A"/>
    <w:rsid w:val="00235894"/>
    <w:rsid w:val="00236518"/>
    <w:rsid w:val="002365E3"/>
    <w:rsid w:val="00240D09"/>
    <w:rsid w:val="002418D9"/>
    <w:rsid w:val="002441E3"/>
    <w:rsid w:val="00247FCE"/>
    <w:rsid w:val="00252BE8"/>
    <w:rsid w:val="0025351E"/>
    <w:rsid w:val="00253DCE"/>
    <w:rsid w:val="00260DA4"/>
    <w:rsid w:val="0026252A"/>
    <w:rsid w:val="00264B93"/>
    <w:rsid w:val="002679DE"/>
    <w:rsid w:val="002700C8"/>
    <w:rsid w:val="00284993"/>
    <w:rsid w:val="00291721"/>
    <w:rsid w:val="00292D78"/>
    <w:rsid w:val="002936F1"/>
    <w:rsid w:val="002938D0"/>
    <w:rsid w:val="00296216"/>
    <w:rsid w:val="00296E14"/>
    <w:rsid w:val="002A14E2"/>
    <w:rsid w:val="002A1B36"/>
    <w:rsid w:val="002A609F"/>
    <w:rsid w:val="002B033B"/>
    <w:rsid w:val="002B07AA"/>
    <w:rsid w:val="002B28DD"/>
    <w:rsid w:val="002B4BEC"/>
    <w:rsid w:val="002C1EBF"/>
    <w:rsid w:val="002C2BDC"/>
    <w:rsid w:val="002C32C3"/>
    <w:rsid w:val="002C481D"/>
    <w:rsid w:val="002C5A99"/>
    <w:rsid w:val="002C5D61"/>
    <w:rsid w:val="002C6F5F"/>
    <w:rsid w:val="002D1EF0"/>
    <w:rsid w:val="002D29A5"/>
    <w:rsid w:val="002D2E09"/>
    <w:rsid w:val="002D33AB"/>
    <w:rsid w:val="002E0616"/>
    <w:rsid w:val="002E442B"/>
    <w:rsid w:val="002E6F14"/>
    <w:rsid w:val="002F08D3"/>
    <w:rsid w:val="002F1112"/>
    <w:rsid w:val="002F27D4"/>
    <w:rsid w:val="002F3761"/>
    <w:rsid w:val="002F46CE"/>
    <w:rsid w:val="002F5469"/>
    <w:rsid w:val="002F61D7"/>
    <w:rsid w:val="003038AC"/>
    <w:rsid w:val="0030634B"/>
    <w:rsid w:val="0031096A"/>
    <w:rsid w:val="00310A6A"/>
    <w:rsid w:val="003126D4"/>
    <w:rsid w:val="00312C12"/>
    <w:rsid w:val="00313B44"/>
    <w:rsid w:val="0031458F"/>
    <w:rsid w:val="003146E4"/>
    <w:rsid w:val="00314BF8"/>
    <w:rsid w:val="0032014F"/>
    <w:rsid w:val="00320AB2"/>
    <w:rsid w:val="0032546C"/>
    <w:rsid w:val="00325524"/>
    <w:rsid w:val="00325540"/>
    <w:rsid w:val="00325C1B"/>
    <w:rsid w:val="0032741E"/>
    <w:rsid w:val="003321CD"/>
    <w:rsid w:val="00336105"/>
    <w:rsid w:val="00336CF9"/>
    <w:rsid w:val="00337193"/>
    <w:rsid w:val="003378B5"/>
    <w:rsid w:val="00343396"/>
    <w:rsid w:val="00344437"/>
    <w:rsid w:val="003475AD"/>
    <w:rsid w:val="00351665"/>
    <w:rsid w:val="003533D8"/>
    <w:rsid w:val="00361003"/>
    <w:rsid w:val="003620AF"/>
    <w:rsid w:val="003628A1"/>
    <w:rsid w:val="003638A9"/>
    <w:rsid w:val="00364960"/>
    <w:rsid w:val="003664BE"/>
    <w:rsid w:val="00374CA0"/>
    <w:rsid w:val="00375181"/>
    <w:rsid w:val="00376843"/>
    <w:rsid w:val="003825EC"/>
    <w:rsid w:val="003939E7"/>
    <w:rsid w:val="00393C68"/>
    <w:rsid w:val="003958C4"/>
    <w:rsid w:val="003A0DE2"/>
    <w:rsid w:val="003A14C9"/>
    <w:rsid w:val="003A5CB5"/>
    <w:rsid w:val="003A67C6"/>
    <w:rsid w:val="003A78AE"/>
    <w:rsid w:val="003B0531"/>
    <w:rsid w:val="003B0544"/>
    <w:rsid w:val="003B2811"/>
    <w:rsid w:val="003B3377"/>
    <w:rsid w:val="003B5AD7"/>
    <w:rsid w:val="003C0CB4"/>
    <w:rsid w:val="003C1446"/>
    <w:rsid w:val="003C28D1"/>
    <w:rsid w:val="003C294F"/>
    <w:rsid w:val="003C4327"/>
    <w:rsid w:val="003C4B43"/>
    <w:rsid w:val="003C5CFA"/>
    <w:rsid w:val="003C62D0"/>
    <w:rsid w:val="003C79D6"/>
    <w:rsid w:val="003C7B88"/>
    <w:rsid w:val="003D0D2D"/>
    <w:rsid w:val="003D13C8"/>
    <w:rsid w:val="003D2640"/>
    <w:rsid w:val="003D4C43"/>
    <w:rsid w:val="003D6554"/>
    <w:rsid w:val="003D67E8"/>
    <w:rsid w:val="003E019F"/>
    <w:rsid w:val="003E023E"/>
    <w:rsid w:val="003E2676"/>
    <w:rsid w:val="003E2A13"/>
    <w:rsid w:val="003E37F9"/>
    <w:rsid w:val="003E4BD5"/>
    <w:rsid w:val="003F4968"/>
    <w:rsid w:val="003F50D5"/>
    <w:rsid w:val="003F5193"/>
    <w:rsid w:val="003F799A"/>
    <w:rsid w:val="0040165A"/>
    <w:rsid w:val="00404309"/>
    <w:rsid w:val="00404D4F"/>
    <w:rsid w:val="00405025"/>
    <w:rsid w:val="0041088C"/>
    <w:rsid w:val="00410908"/>
    <w:rsid w:val="0041201F"/>
    <w:rsid w:val="00414FBC"/>
    <w:rsid w:val="00415BAC"/>
    <w:rsid w:val="00417B91"/>
    <w:rsid w:val="004202BC"/>
    <w:rsid w:val="004228B0"/>
    <w:rsid w:val="00422BAF"/>
    <w:rsid w:val="0043106C"/>
    <w:rsid w:val="00431B2D"/>
    <w:rsid w:val="00432568"/>
    <w:rsid w:val="00432E44"/>
    <w:rsid w:val="00435289"/>
    <w:rsid w:val="00437C95"/>
    <w:rsid w:val="00440BE3"/>
    <w:rsid w:val="0044185B"/>
    <w:rsid w:val="00442608"/>
    <w:rsid w:val="004463E6"/>
    <w:rsid w:val="00453925"/>
    <w:rsid w:val="00454739"/>
    <w:rsid w:val="00454A14"/>
    <w:rsid w:val="00455B12"/>
    <w:rsid w:val="00456BCF"/>
    <w:rsid w:val="00456E8B"/>
    <w:rsid w:val="004577AD"/>
    <w:rsid w:val="00457EC7"/>
    <w:rsid w:val="00460B4A"/>
    <w:rsid w:val="00463DC8"/>
    <w:rsid w:val="0046420A"/>
    <w:rsid w:val="00464905"/>
    <w:rsid w:val="00467373"/>
    <w:rsid w:val="00467A09"/>
    <w:rsid w:val="004703EA"/>
    <w:rsid w:val="004723D7"/>
    <w:rsid w:val="0047441E"/>
    <w:rsid w:val="00475AF6"/>
    <w:rsid w:val="004768F9"/>
    <w:rsid w:val="00476A58"/>
    <w:rsid w:val="00477B8D"/>
    <w:rsid w:val="00477DEE"/>
    <w:rsid w:val="00480E64"/>
    <w:rsid w:val="00483E45"/>
    <w:rsid w:val="0048431E"/>
    <w:rsid w:val="00485761"/>
    <w:rsid w:val="004875EE"/>
    <w:rsid w:val="00487CC9"/>
    <w:rsid w:val="004901F9"/>
    <w:rsid w:val="004A0CB5"/>
    <w:rsid w:val="004A1634"/>
    <w:rsid w:val="004A2D3E"/>
    <w:rsid w:val="004A358E"/>
    <w:rsid w:val="004A36EE"/>
    <w:rsid w:val="004A3E7C"/>
    <w:rsid w:val="004A5059"/>
    <w:rsid w:val="004B1AD0"/>
    <w:rsid w:val="004B28F5"/>
    <w:rsid w:val="004B308B"/>
    <w:rsid w:val="004B34A6"/>
    <w:rsid w:val="004B5C4E"/>
    <w:rsid w:val="004B5D21"/>
    <w:rsid w:val="004B6937"/>
    <w:rsid w:val="004B7D3F"/>
    <w:rsid w:val="004C178B"/>
    <w:rsid w:val="004C39C2"/>
    <w:rsid w:val="004C41B0"/>
    <w:rsid w:val="004C4E88"/>
    <w:rsid w:val="004C4E9F"/>
    <w:rsid w:val="004C6C83"/>
    <w:rsid w:val="004D128A"/>
    <w:rsid w:val="004D175B"/>
    <w:rsid w:val="004D17F9"/>
    <w:rsid w:val="004D26AE"/>
    <w:rsid w:val="004D4875"/>
    <w:rsid w:val="004D55E9"/>
    <w:rsid w:val="004D784D"/>
    <w:rsid w:val="004E02F3"/>
    <w:rsid w:val="004E3D25"/>
    <w:rsid w:val="004E4B4F"/>
    <w:rsid w:val="004E6F6E"/>
    <w:rsid w:val="004E73E6"/>
    <w:rsid w:val="004E7BD6"/>
    <w:rsid w:val="004F2CEF"/>
    <w:rsid w:val="004F6E16"/>
    <w:rsid w:val="004F7871"/>
    <w:rsid w:val="005006EA"/>
    <w:rsid w:val="00500B31"/>
    <w:rsid w:val="0050119A"/>
    <w:rsid w:val="00502D39"/>
    <w:rsid w:val="00515661"/>
    <w:rsid w:val="005223C0"/>
    <w:rsid w:val="0052665B"/>
    <w:rsid w:val="00534980"/>
    <w:rsid w:val="00534D87"/>
    <w:rsid w:val="0054287D"/>
    <w:rsid w:val="00544986"/>
    <w:rsid w:val="00544C90"/>
    <w:rsid w:val="00546AFB"/>
    <w:rsid w:val="0054705A"/>
    <w:rsid w:val="00554984"/>
    <w:rsid w:val="00554F3C"/>
    <w:rsid w:val="00564BDF"/>
    <w:rsid w:val="00564F18"/>
    <w:rsid w:val="00567DAB"/>
    <w:rsid w:val="005707DD"/>
    <w:rsid w:val="005715D4"/>
    <w:rsid w:val="00574F88"/>
    <w:rsid w:val="005766C0"/>
    <w:rsid w:val="00577FB3"/>
    <w:rsid w:val="0058003F"/>
    <w:rsid w:val="0058335E"/>
    <w:rsid w:val="0059036F"/>
    <w:rsid w:val="00595E20"/>
    <w:rsid w:val="00596184"/>
    <w:rsid w:val="00596C14"/>
    <w:rsid w:val="00596EBB"/>
    <w:rsid w:val="005A074F"/>
    <w:rsid w:val="005A1EA0"/>
    <w:rsid w:val="005A244C"/>
    <w:rsid w:val="005A6029"/>
    <w:rsid w:val="005A6A0A"/>
    <w:rsid w:val="005B21B5"/>
    <w:rsid w:val="005B5166"/>
    <w:rsid w:val="005B536F"/>
    <w:rsid w:val="005C1C98"/>
    <w:rsid w:val="005C32FE"/>
    <w:rsid w:val="005C3D0C"/>
    <w:rsid w:val="005C3D1D"/>
    <w:rsid w:val="005C7A66"/>
    <w:rsid w:val="005C7F49"/>
    <w:rsid w:val="005D041C"/>
    <w:rsid w:val="005D074C"/>
    <w:rsid w:val="005D23CD"/>
    <w:rsid w:val="005D62E7"/>
    <w:rsid w:val="005E1719"/>
    <w:rsid w:val="005E2450"/>
    <w:rsid w:val="005E4C75"/>
    <w:rsid w:val="005E51C0"/>
    <w:rsid w:val="005E530A"/>
    <w:rsid w:val="005F0DD7"/>
    <w:rsid w:val="005F13C5"/>
    <w:rsid w:val="005F2972"/>
    <w:rsid w:val="005F406C"/>
    <w:rsid w:val="005F5381"/>
    <w:rsid w:val="005F6149"/>
    <w:rsid w:val="005F6AF6"/>
    <w:rsid w:val="005F7334"/>
    <w:rsid w:val="005F760D"/>
    <w:rsid w:val="0060059B"/>
    <w:rsid w:val="00603485"/>
    <w:rsid w:val="00603880"/>
    <w:rsid w:val="00604691"/>
    <w:rsid w:val="0060716D"/>
    <w:rsid w:val="0061304D"/>
    <w:rsid w:val="00613595"/>
    <w:rsid w:val="00616608"/>
    <w:rsid w:val="006233B9"/>
    <w:rsid w:val="00624FC5"/>
    <w:rsid w:val="0063367D"/>
    <w:rsid w:val="0063599E"/>
    <w:rsid w:val="0063631E"/>
    <w:rsid w:val="00641743"/>
    <w:rsid w:val="0064261D"/>
    <w:rsid w:val="00644A07"/>
    <w:rsid w:val="00654674"/>
    <w:rsid w:val="00654C34"/>
    <w:rsid w:val="00655D5E"/>
    <w:rsid w:val="00662B03"/>
    <w:rsid w:val="00666A5A"/>
    <w:rsid w:val="006703D2"/>
    <w:rsid w:val="00670BD7"/>
    <w:rsid w:val="00670C85"/>
    <w:rsid w:val="0067257C"/>
    <w:rsid w:val="00674F4F"/>
    <w:rsid w:val="00675CED"/>
    <w:rsid w:val="00680A75"/>
    <w:rsid w:val="00682036"/>
    <w:rsid w:val="00682B6F"/>
    <w:rsid w:val="006862BF"/>
    <w:rsid w:val="00686FC8"/>
    <w:rsid w:val="00693A42"/>
    <w:rsid w:val="006A2645"/>
    <w:rsid w:val="006A54A9"/>
    <w:rsid w:val="006A6411"/>
    <w:rsid w:val="006A7883"/>
    <w:rsid w:val="006B0100"/>
    <w:rsid w:val="006B1AAF"/>
    <w:rsid w:val="006B2038"/>
    <w:rsid w:val="006B35AB"/>
    <w:rsid w:val="006B4D81"/>
    <w:rsid w:val="006B50C7"/>
    <w:rsid w:val="006C45C4"/>
    <w:rsid w:val="006C7AEF"/>
    <w:rsid w:val="006D1F8E"/>
    <w:rsid w:val="006D20AD"/>
    <w:rsid w:val="006D3EBA"/>
    <w:rsid w:val="006D4EC8"/>
    <w:rsid w:val="006D5316"/>
    <w:rsid w:val="006E29BE"/>
    <w:rsid w:val="006E70FE"/>
    <w:rsid w:val="006E7F1F"/>
    <w:rsid w:val="006F00BB"/>
    <w:rsid w:val="006F3CB2"/>
    <w:rsid w:val="007034C9"/>
    <w:rsid w:val="00703E68"/>
    <w:rsid w:val="007042D5"/>
    <w:rsid w:val="00704423"/>
    <w:rsid w:val="00704AC6"/>
    <w:rsid w:val="00704F6A"/>
    <w:rsid w:val="007077F5"/>
    <w:rsid w:val="0071176F"/>
    <w:rsid w:val="00713846"/>
    <w:rsid w:val="007160B5"/>
    <w:rsid w:val="0071657A"/>
    <w:rsid w:val="00716AFD"/>
    <w:rsid w:val="007170D0"/>
    <w:rsid w:val="0071722A"/>
    <w:rsid w:val="00725161"/>
    <w:rsid w:val="007273D4"/>
    <w:rsid w:val="00727865"/>
    <w:rsid w:val="00732888"/>
    <w:rsid w:val="00740621"/>
    <w:rsid w:val="007410EC"/>
    <w:rsid w:val="00742717"/>
    <w:rsid w:val="007442D8"/>
    <w:rsid w:val="00746D97"/>
    <w:rsid w:val="007477A8"/>
    <w:rsid w:val="00752363"/>
    <w:rsid w:val="00753E6B"/>
    <w:rsid w:val="007544F5"/>
    <w:rsid w:val="00755DD2"/>
    <w:rsid w:val="00756EB5"/>
    <w:rsid w:val="0076404C"/>
    <w:rsid w:val="00764B0F"/>
    <w:rsid w:val="007676EE"/>
    <w:rsid w:val="00771E6A"/>
    <w:rsid w:val="00772C08"/>
    <w:rsid w:val="00774165"/>
    <w:rsid w:val="00774981"/>
    <w:rsid w:val="00775600"/>
    <w:rsid w:val="00777BB0"/>
    <w:rsid w:val="00782263"/>
    <w:rsid w:val="00784933"/>
    <w:rsid w:val="00786679"/>
    <w:rsid w:val="007867FF"/>
    <w:rsid w:val="00793458"/>
    <w:rsid w:val="007971C2"/>
    <w:rsid w:val="00797CB3"/>
    <w:rsid w:val="007A0F93"/>
    <w:rsid w:val="007A1C17"/>
    <w:rsid w:val="007A2858"/>
    <w:rsid w:val="007A3CE6"/>
    <w:rsid w:val="007A6513"/>
    <w:rsid w:val="007B0DE8"/>
    <w:rsid w:val="007B27C3"/>
    <w:rsid w:val="007C17E6"/>
    <w:rsid w:val="007C1ABE"/>
    <w:rsid w:val="007C4BB6"/>
    <w:rsid w:val="007C77F3"/>
    <w:rsid w:val="007D013E"/>
    <w:rsid w:val="007D0497"/>
    <w:rsid w:val="007D1F2F"/>
    <w:rsid w:val="007D3EEB"/>
    <w:rsid w:val="007D4BC5"/>
    <w:rsid w:val="007D4D24"/>
    <w:rsid w:val="007D565A"/>
    <w:rsid w:val="007D6251"/>
    <w:rsid w:val="007D7B94"/>
    <w:rsid w:val="007D7D53"/>
    <w:rsid w:val="007E1176"/>
    <w:rsid w:val="007E7FC7"/>
    <w:rsid w:val="007F28D1"/>
    <w:rsid w:val="007F5FA8"/>
    <w:rsid w:val="007F7910"/>
    <w:rsid w:val="00800A5E"/>
    <w:rsid w:val="0080292C"/>
    <w:rsid w:val="00802A22"/>
    <w:rsid w:val="00802E83"/>
    <w:rsid w:val="008031D4"/>
    <w:rsid w:val="00803D7C"/>
    <w:rsid w:val="00804F83"/>
    <w:rsid w:val="0080676D"/>
    <w:rsid w:val="00806E60"/>
    <w:rsid w:val="00812863"/>
    <w:rsid w:val="00812A57"/>
    <w:rsid w:val="008136E5"/>
    <w:rsid w:val="00813D04"/>
    <w:rsid w:val="00815AC6"/>
    <w:rsid w:val="00816C7E"/>
    <w:rsid w:val="0082331D"/>
    <w:rsid w:val="00825151"/>
    <w:rsid w:val="008266A3"/>
    <w:rsid w:val="00827F25"/>
    <w:rsid w:val="00827F94"/>
    <w:rsid w:val="00831A78"/>
    <w:rsid w:val="00831FC3"/>
    <w:rsid w:val="0083544D"/>
    <w:rsid w:val="008366C2"/>
    <w:rsid w:val="0083760F"/>
    <w:rsid w:val="008410BF"/>
    <w:rsid w:val="0084391C"/>
    <w:rsid w:val="0084573D"/>
    <w:rsid w:val="00847655"/>
    <w:rsid w:val="00847960"/>
    <w:rsid w:val="00851EA8"/>
    <w:rsid w:val="00854F69"/>
    <w:rsid w:val="0086125F"/>
    <w:rsid w:val="008621DC"/>
    <w:rsid w:val="00862AF0"/>
    <w:rsid w:val="00863AF9"/>
    <w:rsid w:val="008642CC"/>
    <w:rsid w:val="00865FA9"/>
    <w:rsid w:val="00866C23"/>
    <w:rsid w:val="008704E2"/>
    <w:rsid w:val="00874FC7"/>
    <w:rsid w:val="00876EE7"/>
    <w:rsid w:val="00881110"/>
    <w:rsid w:val="008841FF"/>
    <w:rsid w:val="008853E7"/>
    <w:rsid w:val="00886471"/>
    <w:rsid w:val="00893386"/>
    <w:rsid w:val="008948C9"/>
    <w:rsid w:val="00895AFF"/>
    <w:rsid w:val="00895D40"/>
    <w:rsid w:val="008969B3"/>
    <w:rsid w:val="008A0142"/>
    <w:rsid w:val="008A25E6"/>
    <w:rsid w:val="008B0472"/>
    <w:rsid w:val="008B0E32"/>
    <w:rsid w:val="008B3A3A"/>
    <w:rsid w:val="008B496F"/>
    <w:rsid w:val="008C15FF"/>
    <w:rsid w:val="008C3830"/>
    <w:rsid w:val="008C580D"/>
    <w:rsid w:val="008C6321"/>
    <w:rsid w:val="008C75A4"/>
    <w:rsid w:val="008D1696"/>
    <w:rsid w:val="008D3D58"/>
    <w:rsid w:val="008D60A1"/>
    <w:rsid w:val="008D7543"/>
    <w:rsid w:val="008E0408"/>
    <w:rsid w:val="008E1996"/>
    <w:rsid w:val="008E37DF"/>
    <w:rsid w:val="008E5D89"/>
    <w:rsid w:val="008E60D5"/>
    <w:rsid w:val="008E7129"/>
    <w:rsid w:val="008E7A48"/>
    <w:rsid w:val="008F04F7"/>
    <w:rsid w:val="008F1D86"/>
    <w:rsid w:val="008F243D"/>
    <w:rsid w:val="008F3480"/>
    <w:rsid w:val="008F5B2C"/>
    <w:rsid w:val="008F7C2B"/>
    <w:rsid w:val="009009BE"/>
    <w:rsid w:val="00900FAC"/>
    <w:rsid w:val="0090159C"/>
    <w:rsid w:val="00903591"/>
    <w:rsid w:val="009058F5"/>
    <w:rsid w:val="009061C2"/>
    <w:rsid w:val="00906D0E"/>
    <w:rsid w:val="00911D3B"/>
    <w:rsid w:val="00912967"/>
    <w:rsid w:val="0091332D"/>
    <w:rsid w:val="0091477A"/>
    <w:rsid w:val="00915BD6"/>
    <w:rsid w:val="00917671"/>
    <w:rsid w:val="00917945"/>
    <w:rsid w:val="00920A83"/>
    <w:rsid w:val="0092158A"/>
    <w:rsid w:val="00923998"/>
    <w:rsid w:val="00924F02"/>
    <w:rsid w:val="00925DDD"/>
    <w:rsid w:val="00925F35"/>
    <w:rsid w:val="00933A4D"/>
    <w:rsid w:val="00936EE5"/>
    <w:rsid w:val="0093700B"/>
    <w:rsid w:val="00937178"/>
    <w:rsid w:val="00937642"/>
    <w:rsid w:val="00941AE1"/>
    <w:rsid w:val="00942DF6"/>
    <w:rsid w:val="009432C3"/>
    <w:rsid w:val="00944388"/>
    <w:rsid w:val="00944892"/>
    <w:rsid w:val="009459F1"/>
    <w:rsid w:val="009506B6"/>
    <w:rsid w:val="00954600"/>
    <w:rsid w:val="00956121"/>
    <w:rsid w:val="00956371"/>
    <w:rsid w:val="009640D4"/>
    <w:rsid w:val="00964CCC"/>
    <w:rsid w:val="009662CA"/>
    <w:rsid w:val="00971CD6"/>
    <w:rsid w:val="00974F3F"/>
    <w:rsid w:val="00974F5E"/>
    <w:rsid w:val="00976328"/>
    <w:rsid w:val="00977236"/>
    <w:rsid w:val="00980887"/>
    <w:rsid w:val="0098215D"/>
    <w:rsid w:val="00984DDE"/>
    <w:rsid w:val="00985DED"/>
    <w:rsid w:val="00986C98"/>
    <w:rsid w:val="00986E59"/>
    <w:rsid w:val="009909D9"/>
    <w:rsid w:val="00990B40"/>
    <w:rsid w:val="00993D71"/>
    <w:rsid w:val="00994E48"/>
    <w:rsid w:val="009967C2"/>
    <w:rsid w:val="00997070"/>
    <w:rsid w:val="00997EAD"/>
    <w:rsid w:val="009A0822"/>
    <w:rsid w:val="009A3897"/>
    <w:rsid w:val="009A62F8"/>
    <w:rsid w:val="009B0BC7"/>
    <w:rsid w:val="009B1CC7"/>
    <w:rsid w:val="009B319B"/>
    <w:rsid w:val="009B4060"/>
    <w:rsid w:val="009B5A1B"/>
    <w:rsid w:val="009B7BE1"/>
    <w:rsid w:val="009C168C"/>
    <w:rsid w:val="009C1B40"/>
    <w:rsid w:val="009C5373"/>
    <w:rsid w:val="009C570A"/>
    <w:rsid w:val="009C5876"/>
    <w:rsid w:val="009C5ABB"/>
    <w:rsid w:val="009E12BD"/>
    <w:rsid w:val="009E4339"/>
    <w:rsid w:val="009F0519"/>
    <w:rsid w:val="009F0602"/>
    <w:rsid w:val="009F10E7"/>
    <w:rsid w:val="009F186F"/>
    <w:rsid w:val="009F3541"/>
    <w:rsid w:val="009F423D"/>
    <w:rsid w:val="009F539A"/>
    <w:rsid w:val="009F6433"/>
    <w:rsid w:val="00A00C50"/>
    <w:rsid w:val="00A015EE"/>
    <w:rsid w:val="00A020E9"/>
    <w:rsid w:val="00A03D9C"/>
    <w:rsid w:val="00A068EA"/>
    <w:rsid w:val="00A06FAF"/>
    <w:rsid w:val="00A0722B"/>
    <w:rsid w:val="00A104EF"/>
    <w:rsid w:val="00A12920"/>
    <w:rsid w:val="00A12A33"/>
    <w:rsid w:val="00A15115"/>
    <w:rsid w:val="00A1748D"/>
    <w:rsid w:val="00A17CB2"/>
    <w:rsid w:val="00A2574D"/>
    <w:rsid w:val="00A25B12"/>
    <w:rsid w:val="00A268B8"/>
    <w:rsid w:val="00A33653"/>
    <w:rsid w:val="00A33EF2"/>
    <w:rsid w:val="00A365E8"/>
    <w:rsid w:val="00A43D2F"/>
    <w:rsid w:val="00A445E7"/>
    <w:rsid w:val="00A46679"/>
    <w:rsid w:val="00A51D49"/>
    <w:rsid w:val="00A56290"/>
    <w:rsid w:val="00A56C7F"/>
    <w:rsid w:val="00A60468"/>
    <w:rsid w:val="00A6600A"/>
    <w:rsid w:val="00A72CCB"/>
    <w:rsid w:val="00A731FD"/>
    <w:rsid w:val="00A73630"/>
    <w:rsid w:val="00A766EA"/>
    <w:rsid w:val="00A81209"/>
    <w:rsid w:val="00A82594"/>
    <w:rsid w:val="00A82D62"/>
    <w:rsid w:val="00A87F1F"/>
    <w:rsid w:val="00A90CFB"/>
    <w:rsid w:val="00A91035"/>
    <w:rsid w:val="00A92D71"/>
    <w:rsid w:val="00A93AEE"/>
    <w:rsid w:val="00A94183"/>
    <w:rsid w:val="00A959D0"/>
    <w:rsid w:val="00A96190"/>
    <w:rsid w:val="00A97B1E"/>
    <w:rsid w:val="00A97CD7"/>
    <w:rsid w:val="00AA2B6A"/>
    <w:rsid w:val="00AA36A4"/>
    <w:rsid w:val="00AA521A"/>
    <w:rsid w:val="00AA5345"/>
    <w:rsid w:val="00AA5F99"/>
    <w:rsid w:val="00AA6CEF"/>
    <w:rsid w:val="00AC1666"/>
    <w:rsid w:val="00AC2B2E"/>
    <w:rsid w:val="00AC337A"/>
    <w:rsid w:val="00AC60CE"/>
    <w:rsid w:val="00AC6DFD"/>
    <w:rsid w:val="00AC6EB4"/>
    <w:rsid w:val="00AD3F55"/>
    <w:rsid w:val="00AD5C8E"/>
    <w:rsid w:val="00AE1BB2"/>
    <w:rsid w:val="00AE2913"/>
    <w:rsid w:val="00AE61E5"/>
    <w:rsid w:val="00AF0096"/>
    <w:rsid w:val="00AF07E7"/>
    <w:rsid w:val="00AF1D03"/>
    <w:rsid w:val="00AF39ED"/>
    <w:rsid w:val="00AF68A9"/>
    <w:rsid w:val="00B00E9D"/>
    <w:rsid w:val="00B11329"/>
    <w:rsid w:val="00B11745"/>
    <w:rsid w:val="00B11AB0"/>
    <w:rsid w:val="00B124E5"/>
    <w:rsid w:val="00B1298A"/>
    <w:rsid w:val="00B129A6"/>
    <w:rsid w:val="00B13C07"/>
    <w:rsid w:val="00B161BD"/>
    <w:rsid w:val="00B16563"/>
    <w:rsid w:val="00B16AD2"/>
    <w:rsid w:val="00B20299"/>
    <w:rsid w:val="00B22743"/>
    <w:rsid w:val="00B23DD0"/>
    <w:rsid w:val="00B248AF"/>
    <w:rsid w:val="00B3009F"/>
    <w:rsid w:val="00B31446"/>
    <w:rsid w:val="00B3349C"/>
    <w:rsid w:val="00B3484F"/>
    <w:rsid w:val="00B356E5"/>
    <w:rsid w:val="00B35B1A"/>
    <w:rsid w:val="00B375F9"/>
    <w:rsid w:val="00B50D94"/>
    <w:rsid w:val="00B52D61"/>
    <w:rsid w:val="00B5383D"/>
    <w:rsid w:val="00B53D94"/>
    <w:rsid w:val="00B5662C"/>
    <w:rsid w:val="00B57FF5"/>
    <w:rsid w:val="00B60C22"/>
    <w:rsid w:val="00B631DD"/>
    <w:rsid w:val="00B6420B"/>
    <w:rsid w:val="00B642E5"/>
    <w:rsid w:val="00B7031A"/>
    <w:rsid w:val="00B70CF6"/>
    <w:rsid w:val="00B70E1C"/>
    <w:rsid w:val="00B71402"/>
    <w:rsid w:val="00B73DE2"/>
    <w:rsid w:val="00B74A71"/>
    <w:rsid w:val="00B75DAB"/>
    <w:rsid w:val="00B80438"/>
    <w:rsid w:val="00B817F3"/>
    <w:rsid w:val="00B84397"/>
    <w:rsid w:val="00B84A7D"/>
    <w:rsid w:val="00B916DE"/>
    <w:rsid w:val="00B93056"/>
    <w:rsid w:val="00B9358E"/>
    <w:rsid w:val="00B9614C"/>
    <w:rsid w:val="00BA11D1"/>
    <w:rsid w:val="00BA1D2A"/>
    <w:rsid w:val="00BB1DE5"/>
    <w:rsid w:val="00BB47EA"/>
    <w:rsid w:val="00BC02DB"/>
    <w:rsid w:val="00BC190C"/>
    <w:rsid w:val="00BC5018"/>
    <w:rsid w:val="00BC6E3D"/>
    <w:rsid w:val="00BC7C01"/>
    <w:rsid w:val="00BC7E2D"/>
    <w:rsid w:val="00BD089F"/>
    <w:rsid w:val="00BD34FE"/>
    <w:rsid w:val="00BD6380"/>
    <w:rsid w:val="00BE0232"/>
    <w:rsid w:val="00BE15D9"/>
    <w:rsid w:val="00BF0B68"/>
    <w:rsid w:val="00BF103F"/>
    <w:rsid w:val="00BF5DAB"/>
    <w:rsid w:val="00BF5ED0"/>
    <w:rsid w:val="00BF72F5"/>
    <w:rsid w:val="00C026F8"/>
    <w:rsid w:val="00C0389E"/>
    <w:rsid w:val="00C046FF"/>
    <w:rsid w:val="00C063DC"/>
    <w:rsid w:val="00C16240"/>
    <w:rsid w:val="00C16296"/>
    <w:rsid w:val="00C167AF"/>
    <w:rsid w:val="00C20340"/>
    <w:rsid w:val="00C2214F"/>
    <w:rsid w:val="00C23289"/>
    <w:rsid w:val="00C23E9D"/>
    <w:rsid w:val="00C30426"/>
    <w:rsid w:val="00C3183E"/>
    <w:rsid w:val="00C31FCD"/>
    <w:rsid w:val="00C32ABB"/>
    <w:rsid w:val="00C33BCA"/>
    <w:rsid w:val="00C342B5"/>
    <w:rsid w:val="00C3647D"/>
    <w:rsid w:val="00C37204"/>
    <w:rsid w:val="00C37FF0"/>
    <w:rsid w:val="00C405A4"/>
    <w:rsid w:val="00C41417"/>
    <w:rsid w:val="00C42051"/>
    <w:rsid w:val="00C435CD"/>
    <w:rsid w:val="00C5363D"/>
    <w:rsid w:val="00C542AA"/>
    <w:rsid w:val="00C54C63"/>
    <w:rsid w:val="00C56A52"/>
    <w:rsid w:val="00C571EB"/>
    <w:rsid w:val="00C60158"/>
    <w:rsid w:val="00C62125"/>
    <w:rsid w:val="00C6673A"/>
    <w:rsid w:val="00C754F5"/>
    <w:rsid w:val="00C75799"/>
    <w:rsid w:val="00C80E0C"/>
    <w:rsid w:val="00C81781"/>
    <w:rsid w:val="00C82298"/>
    <w:rsid w:val="00C84ED3"/>
    <w:rsid w:val="00C865D7"/>
    <w:rsid w:val="00C86E03"/>
    <w:rsid w:val="00C913FF"/>
    <w:rsid w:val="00C915A3"/>
    <w:rsid w:val="00C92D23"/>
    <w:rsid w:val="00C959C6"/>
    <w:rsid w:val="00C96A08"/>
    <w:rsid w:val="00CB54C5"/>
    <w:rsid w:val="00CB56F6"/>
    <w:rsid w:val="00CC248A"/>
    <w:rsid w:val="00CC2C82"/>
    <w:rsid w:val="00CC3788"/>
    <w:rsid w:val="00CC47F2"/>
    <w:rsid w:val="00CC6A11"/>
    <w:rsid w:val="00CC6FB7"/>
    <w:rsid w:val="00CD3818"/>
    <w:rsid w:val="00CD3F26"/>
    <w:rsid w:val="00CD5925"/>
    <w:rsid w:val="00CD71F3"/>
    <w:rsid w:val="00CE12F9"/>
    <w:rsid w:val="00CE318F"/>
    <w:rsid w:val="00CE3AEB"/>
    <w:rsid w:val="00CE54B9"/>
    <w:rsid w:val="00CE604C"/>
    <w:rsid w:val="00CE6610"/>
    <w:rsid w:val="00CF2AC4"/>
    <w:rsid w:val="00CF5F9B"/>
    <w:rsid w:val="00D00085"/>
    <w:rsid w:val="00D00821"/>
    <w:rsid w:val="00D018C7"/>
    <w:rsid w:val="00D04711"/>
    <w:rsid w:val="00D0614D"/>
    <w:rsid w:val="00D06587"/>
    <w:rsid w:val="00D11881"/>
    <w:rsid w:val="00D128E7"/>
    <w:rsid w:val="00D13A64"/>
    <w:rsid w:val="00D141F7"/>
    <w:rsid w:val="00D15D1C"/>
    <w:rsid w:val="00D176CA"/>
    <w:rsid w:val="00D2013F"/>
    <w:rsid w:val="00D20BD9"/>
    <w:rsid w:val="00D23CE9"/>
    <w:rsid w:val="00D24B85"/>
    <w:rsid w:val="00D34506"/>
    <w:rsid w:val="00D3474B"/>
    <w:rsid w:val="00D34C4C"/>
    <w:rsid w:val="00D355C0"/>
    <w:rsid w:val="00D36DE1"/>
    <w:rsid w:val="00D37C5F"/>
    <w:rsid w:val="00D412C8"/>
    <w:rsid w:val="00D434A9"/>
    <w:rsid w:val="00D44B59"/>
    <w:rsid w:val="00D44B96"/>
    <w:rsid w:val="00D46112"/>
    <w:rsid w:val="00D47217"/>
    <w:rsid w:val="00D47553"/>
    <w:rsid w:val="00D515DA"/>
    <w:rsid w:val="00D51B8B"/>
    <w:rsid w:val="00D528E3"/>
    <w:rsid w:val="00D55122"/>
    <w:rsid w:val="00D56262"/>
    <w:rsid w:val="00D5651B"/>
    <w:rsid w:val="00D57622"/>
    <w:rsid w:val="00D606F5"/>
    <w:rsid w:val="00D629E3"/>
    <w:rsid w:val="00D646F8"/>
    <w:rsid w:val="00D65D2E"/>
    <w:rsid w:val="00D65FD0"/>
    <w:rsid w:val="00D66E32"/>
    <w:rsid w:val="00D66F9B"/>
    <w:rsid w:val="00D67BA3"/>
    <w:rsid w:val="00D70B97"/>
    <w:rsid w:val="00D70E5A"/>
    <w:rsid w:val="00D7155C"/>
    <w:rsid w:val="00D71E22"/>
    <w:rsid w:val="00D73024"/>
    <w:rsid w:val="00D73714"/>
    <w:rsid w:val="00D765A9"/>
    <w:rsid w:val="00D77A49"/>
    <w:rsid w:val="00D8059F"/>
    <w:rsid w:val="00D8142F"/>
    <w:rsid w:val="00D81704"/>
    <w:rsid w:val="00D826FE"/>
    <w:rsid w:val="00D86B76"/>
    <w:rsid w:val="00D918D0"/>
    <w:rsid w:val="00D92AF9"/>
    <w:rsid w:val="00D95DEA"/>
    <w:rsid w:val="00D96317"/>
    <w:rsid w:val="00DA0D10"/>
    <w:rsid w:val="00DA6D12"/>
    <w:rsid w:val="00DB0324"/>
    <w:rsid w:val="00DB31CC"/>
    <w:rsid w:val="00DB325A"/>
    <w:rsid w:val="00DB45A4"/>
    <w:rsid w:val="00DB63D6"/>
    <w:rsid w:val="00DB70FC"/>
    <w:rsid w:val="00DB725C"/>
    <w:rsid w:val="00DB7C4E"/>
    <w:rsid w:val="00DC0E5F"/>
    <w:rsid w:val="00DC2D94"/>
    <w:rsid w:val="00DC4A6E"/>
    <w:rsid w:val="00DC5826"/>
    <w:rsid w:val="00DC622B"/>
    <w:rsid w:val="00DC6D01"/>
    <w:rsid w:val="00DD1C95"/>
    <w:rsid w:val="00DD1E20"/>
    <w:rsid w:val="00DD2A4C"/>
    <w:rsid w:val="00DD3063"/>
    <w:rsid w:val="00DE050A"/>
    <w:rsid w:val="00DE1196"/>
    <w:rsid w:val="00DE7F80"/>
    <w:rsid w:val="00DF170F"/>
    <w:rsid w:val="00DF1AE3"/>
    <w:rsid w:val="00DF2E3F"/>
    <w:rsid w:val="00DF52A8"/>
    <w:rsid w:val="00DF7F67"/>
    <w:rsid w:val="00E008A2"/>
    <w:rsid w:val="00E03BE1"/>
    <w:rsid w:val="00E05681"/>
    <w:rsid w:val="00E069B3"/>
    <w:rsid w:val="00E06FF2"/>
    <w:rsid w:val="00E1049D"/>
    <w:rsid w:val="00E104A0"/>
    <w:rsid w:val="00E12DE3"/>
    <w:rsid w:val="00E14D27"/>
    <w:rsid w:val="00E22007"/>
    <w:rsid w:val="00E22A74"/>
    <w:rsid w:val="00E25C48"/>
    <w:rsid w:val="00E329B9"/>
    <w:rsid w:val="00E33E12"/>
    <w:rsid w:val="00E35370"/>
    <w:rsid w:val="00E414C4"/>
    <w:rsid w:val="00E44678"/>
    <w:rsid w:val="00E463FD"/>
    <w:rsid w:val="00E504B3"/>
    <w:rsid w:val="00E57FE0"/>
    <w:rsid w:val="00E62806"/>
    <w:rsid w:val="00E630F4"/>
    <w:rsid w:val="00E718E7"/>
    <w:rsid w:val="00E71F51"/>
    <w:rsid w:val="00E72365"/>
    <w:rsid w:val="00E7275A"/>
    <w:rsid w:val="00E75B1B"/>
    <w:rsid w:val="00E814EA"/>
    <w:rsid w:val="00E815A3"/>
    <w:rsid w:val="00E84392"/>
    <w:rsid w:val="00E84CEA"/>
    <w:rsid w:val="00E8624C"/>
    <w:rsid w:val="00E87B8E"/>
    <w:rsid w:val="00E9009D"/>
    <w:rsid w:val="00E904B2"/>
    <w:rsid w:val="00E91895"/>
    <w:rsid w:val="00E952BC"/>
    <w:rsid w:val="00E95B5D"/>
    <w:rsid w:val="00EA04B2"/>
    <w:rsid w:val="00EA0DD4"/>
    <w:rsid w:val="00EA1FED"/>
    <w:rsid w:val="00EA2506"/>
    <w:rsid w:val="00EA270D"/>
    <w:rsid w:val="00EA2F2D"/>
    <w:rsid w:val="00EA3381"/>
    <w:rsid w:val="00EA5A8A"/>
    <w:rsid w:val="00EB0450"/>
    <w:rsid w:val="00EB3150"/>
    <w:rsid w:val="00EB6F51"/>
    <w:rsid w:val="00EC049D"/>
    <w:rsid w:val="00EC24CA"/>
    <w:rsid w:val="00EC36FE"/>
    <w:rsid w:val="00EC40DB"/>
    <w:rsid w:val="00EC6D7E"/>
    <w:rsid w:val="00ED5C5D"/>
    <w:rsid w:val="00EE110A"/>
    <w:rsid w:val="00EE1445"/>
    <w:rsid w:val="00EE1D99"/>
    <w:rsid w:val="00EE2798"/>
    <w:rsid w:val="00EE31BA"/>
    <w:rsid w:val="00EE342D"/>
    <w:rsid w:val="00EE489F"/>
    <w:rsid w:val="00EE7C71"/>
    <w:rsid w:val="00EE7F2C"/>
    <w:rsid w:val="00EF5CE5"/>
    <w:rsid w:val="00EF60FA"/>
    <w:rsid w:val="00EF7134"/>
    <w:rsid w:val="00EF7418"/>
    <w:rsid w:val="00EF7B12"/>
    <w:rsid w:val="00F01CFF"/>
    <w:rsid w:val="00F0238F"/>
    <w:rsid w:val="00F03296"/>
    <w:rsid w:val="00F05BC3"/>
    <w:rsid w:val="00F15420"/>
    <w:rsid w:val="00F16316"/>
    <w:rsid w:val="00F208E6"/>
    <w:rsid w:val="00F21B47"/>
    <w:rsid w:val="00F21D04"/>
    <w:rsid w:val="00F222C1"/>
    <w:rsid w:val="00F22849"/>
    <w:rsid w:val="00F2587D"/>
    <w:rsid w:val="00F263AA"/>
    <w:rsid w:val="00F2714A"/>
    <w:rsid w:val="00F343A7"/>
    <w:rsid w:val="00F34B64"/>
    <w:rsid w:val="00F37B35"/>
    <w:rsid w:val="00F42537"/>
    <w:rsid w:val="00F459CD"/>
    <w:rsid w:val="00F4753B"/>
    <w:rsid w:val="00F5155E"/>
    <w:rsid w:val="00F52EDD"/>
    <w:rsid w:val="00F5336F"/>
    <w:rsid w:val="00F536AB"/>
    <w:rsid w:val="00F551CA"/>
    <w:rsid w:val="00F559C3"/>
    <w:rsid w:val="00F55C6E"/>
    <w:rsid w:val="00F57BFB"/>
    <w:rsid w:val="00F6596C"/>
    <w:rsid w:val="00F71BE2"/>
    <w:rsid w:val="00F77017"/>
    <w:rsid w:val="00F82C96"/>
    <w:rsid w:val="00F82F22"/>
    <w:rsid w:val="00F86D08"/>
    <w:rsid w:val="00F87B93"/>
    <w:rsid w:val="00F903D9"/>
    <w:rsid w:val="00F97A29"/>
    <w:rsid w:val="00FA151D"/>
    <w:rsid w:val="00FB0BC6"/>
    <w:rsid w:val="00FB5086"/>
    <w:rsid w:val="00FB64B1"/>
    <w:rsid w:val="00FC09A1"/>
    <w:rsid w:val="00FC14F0"/>
    <w:rsid w:val="00FC411F"/>
    <w:rsid w:val="00FD5B22"/>
    <w:rsid w:val="00FD6B26"/>
    <w:rsid w:val="00FD78FD"/>
    <w:rsid w:val="00FE0D2B"/>
    <w:rsid w:val="00FE2159"/>
    <w:rsid w:val="00FE2698"/>
    <w:rsid w:val="00FE4D82"/>
    <w:rsid w:val="00FE5840"/>
    <w:rsid w:val="00FE69BC"/>
    <w:rsid w:val="00FE7425"/>
    <w:rsid w:val="00FF111B"/>
    <w:rsid w:val="00FF153D"/>
    <w:rsid w:val="00FF5B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66FD46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A7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basedOn w:val="DefaultParagraphFont"/>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basedOn w:val="DefaultParagraphFont"/>
    <w:link w:val="Footer"/>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st">
    <w:name w:val="st"/>
    <w:basedOn w:val="DefaultParagraphFont"/>
    <w:rsid w:val="00C37FF0"/>
  </w:style>
  <w:style w:type="paragraph" w:customStyle="1" w:styleId="EndNoteBibliographyTitle">
    <w:name w:val="EndNote Bibliography Title"/>
    <w:basedOn w:val="Normal"/>
    <w:rsid w:val="00485761"/>
    <w:pPr>
      <w:jc w:val="center"/>
    </w:pPr>
  </w:style>
  <w:style w:type="paragraph" w:customStyle="1" w:styleId="EndNoteBibliography">
    <w:name w:val="EndNote Bibliography"/>
    <w:basedOn w:val="Normal"/>
    <w:rsid w:val="00485761"/>
  </w:style>
  <w:style w:type="character" w:customStyle="1" w:styleId="InternetLink">
    <w:name w:val="Internet Link"/>
    <w:rsid w:val="000341D5"/>
    <w:rPr>
      <w:color w:val="0000FF"/>
      <w:u w:val="single"/>
      <w:lang w:val="en-US" w:eastAsia="en-US" w:bidi="en-US"/>
    </w:rPr>
  </w:style>
  <w:style w:type="paragraph" w:styleId="Caption">
    <w:name w:val="caption"/>
    <w:basedOn w:val="Normal"/>
    <w:next w:val="Normal"/>
    <w:uiPriority w:val="35"/>
    <w:unhideWhenUsed/>
    <w:qFormat/>
    <w:rsid w:val="00476A58"/>
    <w:pPr>
      <w:spacing w:after="200"/>
    </w:pPr>
    <w:rPr>
      <w:b/>
      <w:bCs/>
      <w:color w:val="4F81BD" w:themeColor="accent1"/>
      <w:sz w:val="18"/>
      <w:szCs w:val="18"/>
    </w:rPr>
  </w:style>
  <w:style w:type="paragraph" w:styleId="Revision">
    <w:name w:val="Revision"/>
    <w:hidden/>
    <w:uiPriority w:val="71"/>
    <w:rsid w:val="008F24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317273">
      <w:bodyDiv w:val="1"/>
      <w:marLeft w:val="0"/>
      <w:marRight w:val="0"/>
      <w:marTop w:val="0"/>
      <w:marBottom w:val="0"/>
      <w:divBdr>
        <w:top w:val="none" w:sz="0" w:space="0" w:color="auto"/>
        <w:left w:val="none" w:sz="0" w:space="0" w:color="auto"/>
        <w:bottom w:val="none" w:sz="0" w:space="0" w:color="auto"/>
        <w:right w:val="none" w:sz="0" w:space="0" w:color="auto"/>
      </w:divBdr>
    </w:div>
    <w:div w:id="133259971">
      <w:bodyDiv w:val="1"/>
      <w:marLeft w:val="0"/>
      <w:marRight w:val="0"/>
      <w:marTop w:val="0"/>
      <w:marBottom w:val="0"/>
      <w:divBdr>
        <w:top w:val="none" w:sz="0" w:space="0" w:color="auto"/>
        <w:left w:val="none" w:sz="0" w:space="0" w:color="auto"/>
        <w:bottom w:val="none" w:sz="0" w:space="0" w:color="auto"/>
        <w:right w:val="none" w:sz="0" w:space="0" w:color="auto"/>
      </w:divBdr>
    </w:div>
    <w:div w:id="342321868">
      <w:bodyDiv w:val="1"/>
      <w:marLeft w:val="0"/>
      <w:marRight w:val="0"/>
      <w:marTop w:val="0"/>
      <w:marBottom w:val="0"/>
      <w:divBdr>
        <w:top w:val="none" w:sz="0" w:space="0" w:color="auto"/>
        <w:left w:val="none" w:sz="0" w:space="0" w:color="auto"/>
        <w:bottom w:val="none" w:sz="0" w:space="0" w:color="auto"/>
        <w:right w:val="none" w:sz="0" w:space="0" w:color="auto"/>
      </w:divBdr>
    </w:div>
    <w:div w:id="350421932">
      <w:bodyDiv w:val="1"/>
      <w:marLeft w:val="0"/>
      <w:marRight w:val="0"/>
      <w:marTop w:val="0"/>
      <w:marBottom w:val="0"/>
      <w:divBdr>
        <w:top w:val="none" w:sz="0" w:space="0" w:color="auto"/>
        <w:left w:val="none" w:sz="0" w:space="0" w:color="auto"/>
        <w:bottom w:val="none" w:sz="0" w:space="0" w:color="auto"/>
        <w:right w:val="none" w:sz="0" w:space="0" w:color="auto"/>
      </w:divBdr>
    </w:div>
    <w:div w:id="538932877">
      <w:bodyDiv w:val="1"/>
      <w:marLeft w:val="0"/>
      <w:marRight w:val="0"/>
      <w:marTop w:val="0"/>
      <w:marBottom w:val="0"/>
      <w:divBdr>
        <w:top w:val="none" w:sz="0" w:space="0" w:color="auto"/>
        <w:left w:val="none" w:sz="0" w:space="0" w:color="auto"/>
        <w:bottom w:val="none" w:sz="0" w:space="0" w:color="auto"/>
        <w:right w:val="none" w:sz="0" w:space="0" w:color="auto"/>
      </w:divBdr>
    </w:div>
    <w:div w:id="543756429">
      <w:bodyDiv w:val="1"/>
      <w:marLeft w:val="0"/>
      <w:marRight w:val="0"/>
      <w:marTop w:val="0"/>
      <w:marBottom w:val="0"/>
      <w:divBdr>
        <w:top w:val="none" w:sz="0" w:space="0" w:color="auto"/>
        <w:left w:val="none" w:sz="0" w:space="0" w:color="auto"/>
        <w:bottom w:val="none" w:sz="0" w:space="0" w:color="auto"/>
        <w:right w:val="none" w:sz="0" w:space="0" w:color="auto"/>
      </w:divBdr>
    </w:div>
    <w:div w:id="660427855">
      <w:bodyDiv w:val="1"/>
      <w:marLeft w:val="0"/>
      <w:marRight w:val="0"/>
      <w:marTop w:val="0"/>
      <w:marBottom w:val="0"/>
      <w:divBdr>
        <w:top w:val="none" w:sz="0" w:space="0" w:color="auto"/>
        <w:left w:val="none" w:sz="0" w:space="0" w:color="auto"/>
        <w:bottom w:val="none" w:sz="0" w:space="0" w:color="auto"/>
        <w:right w:val="none" w:sz="0" w:space="0" w:color="auto"/>
      </w:divBdr>
    </w:div>
    <w:div w:id="809715685">
      <w:bodyDiv w:val="1"/>
      <w:marLeft w:val="0"/>
      <w:marRight w:val="0"/>
      <w:marTop w:val="0"/>
      <w:marBottom w:val="0"/>
      <w:divBdr>
        <w:top w:val="none" w:sz="0" w:space="0" w:color="auto"/>
        <w:left w:val="none" w:sz="0" w:space="0" w:color="auto"/>
        <w:bottom w:val="none" w:sz="0" w:space="0" w:color="auto"/>
        <w:right w:val="none" w:sz="0" w:space="0" w:color="auto"/>
      </w:divBdr>
    </w:div>
    <w:div w:id="997683966">
      <w:bodyDiv w:val="1"/>
      <w:marLeft w:val="0"/>
      <w:marRight w:val="0"/>
      <w:marTop w:val="0"/>
      <w:marBottom w:val="0"/>
      <w:divBdr>
        <w:top w:val="none" w:sz="0" w:space="0" w:color="auto"/>
        <w:left w:val="none" w:sz="0" w:space="0" w:color="auto"/>
        <w:bottom w:val="none" w:sz="0" w:space="0" w:color="auto"/>
        <w:right w:val="none" w:sz="0" w:space="0" w:color="auto"/>
      </w:divBdr>
    </w:div>
    <w:div w:id="1020159519">
      <w:bodyDiv w:val="1"/>
      <w:marLeft w:val="0"/>
      <w:marRight w:val="0"/>
      <w:marTop w:val="0"/>
      <w:marBottom w:val="0"/>
      <w:divBdr>
        <w:top w:val="none" w:sz="0" w:space="0" w:color="auto"/>
        <w:left w:val="none" w:sz="0" w:space="0" w:color="auto"/>
        <w:bottom w:val="none" w:sz="0" w:space="0" w:color="auto"/>
        <w:right w:val="none" w:sz="0" w:space="0" w:color="auto"/>
      </w:divBdr>
      <w:divsChild>
        <w:div w:id="369691573">
          <w:marLeft w:val="0"/>
          <w:marRight w:val="0"/>
          <w:marTop w:val="0"/>
          <w:marBottom w:val="0"/>
          <w:divBdr>
            <w:top w:val="none" w:sz="0" w:space="0" w:color="auto"/>
            <w:left w:val="none" w:sz="0" w:space="0" w:color="auto"/>
            <w:bottom w:val="none" w:sz="0" w:space="0" w:color="auto"/>
            <w:right w:val="none" w:sz="0" w:space="0" w:color="auto"/>
          </w:divBdr>
        </w:div>
        <w:div w:id="782308094">
          <w:marLeft w:val="0"/>
          <w:marRight w:val="0"/>
          <w:marTop w:val="0"/>
          <w:marBottom w:val="0"/>
          <w:divBdr>
            <w:top w:val="none" w:sz="0" w:space="0" w:color="auto"/>
            <w:left w:val="none" w:sz="0" w:space="0" w:color="auto"/>
            <w:bottom w:val="none" w:sz="0" w:space="0" w:color="auto"/>
            <w:right w:val="none" w:sz="0" w:space="0" w:color="auto"/>
          </w:divBdr>
        </w:div>
        <w:div w:id="769357443">
          <w:marLeft w:val="0"/>
          <w:marRight w:val="0"/>
          <w:marTop w:val="0"/>
          <w:marBottom w:val="0"/>
          <w:divBdr>
            <w:top w:val="none" w:sz="0" w:space="0" w:color="auto"/>
            <w:left w:val="none" w:sz="0" w:space="0" w:color="auto"/>
            <w:bottom w:val="none" w:sz="0" w:space="0" w:color="auto"/>
            <w:right w:val="none" w:sz="0" w:space="0" w:color="auto"/>
          </w:divBdr>
        </w:div>
      </w:divsChild>
    </w:div>
    <w:div w:id="1031688529">
      <w:bodyDiv w:val="1"/>
      <w:marLeft w:val="0"/>
      <w:marRight w:val="0"/>
      <w:marTop w:val="0"/>
      <w:marBottom w:val="0"/>
      <w:divBdr>
        <w:top w:val="none" w:sz="0" w:space="0" w:color="auto"/>
        <w:left w:val="none" w:sz="0" w:space="0" w:color="auto"/>
        <w:bottom w:val="none" w:sz="0" w:space="0" w:color="auto"/>
        <w:right w:val="none" w:sz="0" w:space="0" w:color="auto"/>
      </w:divBdr>
    </w:div>
    <w:div w:id="1175993534">
      <w:bodyDiv w:val="1"/>
      <w:marLeft w:val="0"/>
      <w:marRight w:val="0"/>
      <w:marTop w:val="0"/>
      <w:marBottom w:val="0"/>
      <w:divBdr>
        <w:top w:val="none" w:sz="0" w:space="0" w:color="auto"/>
        <w:left w:val="none" w:sz="0" w:space="0" w:color="auto"/>
        <w:bottom w:val="none" w:sz="0" w:space="0" w:color="auto"/>
        <w:right w:val="none" w:sz="0" w:space="0" w:color="auto"/>
      </w:divBdr>
    </w:div>
    <w:div w:id="1413745954">
      <w:bodyDiv w:val="1"/>
      <w:marLeft w:val="0"/>
      <w:marRight w:val="0"/>
      <w:marTop w:val="0"/>
      <w:marBottom w:val="0"/>
      <w:divBdr>
        <w:top w:val="none" w:sz="0" w:space="0" w:color="auto"/>
        <w:left w:val="none" w:sz="0" w:space="0" w:color="auto"/>
        <w:bottom w:val="none" w:sz="0" w:space="0" w:color="auto"/>
        <w:right w:val="none" w:sz="0" w:space="0" w:color="auto"/>
      </w:divBdr>
    </w:div>
    <w:div w:id="1594702658">
      <w:bodyDiv w:val="1"/>
      <w:marLeft w:val="0"/>
      <w:marRight w:val="0"/>
      <w:marTop w:val="0"/>
      <w:marBottom w:val="0"/>
      <w:divBdr>
        <w:top w:val="none" w:sz="0" w:space="0" w:color="auto"/>
        <w:left w:val="none" w:sz="0" w:space="0" w:color="auto"/>
        <w:bottom w:val="none" w:sz="0" w:space="0" w:color="auto"/>
        <w:right w:val="none" w:sz="0" w:space="0" w:color="auto"/>
      </w:divBdr>
    </w:div>
    <w:div w:id="1818913331">
      <w:bodyDiv w:val="1"/>
      <w:marLeft w:val="0"/>
      <w:marRight w:val="0"/>
      <w:marTop w:val="0"/>
      <w:marBottom w:val="0"/>
      <w:divBdr>
        <w:top w:val="none" w:sz="0" w:space="0" w:color="auto"/>
        <w:left w:val="none" w:sz="0" w:space="0" w:color="auto"/>
        <w:bottom w:val="none" w:sz="0" w:space="0" w:color="auto"/>
        <w:right w:val="none" w:sz="0" w:space="0" w:color="auto"/>
      </w:divBdr>
    </w:div>
    <w:div w:id="1950815469">
      <w:bodyDiv w:val="1"/>
      <w:marLeft w:val="0"/>
      <w:marRight w:val="0"/>
      <w:marTop w:val="0"/>
      <w:marBottom w:val="0"/>
      <w:divBdr>
        <w:top w:val="none" w:sz="0" w:space="0" w:color="auto"/>
        <w:left w:val="none" w:sz="0" w:space="0" w:color="auto"/>
        <w:bottom w:val="none" w:sz="0" w:space="0" w:color="auto"/>
        <w:right w:val="none" w:sz="0" w:space="0" w:color="auto"/>
      </w:divBdr>
    </w:div>
    <w:div w:id="2001886072">
      <w:bodyDiv w:val="1"/>
      <w:marLeft w:val="0"/>
      <w:marRight w:val="0"/>
      <w:marTop w:val="0"/>
      <w:marBottom w:val="0"/>
      <w:divBdr>
        <w:top w:val="none" w:sz="0" w:space="0" w:color="auto"/>
        <w:left w:val="none" w:sz="0" w:space="0" w:color="auto"/>
        <w:bottom w:val="none" w:sz="0" w:space="0" w:color="auto"/>
        <w:right w:val="none" w:sz="0" w:space="0" w:color="auto"/>
      </w:divBdr>
    </w:div>
    <w:div w:id="2025402861">
      <w:bodyDiv w:val="1"/>
      <w:marLeft w:val="0"/>
      <w:marRight w:val="0"/>
      <w:marTop w:val="0"/>
      <w:marBottom w:val="0"/>
      <w:divBdr>
        <w:top w:val="none" w:sz="0" w:space="0" w:color="auto"/>
        <w:left w:val="none" w:sz="0" w:space="0" w:color="auto"/>
        <w:bottom w:val="none" w:sz="0" w:space="0" w:color="auto"/>
        <w:right w:val="none" w:sz="0" w:space="0" w:color="auto"/>
      </w:divBdr>
    </w:div>
    <w:div w:id="20485262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eader" Target="header1.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030</Words>
  <Characters>17271</Characters>
  <Application>Microsoft Macintosh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61</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Li, Zhaodong</cp:lastModifiedBy>
  <cp:revision>2</cp:revision>
  <cp:lastPrinted>2016-08-05T13:56:00Z</cp:lastPrinted>
  <dcterms:created xsi:type="dcterms:W3CDTF">2017-02-02T13:30:00Z</dcterms:created>
  <dcterms:modified xsi:type="dcterms:W3CDTF">2017-02-02T13:30:00Z</dcterms:modified>
</cp:coreProperties>
</file>